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6DB66" w14:textId="77BCB894" w:rsidR="00575029" w:rsidRPr="00575029" w:rsidRDefault="00575029" w:rsidP="00575029">
      <w:pPr>
        <w:pStyle w:val="Textbody"/>
        <w:spacing w:line="48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575029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A5168F">
        <w:rPr>
          <w:rFonts w:ascii="Arial" w:hAnsi="Arial" w:cs="Arial"/>
          <w:b/>
          <w:bCs/>
          <w:sz w:val="28"/>
          <w:szCs w:val="28"/>
        </w:rPr>
        <w:t xml:space="preserve">Information </w:t>
      </w:r>
      <w:r w:rsidRPr="00575029">
        <w:rPr>
          <w:rFonts w:ascii="Arial" w:hAnsi="Arial" w:cs="Arial"/>
          <w:b/>
          <w:bCs/>
          <w:sz w:val="28"/>
          <w:szCs w:val="28"/>
        </w:rPr>
        <w:t xml:space="preserve">Methods </w:t>
      </w:r>
    </w:p>
    <w:p w14:paraId="778FE4A4" w14:textId="04A02E8F" w:rsidR="00575029" w:rsidRPr="00575029" w:rsidRDefault="00575029" w:rsidP="00575029">
      <w:pPr>
        <w:pStyle w:val="Textbody"/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575029">
        <w:rPr>
          <w:rFonts w:ascii="Arial" w:hAnsi="Arial" w:cs="Arial"/>
          <w:b/>
          <w:bCs/>
          <w:sz w:val="20"/>
          <w:szCs w:val="20"/>
        </w:rPr>
        <w:t>Genomic annotation and metabolic pathway prediction</w:t>
      </w:r>
    </w:p>
    <w:p w14:paraId="5ADF9DEF" w14:textId="14B17987" w:rsidR="00575029" w:rsidRDefault="00575029" w:rsidP="00575029">
      <w:pPr>
        <w:pStyle w:val="Textbody"/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 w:rsidRPr="00B44901">
        <w:rPr>
          <w:rFonts w:ascii="Arial" w:hAnsi="Arial" w:cs="Arial"/>
          <w:sz w:val="20"/>
          <w:szCs w:val="20"/>
        </w:rPr>
        <w:t xml:space="preserve">o annotate the genes involved in the biosynthesis of essential amino acids, B vitamins, and </w:t>
      </w:r>
      <w:r>
        <w:rPr>
          <w:rFonts w:ascii="Arial" w:hAnsi="Arial" w:cs="Arial"/>
          <w:sz w:val="20"/>
          <w:szCs w:val="20"/>
        </w:rPr>
        <w:t>s</w:t>
      </w:r>
      <w:r w:rsidRPr="00B44901">
        <w:rPr>
          <w:rFonts w:ascii="Arial" w:hAnsi="Arial" w:cs="Arial"/>
          <w:sz w:val="20"/>
          <w:szCs w:val="20"/>
        </w:rPr>
        <w:t xml:space="preserve">elected co-factors in </w:t>
      </w:r>
      <w:r w:rsidRPr="00B44901">
        <w:rPr>
          <w:rFonts w:ascii="Arial" w:hAnsi="Arial" w:cs="Arial"/>
          <w:i/>
          <w:iCs/>
          <w:sz w:val="20"/>
          <w:szCs w:val="20"/>
        </w:rPr>
        <w:t>Sodalis</w:t>
      </w:r>
      <w:r w:rsidRPr="00B44901">
        <w:rPr>
          <w:rFonts w:ascii="Arial" w:hAnsi="Arial" w:cs="Arial"/>
          <w:sz w:val="20"/>
          <w:szCs w:val="20"/>
        </w:rPr>
        <w:t xml:space="preserve"> sp. Nvir, we collected the sequences of the proteins involved in these pathways from </w:t>
      </w:r>
      <w:r w:rsidRPr="00B44901">
        <w:rPr>
          <w:rFonts w:ascii="Arial" w:hAnsi="Arial" w:cs="Arial"/>
          <w:i/>
          <w:iCs/>
          <w:sz w:val="20"/>
          <w:szCs w:val="20"/>
        </w:rPr>
        <w:t>S. praecaptivus</w:t>
      </w:r>
      <w:r w:rsidRPr="00B44901">
        <w:rPr>
          <w:rFonts w:ascii="Arial" w:hAnsi="Arial" w:cs="Arial"/>
          <w:sz w:val="20"/>
          <w:szCs w:val="20"/>
        </w:rPr>
        <w:t xml:space="preserve"> HS1. In addition, we collected the same set of proteins from </w:t>
      </w:r>
      <w:r w:rsidRPr="00B44901">
        <w:rPr>
          <w:rFonts w:ascii="Arial" w:hAnsi="Arial" w:cs="Arial"/>
          <w:i/>
          <w:iCs/>
          <w:sz w:val="20"/>
          <w:szCs w:val="20"/>
        </w:rPr>
        <w:t>Escherichia coli</w:t>
      </w:r>
      <w:r w:rsidRPr="00B44901">
        <w:rPr>
          <w:rFonts w:ascii="Arial" w:hAnsi="Arial" w:cs="Arial"/>
          <w:sz w:val="20"/>
          <w:szCs w:val="20"/>
        </w:rPr>
        <w:t xml:space="preserve"> K-12 MG1655 to annotate those genes in the previously sequenced primary obligate </w:t>
      </w:r>
      <w:r w:rsidRPr="00B44901">
        <w:rPr>
          <w:rFonts w:ascii="Arial" w:hAnsi="Arial" w:cs="Arial"/>
          <w:i/>
          <w:iCs/>
          <w:sz w:val="20"/>
          <w:szCs w:val="20"/>
        </w:rPr>
        <w:t>Pantoea</w:t>
      </w:r>
      <w:r w:rsidRPr="00B44901">
        <w:rPr>
          <w:rFonts w:ascii="Arial" w:hAnsi="Arial" w:cs="Arial"/>
          <w:sz w:val="20"/>
          <w:szCs w:val="20"/>
        </w:rPr>
        <w:t xml:space="preserve"> symbiont of </w:t>
      </w:r>
      <w:r w:rsidRPr="00B44901">
        <w:rPr>
          <w:rFonts w:ascii="Arial" w:hAnsi="Arial" w:cs="Arial"/>
          <w:i/>
          <w:iCs/>
          <w:sz w:val="20"/>
          <w:szCs w:val="20"/>
        </w:rPr>
        <w:t>N. viridula</w:t>
      </w:r>
      <w:r w:rsidRPr="00B44901">
        <w:rPr>
          <w:rFonts w:ascii="Arial" w:hAnsi="Arial" w:cs="Arial"/>
          <w:sz w:val="20"/>
          <w:szCs w:val="20"/>
        </w:rPr>
        <w:t xml:space="preserve"> (INSDC: CAUIKC010000001.1, OV793556.1). Guide pathways were extracted from </w:t>
      </w:r>
      <w:proofErr w:type="spellStart"/>
      <w:r w:rsidRPr="00B44901">
        <w:rPr>
          <w:rFonts w:ascii="Arial" w:hAnsi="Arial" w:cs="Arial"/>
          <w:sz w:val="20"/>
          <w:szCs w:val="20"/>
        </w:rPr>
        <w:t>EcoCyc</w:t>
      </w:r>
      <w:proofErr w:type="spellEnd"/>
      <w:r w:rsidRPr="00B4490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LZXNlbGVyPC9BdXRob3I+PFllYXI+MjAyMTwvWWVhcj48
UmVjTnVtPjY3MTwvUmVjTnVtPjxEaXNwbGF5VGV4dD4oS2VzZWxlciBldCBhbC4sIDIwMjEpPC9E
aXNwbGF5VGV4dD48cmVjb3JkPjxyZWMtbnVtYmVyPjY3MTwvcmVjLW51bWJlcj48Zm9yZWlnbi1r
ZXlzPjxrZXkgYXBwPSJFTiIgZGItaWQ9ImZleGVhcHh2cXpmejkxZWRwd3h4cjl3b2V2d3YwZXAw
NWV0dCIgdGltZXN0YW1wPSIxNzA5NzM1MzE4Ij42NzE8L2tleT48L2ZvcmVpZ24ta2V5cz48cmVm
LXR5cGUgbmFtZT0iSm91cm5hbCBBcnRpY2xlIj4xNzwvcmVmLXR5cGU+PGNvbnRyaWJ1dG9ycz48
YXV0aG9ycz48YXV0aG9yPktlc2VsZXIsIEkuIE0uPC9hdXRob3I+PGF1dGhvcj5HYW1hLUNhc3Ry
bywgUy48L2F1dGhvcj48YXV0aG9yPk1hY2tpZSwgQS48L2F1dGhvcj48YXV0aG9yPkJpbGxpbmd0
b24sIFIuPC9hdXRob3I+PGF1dGhvcj5Cb25hdmlkZXMtTWFydGluZXosIEMuPC9hdXRob3I+PGF1
dGhvcj5DYXNwaSwgUi48L2F1dGhvcj48YXV0aG9yPktvdGhhcmksIEEuPC9hdXRob3I+PGF1dGhv
cj5LcnVtbWVuYWNrZXIsIE0uPC9hdXRob3I+PGF1dGhvcj5NaWRmb3JkLCBQLiBFLjwvYXV0aG9y
PjxhdXRob3I+TXVuaXotUmFzY2FkbywgTC48L2F1dGhvcj48YXV0aG9yPk9uZywgVy4gSy48L2F1
dGhvcj48YXV0aG9yPlBhbGV5LCBTLjwvYXV0aG9yPjxhdXRob3I+U2FudG9zLVphdmFsZXRhLCBB
LjwvYXV0aG9yPjxhdXRob3I+U3ViaHJhdmV0aSwgUC48L2F1dGhvcj48YXV0aG9yPlRpZXJyYWZy
aWEsIFYuIEguPC9hdXRob3I+PGF1dGhvcj5Xb2xmZSwgQS4gSi48L2F1dGhvcj48YXV0aG9yPkNv
bGxhZG8tVmlkZXMsIEouPC9hdXRob3I+PGF1dGhvcj5QYXVsc2VuLCBJLiBULjwvYXV0aG9yPjxh
dXRob3I+S2FycCwgUC4gRC48L2F1dGhvcj48L2F1dGhvcnM+PC9jb250cmlidXRvcnM+PGF1dGgt
YWRkcmVzcz5CaW9pbmZvcm1hdGljcyBSZXNlYXJjaCBHcm91cCwgQXJ0aWZpY2lhbCBJbnRlbGxp
Z2VuY2UgQ2VudGVyLCBTUkkgSW50ZXJuYXRpb25hbCwgTWVubG8gUGFyaywgQ0EsIFVuaXRlZCBT
dGF0ZXMuJiN4RDtDZW50cm8gZGUgQ2llbmNpYXMgR2Vub21pY2FzLCBVbml2ZXJzaWRhZCBOYWNp
b25hbCBBdXRvbm9tYSBkZSBNZXhpY28sIEN1ZXJuYXZhY2EsIE1leGljby4mI3hEO0RlcGFydG1l
bnQgb2YgTW9sZWN1bGFyIFNjaWVuY2VzLCBNYWNxdWFyaWUgVW5pdmVyc2l0eSwgU3lkbmV5LCBO
U1csIEF1c3RyYWxpYS4mI3hEO0luc3RpdHV0byBkZSBFbmVyZ2lhcyBSZW5vdmFibGVzLCBVbml2
ZXJzaWRhZCBOYWNpb25hbCBBdXRvbm9tYSBkZSBNZXhpY28sIFRlbWl4Y28sIE1leGljby4mI3hE
O0RlcGFydG1lbnQgb2YgTWljcm9iaW9sb2d5IGFuZCBJbW11bm9sb2d5LCBTdHJpdGNoIFNjaG9v
bCBvZiBNZWRpY2luZSwgTG95b2xhIFVuaXZlcnNpdHkgQ2hpY2FnbywgTWF5d29vZCwgSUwsIFVu
aXRlZCBTdGF0ZXMuJiN4RDtEZXBhcnRtZW50IG9mIEJpb21lZGljYWwgRW5naW5lZXJpbmcsIEJv
c3RvbiBVbml2ZXJzaXR5LCBCb3N0b24sIE1BLCBVbml0ZWQgU3RhdGVzLjwvYXV0aC1hZGRyZXNz
Pjx0aXRsZXM+PHRpdGxlPlRoZSBFY29DeWMgRGF0YWJhc2UgaW4gMjAyMTwvdGl0bGU+PHNlY29u
ZGFyeS10aXRsZT5Gcm9udCBNaWNyb2Jpb2w8L3NlY29uZGFyeS10aXRsZT48L3RpdGxlcz48cGVy
aW9kaWNhbD48ZnVsbC10aXRsZT5Gcm9udCBNaWNyb2Jpb2w8L2Z1bGwtdGl0bGU+PC9wZXJpb2Rp
Y2FsPjxwYWdlcz43MTEwNzc8L3BhZ2VzPjx2b2x1bWU+MTI8L3ZvbHVtZT48ZWRpdGlvbj4yMDIx
MDcyODwvZWRpdGlvbj48a2V5d29yZHM+PGtleXdvcmQ+RWNvQ3ljPC9rZXl3b3JkPjxrZXl3b3Jk
PkVzY2hlcmljaGlhIGNvbGk8L2tleXdvcmQ+PGtleXdvcmQ+ZHJ1ZyBlZmZsdXggdHJhbnNwb3J0
ZXJzPC9rZXl3b3JkPjxrZXl3b3JkPmdlbmUgcmVndWxhdGlvbjwva2V5d29yZD48a2V5d29yZD5t
ZXRhYm9saXNtPC9rZXl3b3JkPjxrZXl3b3JkPm1vZGVsLW9yZ2FuaXNtIGRhdGFiYXNlPC9rZXl3
b3JkPjwva2V5d29yZHM+PGRhdGVzPjx5ZWFyPjIwMjE8L3llYXI+PC9kYXRlcz48aXNibj4xNjY0
LTMwMlggKFByaW50KSYjeEQ7MTY2NC0zMDJYIChFbGVjdHJvbmljKSYjeEQ7MTY2NC0zMDJYIChM
aW5raW5nKTwvaXNibj48YWNjZXNzaW9uLW51bT4zNDM5NDA1OTwvYWNjZXNzaW9uLW51bT48dXJs
cz48cmVsYXRlZC11cmxzPjx1cmw+aHR0cHM6Ly93d3cubmNiaS5ubG0ubmloLmdvdi9wdWJtZWQv
MzQzOTQwNTk8L3VybD48L3JlbGF0ZWQtdXJscz48L3VybHM+PGN1c3RvbTE+VGhlIGF1dGhvcnMg
ZGVjbGFyZSB0aGF0IHRoZSByZXNlYXJjaCB3YXMgY29uZHVjdGVkIGluIHRoZSBhYnNlbmNlIG9m
IGFueSBjb21tZXJjaWFsIG9yIGZpbmFuY2lhbCByZWxhdGlvbnNoaXBzIHRoYXQgY291bGQgYmUg
Y29uc3RydWVkIGFzIGEgcG90ZW50aWFsIGNvbmZsaWN0IG9mIGludGVyZXN0LjwvY3VzdG9tMT48
Y3VzdG9tMj5QTUM4MzU3MzUwPC9jdXN0b20yPjxlbGVjdHJvbmljLXJlc291cmNlLW51bT4xMC4z
Mzg5L2ZtaWNiLjIwMjEuNzExMDc3PC9lbGVjdHJvbmljLXJlc291cmNlLW51bT48cmVtb3RlLWRh
dGFiYXNlLW5hbWU+UHViTWVkLW5vdC1NRURMSU5FPC9yZW1vdGUtZGF0YWJhc2UtbmFtZT48cmVt
b3RlLWRhdGFiYXNlLXByb3ZpZGVyPk5MTTwvcmVtb3RlLWRhdGFiYXNlLXByb3ZpZGVyPjwvcmVj
b3JkPjwvQ2l0ZT48L0VuZE5v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LZXNlbGVyPC9BdXRob3I+PFllYXI+MjAyMTwvWWVhcj48
UmVjTnVtPjY3MTwvUmVjTnVtPjxEaXNwbGF5VGV4dD4oS2VzZWxlciBldCBhbC4sIDIwMjEpPC9E
aXNwbGF5VGV4dD48cmVjb3JkPjxyZWMtbnVtYmVyPjY3MTwvcmVjLW51bWJlcj48Zm9yZWlnbi1r
ZXlzPjxrZXkgYXBwPSJFTiIgZGItaWQ9ImZleGVhcHh2cXpmejkxZWRwd3h4cjl3b2V2d3YwZXAw
NWV0dCIgdGltZXN0YW1wPSIxNzA5NzM1MzE4Ij42NzE8L2tleT48L2ZvcmVpZ24ta2V5cz48cmVm
LXR5cGUgbmFtZT0iSm91cm5hbCBBcnRpY2xlIj4xNzwvcmVmLXR5cGU+PGNvbnRyaWJ1dG9ycz48
YXV0aG9ycz48YXV0aG9yPktlc2VsZXIsIEkuIE0uPC9hdXRob3I+PGF1dGhvcj5HYW1hLUNhc3Ry
bywgUy48L2F1dGhvcj48YXV0aG9yPk1hY2tpZSwgQS48L2F1dGhvcj48YXV0aG9yPkJpbGxpbmd0
b24sIFIuPC9hdXRob3I+PGF1dGhvcj5Cb25hdmlkZXMtTWFydGluZXosIEMuPC9hdXRob3I+PGF1
dGhvcj5DYXNwaSwgUi48L2F1dGhvcj48YXV0aG9yPktvdGhhcmksIEEuPC9hdXRob3I+PGF1dGhv
cj5LcnVtbWVuYWNrZXIsIE0uPC9hdXRob3I+PGF1dGhvcj5NaWRmb3JkLCBQLiBFLjwvYXV0aG9y
PjxhdXRob3I+TXVuaXotUmFzY2FkbywgTC48L2F1dGhvcj48YXV0aG9yPk9uZywgVy4gSy48L2F1
dGhvcj48YXV0aG9yPlBhbGV5LCBTLjwvYXV0aG9yPjxhdXRob3I+U2FudG9zLVphdmFsZXRhLCBB
LjwvYXV0aG9yPjxhdXRob3I+U3ViaHJhdmV0aSwgUC48L2F1dGhvcj48YXV0aG9yPlRpZXJyYWZy
aWEsIFYuIEguPC9hdXRob3I+PGF1dGhvcj5Xb2xmZSwgQS4gSi48L2F1dGhvcj48YXV0aG9yPkNv
bGxhZG8tVmlkZXMsIEouPC9hdXRob3I+PGF1dGhvcj5QYXVsc2VuLCBJLiBULjwvYXV0aG9yPjxh
dXRob3I+S2FycCwgUC4gRC48L2F1dGhvcj48L2F1dGhvcnM+PC9jb250cmlidXRvcnM+PGF1dGgt
YWRkcmVzcz5CaW9pbmZvcm1hdGljcyBSZXNlYXJjaCBHcm91cCwgQXJ0aWZpY2lhbCBJbnRlbGxp
Z2VuY2UgQ2VudGVyLCBTUkkgSW50ZXJuYXRpb25hbCwgTWVubG8gUGFyaywgQ0EsIFVuaXRlZCBT
dGF0ZXMuJiN4RDtDZW50cm8gZGUgQ2llbmNpYXMgR2Vub21pY2FzLCBVbml2ZXJzaWRhZCBOYWNp
b25hbCBBdXRvbm9tYSBkZSBNZXhpY28sIEN1ZXJuYXZhY2EsIE1leGljby4mI3hEO0RlcGFydG1l
bnQgb2YgTW9sZWN1bGFyIFNjaWVuY2VzLCBNYWNxdWFyaWUgVW5pdmVyc2l0eSwgU3lkbmV5LCBO
U1csIEF1c3RyYWxpYS4mI3hEO0luc3RpdHV0byBkZSBFbmVyZ2lhcyBSZW5vdmFibGVzLCBVbml2
ZXJzaWRhZCBOYWNpb25hbCBBdXRvbm9tYSBkZSBNZXhpY28sIFRlbWl4Y28sIE1leGljby4mI3hE
O0RlcGFydG1lbnQgb2YgTWljcm9iaW9sb2d5IGFuZCBJbW11bm9sb2d5LCBTdHJpdGNoIFNjaG9v
bCBvZiBNZWRpY2luZSwgTG95b2xhIFVuaXZlcnNpdHkgQ2hpY2FnbywgTWF5d29vZCwgSUwsIFVu
aXRlZCBTdGF0ZXMuJiN4RDtEZXBhcnRtZW50IG9mIEJpb21lZGljYWwgRW5naW5lZXJpbmcsIEJv
c3RvbiBVbml2ZXJzaXR5LCBCb3N0b24sIE1BLCBVbml0ZWQgU3RhdGVzLjwvYXV0aC1hZGRyZXNz
Pjx0aXRsZXM+PHRpdGxlPlRoZSBFY29DeWMgRGF0YWJhc2UgaW4gMjAyMTwvdGl0bGU+PHNlY29u
ZGFyeS10aXRsZT5Gcm9udCBNaWNyb2Jpb2w8L3NlY29uZGFyeS10aXRsZT48L3RpdGxlcz48cGVy
aW9kaWNhbD48ZnVsbC10aXRsZT5Gcm9udCBNaWNyb2Jpb2w8L2Z1bGwtdGl0bGU+PC9wZXJpb2Rp
Y2FsPjxwYWdlcz43MTEwNzc8L3BhZ2VzPjx2b2x1bWU+MTI8L3ZvbHVtZT48ZWRpdGlvbj4yMDIx
MDcyODwvZWRpdGlvbj48a2V5d29yZHM+PGtleXdvcmQ+RWNvQ3ljPC9rZXl3b3JkPjxrZXl3b3Jk
PkVzY2hlcmljaGlhIGNvbGk8L2tleXdvcmQ+PGtleXdvcmQ+ZHJ1ZyBlZmZsdXggdHJhbnNwb3J0
ZXJzPC9rZXl3b3JkPjxrZXl3b3JkPmdlbmUgcmVndWxhdGlvbjwva2V5d29yZD48a2V5d29yZD5t
ZXRhYm9saXNtPC9rZXl3b3JkPjxrZXl3b3JkPm1vZGVsLW9yZ2FuaXNtIGRhdGFiYXNlPC9rZXl3
b3JkPjwva2V5d29yZHM+PGRhdGVzPjx5ZWFyPjIwMjE8L3llYXI+PC9kYXRlcz48aXNibj4xNjY0
LTMwMlggKFByaW50KSYjeEQ7MTY2NC0zMDJYIChFbGVjdHJvbmljKSYjeEQ7MTY2NC0zMDJYIChM
aW5raW5nKTwvaXNibj48YWNjZXNzaW9uLW51bT4zNDM5NDA1OTwvYWNjZXNzaW9uLW51bT48dXJs
cz48cmVsYXRlZC11cmxzPjx1cmw+aHR0cHM6Ly93d3cubmNiaS5ubG0ubmloLmdvdi9wdWJtZWQv
MzQzOTQwNTk8L3VybD48L3JlbGF0ZWQtdXJscz48L3VybHM+PGN1c3RvbTE+VGhlIGF1dGhvcnMg
ZGVjbGFyZSB0aGF0IHRoZSByZXNlYXJjaCB3YXMgY29uZHVjdGVkIGluIHRoZSBhYnNlbmNlIG9m
IGFueSBjb21tZXJjaWFsIG9yIGZpbmFuY2lhbCByZWxhdGlvbnNoaXBzIHRoYXQgY291bGQgYmUg
Y29uc3RydWVkIGFzIGEgcG90ZW50aWFsIGNvbmZsaWN0IG9mIGludGVyZXN0LjwvY3VzdG9tMT48
Y3VzdG9tMj5QTUM4MzU3MzUwPC9jdXN0b20yPjxlbGVjdHJvbmljLXJlc291cmNlLW51bT4xMC4z
Mzg5L2ZtaWNiLjIwMjEuNzExMDc3PC9lbGVjdHJvbmljLXJlc291cmNlLW51bT48cmVtb3RlLWRh
dGFiYXNlLW5hbWU+UHViTWVkLW5vdC1NRURMSU5FPC9yZW1vdGUtZGF0YWJhc2UtbmFtZT48cmVt
b3RlLWRhdGFiYXNlLXByb3ZpZGVyPk5MTTwvcmVtb3RlLWRhdGFiYXNlLXByb3ZpZGVyPjwvcmVj
b3JkPjwvQ2l0ZT48L0VuZE5vdGU+AG==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(Keseler et al., 2021)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.</w:t>
      </w:r>
    </w:p>
    <w:p w14:paraId="4AB8E0B2" w14:textId="1CD14424" w:rsidR="00575029" w:rsidRDefault="00575029" w:rsidP="00575029">
      <w:pPr>
        <w:pStyle w:val="Textbody"/>
        <w:spacing w:line="480" w:lineRule="auto"/>
        <w:ind w:firstLine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or phylogenetic placement of </w:t>
      </w:r>
      <w:r>
        <w:rPr>
          <w:rFonts w:ascii="Arial" w:hAnsi="Arial" w:cs="Arial"/>
          <w:i/>
          <w:iCs/>
          <w:sz w:val="20"/>
          <w:szCs w:val="20"/>
        </w:rPr>
        <w:t xml:space="preserve">Sodalis </w:t>
      </w:r>
      <w:r>
        <w:rPr>
          <w:rFonts w:ascii="Arial" w:hAnsi="Arial" w:cs="Arial"/>
          <w:sz w:val="20"/>
          <w:szCs w:val="20"/>
        </w:rPr>
        <w:t>strains, collected genomes were submitted to</w:t>
      </w:r>
      <w:r w:rsidRPr="00D13F7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13F74">
        <w:rPr>
          <w:rFonts w:ascii="Arial" w:hAnsi="Arial" w:cs="Arial"/>
          <w:sz w:val="20"/>
          <w:szCs w:val="20"/>
        </w:rPr>
        <w:t>OrthoFinder</w:t>
      </w:r>
      <w:proofErr w:type="spellEnd"/>
      <w:r w:rsidRPr="00D13F74">
        <w:rPr>
          <w:rFonts w:ascii="Arial" w:hAnsi="Arial" w:cs="Arial"/>
          <w:sz w:val="20"/>
          <w:szCs w:val="20"/>
        </w:rPr>
        <w:t xml:space="preserve"> v2.5.4 </w:t>
      </w:r>
      <w:r w:rsidRPr="00D13F74">
        <w:rPr>
          <w:rFonts w:ascii="Arial" w:hAnsi="Arial" w:cs="Arial"/>
          <w:sz w:val="20"/>
          <w:szCs w:val="20"/>
        </w:rPr>
        <w:fldChar w:fldCharType="begin"/>
      </w:r>
      <w:r w:rsidRPr="00D13F74">
        <w:rPr>
          <w:rFonts w:ascii="Arial" w:hAnsi="Arial" w:cs="Arial"/>
          <w:sz w:val="20"/>
          <w:szCs w:val="20"/>
        </w:rPr>
        <w:instrText xml:space="preserve"> ADDIN EN.CITE &lt;EndNote&gt;&lt;Cite&gt;&lt;Author&gt;Emms&lt;/Author&gt;&lt;Year&gt;2019&lt;/Year&gt;&lt;RecNum&gt;606&lt;/RecNum&gt;&lt;DisplayText&gt;(Emms &amp;amp; Kelly, 2019)&lt;/DisplayText&gt;&lt;record&gt;&lt;rec-number&gt;606&lt;/rec-number&gt;&lt;foreign-keys&gt;&lt;key app="EN" db-id="fexeapxvqzfz91edpwxxr9woevwv0ep05ett" timestamp="1706213820"&gt;606&lt;/key&gt;&lt;/foreign-keys&gt;&lt;ref-type name="Journal Article"&gt;17&lt;/ref-type&gt;&lt;contributors&gt;&lt;authors&gt;&lt;author&gt;Emms, D. M.&lt;/author&gt;&lt;author&gt;Kelly, S.&lt;/author&gt;&lt;/authors&gt;&lt;/contributors&gt;&lt;auth-address&gt;Department of Plant Sciences, University of Oxford, South Parks Road, Oxford, OX1 3RB, UK.&amp;#xD;Department of Plant Sciences, University of Oxford, South Parks Road, Oxford, OX1 3RB, UK. steven.kelly@plants.ox.ac.uk.&lt;/auth-address&gt;&lt;titles&gt;&lt;title&gt;OrthoFinder: phylogenetic orthology inference for comparative genomics&lt;/title&gt;&lt;secondary-title&gt;Genome Biol&lt;/secondary-title&gt;&lt;/titles&gt;&lt;periodical&gt;&lt;full-title&gt;Genome Biol&lt;/full-title&gt;&lt;/periodical&gt;&lt;pages&gt;238&lt;/pages&gt;&lt;volume&gt;20&lt;/volume&gt;&lt;number&gt;1&lt;/number&gt;&lt;edition&gt;20191114&lt;/edition&gt;&lt;keywords&gt;&lt;keyword&gt;Algorithms&lt;/keyword&gt;&lt;keyword&gt;Animals&lt;/keyword&gt;&lt;keyword&gt;Genomics/*methods&lt;/keyword&gt;&lt;keyword&gt;*Phylogeny&lt;/keyword&gt;&lt;keyword&gt;*Software&lt;/keyword&gt;&lt;keyword&gt;Comparative genomics&lt;/keyword&gt;&lt;keyword&gt;Gene duplication&lt;/keyword&gt;&lt;keyword&gt;Gene tree inference&lt;/keyword&gt;&lt;keyword&gt;Ortholog inference&lt;/keyword&gt;&lt;/keywords&gt;&lt;dates&gt;&lt;year&gt;2019&lt;/year&gt;&lt;pub-dates&gt;&lt;date&gt;Nov 14&lt;/date&gt;&lt;/pub-dates&gt;&lt;/dates&gt;&lt;isbn&gt;1474-760X (Electronic)&amp;#xD;1474-7596 (Print)&amp;#xD;1474-7596 (Linking)&lt;/isbn&gt;&lt;accession-num&gt;31727128&lt;/accession-num&gt;&lt;urls&gt;&lt;related-urls&gt;&lt;url&gt;https://www.ncbi.nlm.nih.gov/pubmed/31727128&lt;/url&gt;&lt;/related-urls&gt;&lt;/urls&gt;&lt;custom1&gt;The authors declare that they have no competing interests.&lt;/custom1&gt;&lt;custom2&gt;PMC6857279&lt;/custom2&gt;&lt;electronic-resource-num&gt;10.1186/s13059-019-1832-y&lt;/electronic-resource-num&gt;&lt;remote-database-name&gt;Medline&lt;/remote-database-name&gt;&lt;remote-database-provider&gt;NLM&lt;/remote-database-provider&gt;&lt;/record&gt;&lt;/Cite&gt;&lt;/EndNote&gt;</w:instrText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Emms &amp; Kelly, 2019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 to group predicted protein</w:t>
      </w:r>
      <w:r>
        <w:rPr>
          <w:rFonts w:ascii="Arial" w:hAnsi="Arial" w:cs="Arial"/>
          <w:sz w:val="20"/>
          <w:szCs w:val="20"/>
        </w:rPr>
        <w:t>-</w:t>
      </w:r>
      <w:r w:rsidRPr="00D13F74">
        <w:rPr>
          <w:rFonts w:ascii="Arial" w:hAnsi="Arial" w:cs="Arial"/>
          <w:sz w:val="20"/>
          <w:szCs w:val="20"/>
        </w:rPr>
        <w:t xml:space="preserve">coding genes across selected genomes in families of orthologous proteins. Then, we aligned all single-copy </w:t>
      </w:r>
      <w:r>
        <w:rPr>
          <w:rFonts w:ascii="Arial" w:hAnsi="Arial" w:cs="Arial"/>
          <w:sz w:val="20"/>
          <w:szCs w:val="20"/>
        </w:rPr>
        <w:t xml:space="preserve">marker </w:t>
      </w:r>
      <w:r w:rsidRPr="00D13F74">
        <w:rPr>
          <w:rFonts w:ascii="Arial" w:hAnsi="Arial" w:cs="Arial"/>
          <w:sz w:val="20"/>
          <w:szCs w:val="20"/>
        </w:rPr>
        <w:t>genes (i.e. present across all genomes) using MAFFT v7.490 (-</w:t>
      </w:r>
      <w:proofErr w:type="spellStart"/>
      <w:r w:rsidRPr="00D13F74">
        <w:rPr>
          <w:rFonts w:ascii="Arial" w:hAnsi="Arial" w:cs="Arial"/>
          <w:sz w:val="20"/>
          <w:szCs w:val="20"/>
        </w:rPr>
        <w:t>maxiterate</w:t>
      </w:r>
      <w:proofErr w:type="spellEnd"/>
      <w:r w:rsidRPr="00D13F74">
        <w:rPr>
          <w:rFonts w:ascii="Arial" w:hAnsi="Arial" w:cs="Arial"/>
          <w:sz w:val="20"/>
          <w:szCs w:val="20"/>
        </w:rPr>
        <w:t xml:space="preserve"> 1000 -</w:t>
      </w:r>
      <w:proofErr w:type="spellStart"/>
      <w:r w:rsidRPr="00D13F74">
        <w:rPr>
          <w:rFonts w:ascii="Arial" w:hAnsi="Arial" w:cs="Arial"/>
          <w:sz w:val="20"/>
          <w:szCs w:val="20"/>
        </w:rPr>
        <w:t>localpair</w:t>
      </w:r>
      <w:proofErr w:type="spellEnd"/>
      <w:r w:rsidRPr="00D13F74">
        <w:rPr>
          <w:rFonts w:ascii="Arial" w:hAnsi="Arial" w:cs="Arial"/>
          <w:sz w:val="20"/>
          <w:szCs w:val="20"/>
        </w:rPr>
        <w:t xml:space="preserve">; </w: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+PEF1dGhvcj5LYXRvaDwvQXV0aG9yPjxZZWFyPjIwMTM8L1llYXI+PFJl
Y051bT42MDc8L1JlY051bT48RGlzcGxheVRleHQ+KEthdG9oICZhbXA7IFN0YW5kbGV5LCAyMDEz
KTwvRGlzcGxheVRleHQ+PHJlY29yZD48cmVjLW51bWJlcj42MDc8L3JlYy1udW1iZXI+PGZvcmVp
Z24ta2V5cz48a2V5IGFwcD0iRU4iIGRiLWlkPSJmZXhlYXB4dnF6Zno5MWVkcHd4eHI5d29ldnd2
MGVwMDVldHQiIHRpbWVzdGFtcD0iMTcwNjIxMzg2OCI+NjA3PC9rZXk+PC9mb3JlaWduLWtleXM+
PHJlZi10eXBlIG5hbWU9IkpvdXJuYWwgQXJ0aWNsZSI+MTc8L3JlZi10eXBlPjxjb250cmlidXRv
cnM+PGF1dGhvcnM+PGF1dGhvcj5LYXRvaCwgSy48L2F1dGhvcj48YXV0aG9yPlN0YW5kbGV5LCBE
LiBNLjwvYXV0aG9yPjwvYXV0aG9ycz48L2NvbnRyaWJ1dG9ycz48YXV0aC1hZGRyZXNzPkltbXVu
b2xvZ3kgRnJvbnRpZXIgUmVzZWFyY2ggQ2VudGVyLCBPc2FrYSBVbml2ZXJzaXR5LCBTdWl0YSwg
T3Nha2EsIEphcGFuLiBrYXp1dGFrYS5rYXRvaEBhaXN0LmdvLmpwPC9hdXRoLWFkZHJlc3M+PHRp
dGxlcz48dGl0bGU+TUFGRlQgbXVsdGlwbGUgc2VxdWVuY2UgYWxpZ25tZW50IHNvZnR3YXJlIHZl
cnNpb24gNzogaW1wcm92ZW1lbnRzIGluIHBlcmZvcm1hbmNlIGFuZCB1c2FiaWxpdHk8L3RpdGxl
PjxzZWNvbmRhcnktdGl0bGU+TW9sIEJpb2wgRXZvbDwvc2Vjb25kYXJ5LXRpdGxlPjwvdGl0bGVz
PjxwZXJpb2RpY2FsPjxmdWxsLXRpdGxlPk1vbCBCaW9sIEV2b2w8L2Z1bGwtdGl0bGU+PC9wZXJp
b2RpY2FsPjxwYWdlcz43NzItODA8L3BhZ2VzPjx2b2x1bWU+MzA8L3ZvbHVtZT48bnVtYmVyPjQ8
L251bWJlcj48ZWRpdGlvbj4yMDEzMDExNjwvZWRpdGlvbj48a2V5d29yZHM+PGtleXdvcmQ+QWxn
b3JpdGhtczwva2V5d29yZD48a2V5d29yZD5BbWlubyBBY2lkIFNlcXVlbmNlPC9rZXl3b3JkPjxr
ZXl3b3JkPkJhc2UgU2VxdWVuY2U8L2tleXdvcmQ+PGtleXdvcmQ+RE5BLCBGdW5nYWwvZ2VuZXRp
Y3M8L2tleXdvcmQ+PGtleXdvcmQ+RE5BLCBSaWJvc29tYWwvZ2VuZXRpY3M8L2tleXdvcmQ+PGtl
eXdvcmQ+RE5BLCBSaWJvc29tYWwgU3BhY2VyL2dlbmV0aWNzPC9rZXl3b3JkPjxrZXl3b3JkPkZ1
bmdpL2dlbmV0aWNzPC9rZXl3b3JkPjxrZXl3b3JkPkh1bWFuczwva2V5d29yZD48a2V5d29yZD5N
b2RlbHMsIEdlbmV0aWM8L2tleXdvcmQ+PGtleXdvcmQ+TW9sZWN1bGFyIFNlcXVlbmNlIERhdGE8
L2tleXdvcmQ+PGtleXdvcmQ+UGh5bG9nZW55PC9rZXl3b3JkPjxrZXl3b3JkPlByb3RlaW4gU3Ry
dWN0dXJlLCBUZXJ0aWFyeTwva2V5d29yZD48a2V5d29yZD5RdWFsaXR5IEltcHJvdmVtZW50PC9r
ZXl3b3JkPjxrZXl3b3JkPlJOQSwgQmFjdGVyaWFsL2dlbmV0aWNzPC9rZXl3b3JkPjxrZXl3b3Jk
PlJpYm9udWNsZWFzZXMvY2hlbWlzdHJ5L2dlbmV0aWNzPC9rZXl3b3JkPjxrZXl3b3JkPlJpYm9z
b21lIFN1YnVuaXRzLCBTbWFsbCwgQmFjdGVyaWFsL2dlbmV0aWNzPC9rZXl3b3JkPjxrZXl3b3Jk
PlNlcXVlbmNlIEFsaWdubWVudC8qbWV0aG9kczwva2V5d29yZD48a2V5d29yZD4qU29mdHdhcmU8
L2tleXdvcmQ+PC9rZXl3b3Jkcz48ZGF0ZXM+PHllYXI+MjAxMzwveWVhcj48cHViLWRhdGVzPjxk
YXRlPkFwcjwvZGF0ZT48L3B1Yi1kYXRlcz48L2RhdGVzPjxpc2JuPjE1MzctMTcxOSAoRWxlY3Ry
b25pYykmI3hEOzA3MzctNDAzOCAoUHJpbnQpJiN4RDswNzM3LTQwMzggKExpbmtpbmcpPC9pc2Ju
PjxhY2Nlc3Npb24tbnVtPjIzMzI5NjkwPC9hY2Nlc3Npb24tbnVtPjx1cmxzPjxyZWxhdGVkLXVy
bHM+PHVybD5odHRwczovL3d3dy5uY2JpLm5sbS5uaWguZ292L3B1Ym1lZC8yMzMyOTY5MDwvdXJs
PjwvcmVsYXRlZC11cmxzPjwvdXJscz48Y3VzdG9tMj5QTUMzNjAzMzE4PC9jdXN0b20yPjxlbGVj
dHJvbmljLXJlc291cmNlLW51bT4xMC4xMDkzL21vbGJldi9tc3QwMTA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 </w:instrTex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+PEF1dGhvcj5LYXRvaDwvQXV0aG9yPjxZZWFyPjIwMTM8L1llYXI+PFJl
Y051bT42MDc8L1JlY051bT48RGlzcGxheVRleHQ+KEthdG9oICZhbXA7IFN0YW5kbGV5LCAyMDEz
KTwvRGlzcGxheVRleHQ+PHJlY29yZD48cmVjLW51bWJlcj42MDc8L3JlYy1udW1iZXI+PGZvcmVp
Z24ta2V5cz48a2V5IGFwcD0iRU4iIGRiLWlkPSJmZXhlYXB4dnF6Zno5MWVkcHd4eHI5d29ldnd2
MGVwMDVldHQiIHRpbWVzdGFtcD0iMTcwNjIxMzg2OCI+NjA3PC9rZXk+PC9mb3JlaWduLWtleXM+
PHJlZi10eXBlIG5hbWU9IkpvdXJuYWwgQXJ0aWNsZSI+MTc8L3JlZi10eXBlPjxjb250cmlidXRv
cnM+PGF1dGhvcnM+PGF1dGhvcj5LYXRvaCwgSy48L2F1dGhvcj48YXV0aG9yPlN0YW5kbGV5LCBE
LiBNLjwvYXV0aG9yPjwvYXV0aG9ycz48L2NvbnRyaWJ1dG9ycz48YXV0aC1hZGRyZXNzPkltbXVu
b2xvZ3kgRnJvbnRpZXIgUmVzZWFyY2ggQ2VudGVyLCBPc2FrYSBVbml2ZXJzaXR5LCBTdWl0YSwg
T3Nha2EsIEphcGFuLiBrYXp1dGFrYS5rYXRvaEBhaXN0LmdvLmpwPC9hdXRoLWFkZHJlc3M+PHRp
dGxlcz48dGl0bGU+TUFGRlQgbXVsdGlwbGUgc2VxdWVuY2UgYWxpZ25tZW50IHNvZnR3YXJlIHZl
cnNpb24gNzogaW1wcm92ZW1lbnRzIGluIHBlcmZvcm1hbmNlIGFuZCB1c2FiaWxpdHk8L3RpdGxl
PjxzZWNvbmRhcnktdGl0bGU+TW9sIEJpb2wgRXZvbDwvc2Vjb25kYXJ5LXRpdGxlPjwvdGl0bGVz
PjxwZXJpb2RpY2FsPjxmdWxsLXRpdGxlPk1vbCBCaW9sIEV2b2w8L2Z1bGwtdGl0bGU+PC9wZXJp
b2RpY2FsPjxwYWdlcz43NzItODA8L3BhZ2VzPjx2b2x1bWU+MzA8L3ZvbHVtZT48bnVtYmVyPjQ8
L251bWJlcj48ZWRpdGlvbj4yMDEzMDExNjwvZWRpdGlvbj48a2V5d29yZHM+PGtleXdvcmQ+QWxn
b3JpdGhtczwva2V5d29yZD48a2V5d29yZD5BbWlubyBBY2lkIFNlcXVlbmNlPC9rZXl3b3JkPjxr
ZXl3b3JkPkJhc2UgU2VxdWVuY2U8L2tleXdvcmQ+PGtleXdvcmQ+RE5BLCBGdW5nYWwvZ2VuZXRp
Y3M8L2tleXdvcmQ+PGtleXdvcmQ+RE5BLCBSaWJvc29tYWwvZ2VuZXRpY3M8L2tleXdvcmQ+PGtl
eXdvcmQ+RE5BLCBSaWJvc29tYWwgU3BhY2VyL2dlbmV0aWNzPC9rZXl3b3JkPjxrZXl3b3JkPkZ1
bmdpL2dlbmV0aWNzPC9rZXl3b3JkPjxrZXl3b3JkPkh1bWFuczwva2V5d29yZD48a2V5d29yZD5N
b2RlbHMsIEdlbmV0aWM8L2tleXdvcmQ+PGtleXdvcmQ+TW9sZWN1bGFyIFNlcXVlbmNlIERhdGE8
L2tleXdvcmQ+PGtleXdvcmQ+UGh5bG9nZW55PC9rZXl3b3JkPjxrZXl3b3JkPlByb3RlaW4gU3Ry
dWN0dXJlLCBUZXJ0aWFyeTwva2V5d29yZD48a2V5d29yZD5RdWFsaXR5IEltcHJvdmVtZW50PC9r
ZXl3b3JkPjxrZXl3b3JkPlJOQSwgQmFjdGVyaWFsL2dlbmV0aWNzPC9rZXl3b3JkPjxrZXl3b3Jk
PlJpYm9udWNsZWFzZXMvY2hlbWlzdHJ5L2dlbmV0aWNzPC9rZXl3b3JkPjxrZXl3b3JkPlJpYm9z
b21lIFN1YnVuaXRzLCBTbWFsbCwgQmFjdGVyaWFsL2dlbmV0aWNzPC9rZXl3b3JkPjxrZXl3b3Jk
PlNlcXVlbmNlIEFsaWdubWVudC8qbWV0aG9kczwva2V5d29yZD48a2V5d29yZD4qU29mdHdhcmU8
L2tleXdvcmQ+PC9rZXl3b3Jkcz48ZGF0ZXM+PHllYXI+MjAxMzwveWVhcj48cHViLWRhdGVzPjxk
YXRlPkFwcjwvZGF0ZT48L3B1Yi1kYXRlcz48L2RhdGVzPjxpc2JuPjE1MzctMTcxOSAoRWxlY3Ry
b25pYykmI3hEOzA3MzctNDAzOCAoUHJpbnQpJiN4RDswNzM3LTQwMzggKExpbmtpbmcpPC9pc2Ju
PjxhY2Nlc3Npb24tbnVtPjIzMzI5NjkwPC9hY2Nlc3Npb24tbnVtPjx1cmxzPjxyZWxhdGVkLXVy
bHM+PHVybD5odHRwczovL3d3dy5uY2JpLm5sbS5uaWguZ292L3B1Ym1lZC8yMzMyOTY5MDwvdXJs
PjwvcmVsYXRlZC11cmxzPjwvdXJscz48Y3VzdG9tMj5QTUMzNjAzMzE4PC9jdXN0b20yPjxlbGVj
dHJvbmljLXJlc291cmNlLW51bT4xMC4xMDkzL21vbGJldi9tc3QwMTA8L2VsZWN0cm9uaWMtcmVz
b3VyY2UtbnVtPjxyZW1vdGUtZGF0YWJhc2UtbmFtZT5NZWRsaW5lPC9yZW1vdGUtZGF0YWJhc2Ut
bmFtZT48cmVtb3RlLWRhdGFiYXNlLXByb3ZpZGVyPk5MTTwvcmVtb3RlLWRhdGFiYXNlLXByb3Zp
ZGVyPjwvcmVjb3JkPjwvQ2l0ZT48L0VuZE5vdGU+AG=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.DATA </w:instrText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Katoh &amp; Standley, 2013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), concatenated them, and then subjected the alignment to </w:t>
      </w:r>
      <w:proofErr w:type="spellStart"/>
      <w:r w:rsidRPr="00D13F74">
        <w:rPr>
          <w:rFonts w:ascii="Arial" w:hAnsi="Arial" w:cs="Arial"/>
          <w:sz w:val="20"/>
          <w:szCs w:val="20"/>
        </w:rPr>
        <w:t>Gblocks</w:t>
      </w:r>
      <w:proofErr w:type="spellEnd"/>
      <w:r w:rsidRPr="00D13F74">
        <w:rPr>
          <w:rFonts w:ascii="Arial" w:hAnsi="Arial" w:cs="Arial"/>
          <w:sz w:val="20"/>
          <w:szCs w:val="20"/>
        </w:rPr>
        <w:t xml:space="preserve"> v0.91b </w:t>
      </w:r>
      <w:r w:rsidRPr="00D13F74">
        <w:rPr>
          <w:rFonts w:ascii="Arial" w:hAnsi="Arial" w:cs="Arial"/>
          <w:sz w:val="20"/>
          <w:szCs w:val="20"/>
        </w:rPr>
        <w:fldChar w:fldCharType="begin"/>
      </w:r>
      <w:r w:rsidRPr="00D13F74">
        <w:rPr>
          <w:rFonts w:ascii="Arial" w:hAnsi="Arial" w:cs="Arial"/>
          <w:sz w:val="20"/>
          <w:szCs w:val="20"/>
        </w:rPr>
        <w:instrText xml:space="preserve"> ADDIN EN.CITE &lt;EndNote&gt;&lt;Cite&gt;&lt;Author&gt;Talavera&lt;/Author&gt;&lt;Year&gt;2007&lt;/Year&gt;&lt;RecNum&gt;608&lt;/RecNum&gt;&lt;DisplayText&gt;(Talavera &amp;amp; Castresana, 2007)&lt;/DisplayText&gt;&lt;record&gt;&lt;rec-number&gt;608&lt;/rec-number&gt;&lt;foreign-keys&gt;&lt;key app="EN" db-id="fexeapxvqzfz91edpwxxr9woevwv0ep05ett" timestamp="1706213913"&gt;608&lt;/key&gt;&lt;/foreign-keys&gt;&lt;ref-type name="Journal Article"&gt;17&lt;/ref-type&gt;&lt;contributors&gt;&lt;authors&gt;&lt;author&gt;Talavera, G.&lt;/author&gt;&lt;author&gt;Castresana, J.&lt;/author&gt;&lt;/authors&gt;&lt;/contributors&gt;&lt;auth-address&gt;Department of Physiology, Institute of Molecular Biology of Barcelona, Barcelona, Spain.&lt;/auth-address&gt;&lt;titles&gt;&lt;title&gt;Improvement of phylogenies after removing divergent and ambiguously aligned blocks from protein sequence alignments&lt;/title&gt;&lt;secondary-title&gt;Syst Biol&lt;/secondary-title&gt;&lt;/titles&gt;&lt;periodical&gt;&lt;full-title&gt;Syst Biol&lt;/full-title&gt;&lt;/periodical&gt;&lt;pages&gt;564-77&lt;/pages&gt;&lt;volume&gt;56&lt;/volume&gt;&lt;number&gt;4&lt;/number&gt;&lt;keywords&gt;&lt;keyword&gt;Amino Acid Sequence&lt;/keyword&gt;&lt;keyword&gt;Cluster Analysis&lt;/keyword&gt;&lt;keyword&gt;Computer Simulation&lt;/keyword&gt;&lt;keyword&gt;Models, Genetic&lt;/keyword&gt;&lt;keyword&gt;Molecular Sequence Data&lt;/keyword&gt;&lt;keyword&gt;*Phylogeny&lt;/keyword&gt;&lt;keyword&gt;Proteins/*chemistry&lt;/keyword&gt;&lt;keyword&gt;Sequence Alignment/*methods&lt;/keyword&gt;&lt;/keywords&gt;&lt;dates&gt;&lt;year&gt;2007&lt;/year&gt;&lt;pub-dates&gt;&lt;date&gt;Aug&lt;/date&gt;&lt;/pub-dates&gt;&lt;/dates&gt;&lt;isbn&gt;1063-5157 (Print)&amp;#xD;1063-5157 (Linking)&lt;/isbn&gt;&lt;accession-num&gt;17654362&lt;/accession-num&gt;&lt;urls&gt;&lt;related-urls&gt;&lt;url&gt;https://www.ncbi.nlm.nih.gov/pubmed/17654362&lt;/url&gt;&lt;/related-urls&gt;&lt;/urls&gt;&lt;electronic-resource-num&gt;10.1080/10635150701472164&lt;/electronic-resource-num&gt;&lt;remote-database-name&gt;Medline&lt;/remote-database-name&gt;&lt;remote-database-provider&gt;NLM&lt;/remote-database-provider&gt;&lt;/record&gt;&lt;/Cite&gt;&lt;/EndNote&gt;</w:instrText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Talavera &amp; Castresana, 2007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 for removal of divergent and ambiguously aligned blocks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609EDC85" w14:textId="77777777" w:rsidR="00575029" w:rsidRDefault="00575029" w:rsidP="00575029">
      <w:pPr>
        <w:pStyle w:val="Textbody"/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NI and 16S rRNA gene identity scoring</w:t>
      </w:r>
    </w:p>
    <w:p w14:paraId="497ECBAF" w14:textId="77777777" w:rsidR="00575029" w:rsidRPr="00D13F74" w:rsidRDefault="00575029" w:rsidP="00575029">
      <w:pPr>
        <w:pStyle w:val="Textbody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13F74">
        <w:rPr>
          <w:rFonts w:ascii="Arial" w:hAnsi="Arial" w:cs="Arial"/>
          <w:sz w:val="20"/>
          <w:szCs w:val="20"/>
        </w:rPr>
        <w:t xml:space="preserve">To calculate pairwise ANI scores, we extracted the genomic sequences for selected relatives of </w:t>
      </w:r>
      <w:r w:rsidRPr="00D13F74">
        <w:rPr>
          <w:rFonts w:ascii="Arial" w:hAnsi="Arial" w:cs="Arial"/>
          <w:i/>
          <w:iCs/>
          <w:sz w:val="20"/>
          <w:szCs w:val="20"/>
        </w:rPr>
        <w:t>Sodalis</w:t>
      </w:r>
      <w:r w:rsidRPr="00D13F74">
        <w:rPr>
          <w:rFonts w:ascii="Arial" w:hAnsi="Arial" w:cs="Arial"/>
          <w:sz w:val="20"/>
          <w:szCs w:val="20"/>
        </w:rPr>
        <w:t xml:space="preserve"> sp. Nvir. These sequences were used as input for </w:t>
      </w:r>
      <w:proofErr w:type="spellStart"/>
      <w:r w:rsidRPr="00D13F74">
        <w:rPr>
          <w:rFonts w:ascii="Arial" w:hAnsi="Arial" w:cs="Arial"/>
          <w:sz w:val="20"/>
          <w:szCs w:val="20"/>
        </w:rPr>
        <w:t>OthoANIu</w:t>
      </w:r>
      <w:proofErr w:type="spellEnd"/>
      <w:r w:rsidRPr="00D13F74">
        <w:rPr>
          <w:rFonts w:ascii="Arial" w:hAnsi="Arial" w:cs="Arial"/>
          <w:sz w:val="20"/>
          <w:szCs w:val="20"/>
        </w:rPr>
        <w:t xml:space="preserve"> v1.2 </w:t>
      </w:r>
      <w:r w:rsidRPr="00D13F74">
        <w:rPr>
          <w:rFonts w:ascii="Arial" w:hAnsi="Arial" w:cs="Arial"/>
          <w:sz w:val="20"/>
          <w:szCs w:val="20"/>
        </w:rPr>
        <w:fldChar w:fldCharType="begin"/>
      </w:r>
      <w:r w:rsidRPr="00D13F74">
        <w:rPr>
          <w:rFonts w:ascii="Arial" w:hAnsi="Arial" w:cs="Arial"/>
          <w:sz w:val="20"/>
          <w:szCs w:val="20"/>
        </w:rPr>
        <w:instrText xml:space="preserve"> ADDIN EN.CITE &lt;EndNote&gt;&lt;Cite&gt;&lt;Author&gt;Lee&lt;/Author&gt;&lt;Year&gt;2016&lt;/Year&gt;&lt;RecNum&gt;611&lt;/RecNum&gt;&lt;DisplayText&gt;(Lee et al., 2016)&lt;/DisplayText&gt;&lt;record&gt;&lt;rec-number&gt;611&lt;/rec-number&gt;&lt;foreign-keys&gt;&lt;key app="EN" db-id="fexeapxvqzfz91edpwxxr9woevwv0ep05ett" timestamp="1706214053"&gt;611&lt;/key&gt;&lt;/foreign-keys&gt;&lt;ref-type name="Journal Article"&gt;17&lt;/ref-type&gt;&lt;contributors&gt;&lt;authors&gt;&lt;author&gt;Lee, I.&lt;/author&gt;&lt;author&gt;Ouk Kim, Y.&lt;/author&gt;&lt;author&gt;Park, S. C.&lt;/author&gt;&lt;author&gt;Chun, J.&lt;/author&gt;&lt;/authors&gt;&lt;/contributors&gt;&lt;auth-address&gt;School of Biological Sciences, Seoul National University, Seoul 151-742, Republic of Korea.&amp;#xD;Institute of Molecular Biology &amp;amp; Genetics, Seoul National University, Seoul 151-742, Republic of Korea.&amp;#xD;Interdisciplinary Program in Bioinformatics, Seoul National University, Seoul 151-742, Republic of Korea.&lt;/auth-address&gt;&lt;titles&gt;&lt;title&gt;OrthoANI: An improved algorithm and software for calculating average nucleotide identity&lt;/title&gt;&lt;secondary-title&gt;Int J Syst Evol Microbiol&lt;/secondary-title&gt;&lt;/titles&gt;&lt;periodical&gt;&lt;full-title&gt;Int J Syst Evol Microbiol&lt;/full-title&gt;&lt;/periodical&gt;&lt;pages&gt;1100-1103&lt;/pages&gt;&lt;volume&gt;66&lt;/volume&gt;&lt;number&gt;2&lt;/number&gt;&lt;edition&gt;20151109&lt;/edition&gt;&lt;dates&gt;&lt;year&gt;2016&lt;/year&gt;&lt;pub-dates&gt;&lt;date&gt;Feb&lt;/date&gt;&lt;/pub-dates&gt;&lt;/dates&gt;&lt;isbn&gt;1466-5034 (Electronic)&amp;#xD;1466-5026 (Linking)&lt;/isbn&gt;&lt;accession-num&gt;26585518&lt;/accession-num&gt;&lt;urls&gt;&lt;related-urls&gt;&lt;url&gt;https://www.ncbi.nlm.nih.gov/pubmed/26585518&lt;/url&gt;&lt;/related-urls&gt;&lt;/urls&gt;&lt;electronic-resource-num&gt;10.1099/ijsem.0.000760&lt;/electronic-resource-num&gt;&lt;remote-database-name&gt;PubMed-not-MEDLINE&lt;/remote-database-name&gt;&lt;remote-database-provider&gt;NLM&lt;/remote-database-provider&gt;&lt;/record&gt;&lt;/Cite&gt;&lt;/EndNote&gt;</w:instrText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Lee et al., 2016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. For guidance, species and genus thresholds were set following </w: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gQXV0aG9yWWVhcj0iMSI+PEF1dGhvcj5DaHVuPC9BdXRob3I+PFllYXI+
MjAxODwvWWVhcj48UmVjTnVtPjYxMjwvUmVjTnVtPjxEaXNwbGF5VGV4dD5DaHVuIGV0IGFsLiAo
MjAxOCk8L0Rpc3BsYXlUZXh0PjxyZWNvcmQ+PHJlYy1udW1iZXI+NjEyPC9yZWMtbnVtYmVyPjxm
b3JlaWduLWtleXM+PGtleSBhcHA9IkVOIiBkYi1pZD0iZmV4ZWFweHZxemZ6OTFlZHB3eHhyOXdv
ZXZ3djBlcDA1ZXR0IiB0aW1lc3RhbXA9IjE3MDYyMTQwOTgiPjYxMjwva2V5PjwvZm9yZWlnbi1r
ZXlzPjxyZWYtdHlwZSBuYW1lPSJKb3VybmFsIEFydGljbGUiPjE3PC9yZWYtdHlwZT48Y29udHJp
YnV0b3JzPjxhdXRob3JzPjxhdXRob3I+Q2h1biwgSi48L2F1dGhvcj48YXV0aG9yPk9yZW4sIEEu
PC9hdXRob3I+PGF1dGhvcj5WZW50b3NhLCBBLjwvYXV0aG9yPjxhdXRob3I+Q2hyaXN0ZW5zZW4s
IEguPC9hdXRob3I+PGF1dGhvcj5BcmFoYWwsIEQuIFIuPC9hdXRob3I+PGF1dGhvcj5kYSBDb3N0
YSwgTS4gUy48L2F1dGhvcj48YXV0aG9yPlJvb25leSwgQS4gUC48L2F1dGhvcj48YXV0aG9yPllp
LCBILjwvYXV0aG9yPjxhdXRob3I+WHUsIFguIFcuPC9hdXRob3I+PGF1dGhvcj5EZSBNZXllciwg
Uy48L2F1dGhvcj48YXV0aG9yPlRydWppbGxvLCBNLiBFLjwvYXV0aG9yPjwvYXV0aG9ycz48L2Nv
bnRyaWJ1dG9ycz48YXV0aC1hZGRyZXNzPkRlcGFydG1lbnQgb2YgQmlvbG9naWNhbCBTY2llbmNl
cyBhbmQgSW5zdGl0dXRlIG9mIE1vbGVjdWxhciBCaW9sb2d5IGFuZCBHZW5ldGljcywgU2VvdWwg
TmF0aW9uYWwgVW5pdmVyc2l0eSwgU2VvdWwgMDg4MjYsIFJlcHVibGljIG9mIEtvcmVhLiYjeEQ7
VGhlIEluc3RpdHV0ZSBvZiBMaWZlIFNjaWVuY2VzLCBUaGUgSGVicmV3IFVuaXZlcnNpdHkgb2Yg
SmVydXNhbGVtLCBUaGUgRWRtb25kIEouIFNhZnJhIENhbXB1cywgOTE5MDQgSmVydXNhbGVtLCBJ
c3JhZWwuJiN4RDtEZXBhcnRtZW50IG9mIE1pY3JvYmlvbG9neSBhbmQgUGFyYXNpdG9sb2d5LCBG
YWN1bHR5IG9mIFBoYXJtYWN5LCBVbml2ZXJzaXR5IG9mIFNldmlsbGEsIDQxMDEyIFNldmlsbGEs
IFNwYWluLiYjeEQ7RGVwYXJ0bWVudCBvZiBWZXRlcmluYXJ5IERpc2Vhc2UgQmlvbG9neSwgRmFj
dWx0eSBvZiBIZWFsdGggYW5kIE1lZGljYWwgU2NpZW5jZXMsIFVuaXZlcnNpdHkgb2YgQ29wZW5o
YWdlbiwgQ29wZW5oYWdlbiwgRGVubWFyay4mI3hEO0RlcGFydGFtZW50byBkZSBNaWNyb2Jpb2xv
Z2lhIHkgRWNvbG9naWEsIGFuZCBDb2xlY2Npb24gRXNwYW5vbGEgZGUgQ3VsdGl2b3MgVGlwbyAo
Q0VDVCksIFVuaXZlcnNpdGF0IGRlIFZhbGVuY2lhLCBWYWxlbmNpYSwgU3BhaW4uJiN4RDtDZW50
ZXIgZm9yIE5ldXJvc2NpZW5jZXMgYW5kIENlbGwgQmlvbG9neSwgVW5pdmVyc2l0eSBvZiBDb2lt
YnJhLCAzMDA0LTUwNCBDb2ltYnJhLCBQb3J0dWdhbC4mI3hEO1UuUy4gRGVwYXJ0bWVudCBvZiBB
Z3JpY3VsdHVyZSwgQWdyaWN1bHR1cmFsIFJlc2VhcmNoIFNlcnZpY2UsIENyb3AgQmlvcHJvdGVj
dGlvbiBSZXNlYXJjaCBVbml0LCBQZW9yaWEsIElMIDYxNjA0LCBVU0EuJiN4RDtEZXBhcnRtZW50
IG9mIFB1YmxpYyBIZWFsdGggU2NpZW5jZXMsIEdyYWR1YXRlIFNjaG9vbCwgS29yZWEgVW5pdmVy
c2l0eSwgU2VvdWwsIFJlcHVibGljIG9mIEtvcmVhLiYjeEQ7TGFib3JhdG9yeSBvZiBNYXJpbmUg
RWNvc3lzdGVtIGFuZCBCaW9nZW9jaGVtaXN0cnksIFNlY29uZCBJbnN0aXR1dGUgb2YgT2NlYW5v
Z3JhcGh5LCBTdGF0ZSBPY2VhbmljIEFkbWluaXN0cmF0aW9uLCBIYW5nemhvdSAzMTAwMTIsIFBS
IENoaW5hLiYjeEQ7Q2VudHJlIGZvciBSaGl6b2JpdW0gU3R1ZGllcywgTXVyZG9jaCBVbml2ZXJz
aXR5LCBNdXJkb2NoLCBXQSwgQXVzdHJhbGlhLiYjeEQ7RGVwYXJ0YW1lbnRvIGRlIE1pY3JvYmlv
bG9naWEgeSBHZW5ldGljYSwgQ2FtcHVzIE1pZ3VlbCBkZSBVbmFtdW5vLCBVbml2ZXJzaWRhZCBk
ZSBTYWxhbWFuY2EsIDM3MDA3LCBTYWxhbWFuY2EsIFNwYWluLjwvYXV0aC1hZGRyZXNzPjx0aXRs
ZXM+PHRpdGxlPlByb3Bvc2VkIG1pbmltYWwgc3RhbmRhcmRzIGZvciB0aGUgdXNlIG9mIGdlbm9t
ZSBkYXRhIGZvciB0aGUgdGF4b25vbXkgb2YgcHJva2FyeW90ZXM8L3RpdGxlPjxzZWNvbmRhcnkt
dGl0bGU+SW50IEogU3lzdCBFdm9sIE1pY3JvYmlvbDwvc2Vjb25kYXJ5LXRpdGxlPjwvdGl0bGVz
PjxwZXJpb2RpY2FsPjxmdWxsLXRpdGxlPkludCBKIFN5c3QgRXZvbCBNaWNyb2Jpb2w8L2Z1bGwt
dGl0bGU+PC9wZXJpb2RpY2FsPjxwYWdlcz40NjEtNDY2PC9wYWdlcz48dm9sdW1lPjY4PC92b2x1
bWU+PG51bWJlcj4xPC9udW1iZXI+PGtleXdvcmRzPjxrZXl3b3JkPkdlbm9taWNzLypzdGFuZGFy
ZHM8L2tleXdvcmQ+PGtleXdvcmQ+KlBoeWxvZ2VueTwva2V5d29yZD48a2V5d29yZD5Qcm9rYXJ5
b3RpYyBDZWxscy8qY2xhc3NpZmljYXRpb248L2tleXdvcmQ+PGtleXdvcmQ+U2VxdWVuY2UgQW5h
bHlzaXMsIEROQS8qc3RhbmRhcmRzPC9rZXl3b3JkPjxrZXl3b3JkPlRlcm1pbm9sb2d5IGFzIFRv
cGljPC9rZXl3b3JkPjxrZXl3b3JkPmF2ZXJhZ2UgbnVjbGVvdGlkZSBpZGVudGl0eTwva2V5d29y
ZD48a2V5d29yZD5nZW5vbWUgc2VxdWVuY2U8L2tleXdvcmQ+PGtleXdvcmQ+bWluaW1hbCBzdGFu
ZGFyZHM8L2tleXdvcmQ+PGtleXdvcmQ+cGh5bG9nZW5vbWljczwva2V5d29yZD48a2V5d29yZD5w
cm9rYXJ5b3RpYyB0YXhvbm9teTwva2V5d29yZD48L2tleXdvcmRzPjxkYXRlcz48eWVhcj4yMDE4
PC95ZWFyPjxwdWItZGF0ZXM+PGRhdGU+SmFuPC9kYXRlPjwvcHViLWRhdGVzPjwvZGF0ZXM+PGlz
Ym4+MTQ2Ni01MDM0IChFbGVjdHJvbmljKSYjeEQ7MTQ2Ni01MDI2IChMaW5raW5nKTwvaXNibj48
YWNjZXNzaW9uLW51bT4yOTI5MjY4NzwvYWNjZXNzaW9uLW51bT48dXJscz48cmVsYXRlZC11cmxz
Pjx1cmw+aHR0cHM6Ly93d3cubmNiaS5ubG0ubmloLmdvdi9wdWJtZWQvMjkyOTI2ODc8L3VybD48
L3JlbGF0ZWQtdXJscz48L3VybHM+PGVsZWN0cm9uaWMtcmVzb3VyY2UtbnVtPjEwLjEwOTkvaWpz
ZW0uMC4wMDI1MTY8L2VsZWN0cm9uaWMtcmVzb3VyY2UtbnVtPjxyZW1vdGUtZGF0YWJhc2UtbmFt
ZT5NZWRsaW5lPC9yZW1vdGUtZGF0YWJhc2UtbmFtZT48cmVtb3RlLWRhdGFiYXNlLXByb3ZpZGVy
Pk5MTTwvcmVtb3RlLWRhdGFiYXNlLXByb3ZpZGVyPjwvcmVjb3JkPjwvQ2l0ZT48L0VuZE5vdGU+
AG=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 </w:instrTex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gQXV0aG9yWWVhcj0iMSI+PEF1dGhvcj5DaHVuPC9BdXRob3I+PFllYXI+
MjAxODwvWWVhcj48UmVjTnVtPjYxMjwvUmVjTnVtPjxEaXNwbGF5VGV4dD5DaHVuIGV0IGFsLiAo
MjAxOCk8L0Rpc3BsYXlUZXh0PjxyZWNvcmQ+PHJlYy1udW1iZXI+NjEyPC9yZWMtbnVtYmVyPjxm
b3JlaWduLWtleXM+PGtleSBhcHA9IkVOIiBkYi1pZD0iZmV4ZWFweHZxemZ6OTFlZHB3eHhyOXdv
ZXZ3djBlcDA1ZXR0IiB0aW1lc3RhbXA9IjE3MDYyMTQwOTgiPjYxMjwva2V5PjwvZm9yZWlnbi1r
ZXlzPjxyZWYtdHlwZSBuYW1lPSJKb3VybmFsIEFydGljbGUiPjE3PC9yZWYtdHlwZT48Y29udHJp
YnV0b3JzPjxhdXRob3JzPjxhdXRob3I+Q2h1biwgSi48L2F1dGhvcj48YXV0aG9yPk9yZW4sIEEu
PC9hdXRob3I+PGF1dGhvcj5WZW50b3NhLCBBLjwvYXV0aG9yPjxhdXRob3I+Q2hyaXN0ZW5zZW4s
IEguPC9hdXRob3I+PGF1dGhvcj5BcmFoYWwsIEQuIFIuPC9hdXRob3I+PGF1dGhvcj5kYSBDb3N0
YSwgTS4gUy48L2F1dGhvcj48YXV0aG9yPlJvb25leSwgQS4gUC48L2F1dGhvcj48YXV0aG9yPllp
LCBILjwvYXV0aG9yPjxhdXRob3I+WHUsIFguIFcuPC9hdXRob3I+PGF1dGhvcj5EZSBNZXllciwg
Uy48L2F1dGhvcj48YXV0aG9yPlRydWppbGxvLCBNLiBFLjwvYXV0aG9yPjwvYXV0aG9ycz48L2Nv
bnRyaWJ1dG9ycz48YXV0aC1hZGRyZXNzPkRlcGFydG1lbnQgb2YgQmlvbG9naWNhbCBTY2llbmNl
cyBhbmQgSW5zdGl0dXRlIG9mIE1vbGVjdWxhciBCaW9sb2d5IGFuZCBHZW5ldGljcywgU2VvdWwg
TmF0aW9uYWwgVW5pdmVyc2l0eSwgU2VvdWwgMDg4MjYsIFJlcHVibGljIG9mIEtvcmVhLiYjeEQ7
VGhlIEluc3RpdHV0ZSBvZiBMaWZlIFNjaWVuY2VzLCBUaGUgSGVicmV3IFVuaXZlcnNpdHkgb2Yg
SmVydXNhbGVtLCBUaGUgRWRtb25kIEouIFNhZnJhIENhbXB1cywgOTE5MDQgSmVydXNhbGVtLCBJ
c3JhZWwuJiN4RDtEZXBhcnRtZW50IG9mIE1pY3JvYmlvbG9neSBhbmQgUGFyYXNpdG9sb2d5LCBG
YWN1bHR5IG9mIFBoYXJtYWN5LCBVbml2ZXJzaXR5IG9mIFNldmlsbGEsIDQxMDEyIFNldmlsbGEs
IFNwYWluLiYjeEQ7RGVwYXJ0bWVudCBvZiBWZXRlcmluYXJ5IERpc2Vhc2UgQmlvbG9neSwgRmFj
dWx0eSBvZiBIZWFsdGggYW5kIE1lZGljYWwgU2NpZW5jZXMsIFVuaXZlcnNpdHkgb2YgQ29wZW5o
YWdlbiwgQ29wZW5oYWdlbiwgRGVubWFyay4mI3hEO0RlcGFydGFtZW50byBkZSBNaWNyb2Jpb2xv
Z2lhIHkgRWNvbG9naWEsIGFuZCBDb2xlY2Npb24gRXNwYW5vbGEgZGUgQ3VsdGl2b3MgVGlwbyAo
Q0VDVCksIFVuaXZlcnNpdGF0IGRlIFZhbGVuY2lhLCBWYWxlbmNpYSwgU3BhaW4uJiN4RDtDZW50
ZXIgZm9yIE5ldXJvc2NpZW5jZXMgYW5kIENlbGwgQmlvbG9neSwgVW5pdmVyc2l0eSBvZiBDb2lt
YnJhLCAzMDA0LTUwNCBDb2ltYnJhLCBQb3J0dWdhbC4mI3hEO1UuUy4gRGVwYXJ0bWVudCBvZiBB
Z3JpY3VsdHVyZSwgQWdyaWN1bHR1cmFsIFJlc2VhcmNoIFNlcnZpY2UsIENyb3AgQmlvcHJvdGVj
dGlvbiBSZXNlYXJjaCBVbml0LCBQZW9yaWEsIElMIDYxNjA0LCBVU0EuJiN4RDtEZXBhcnRtZW50
IG9mIFB1YmxpYyBIZWFsdGggU2NpZW5jZXMsIEdyYWR1YXRlIFNjaG9vbCwgS29yZWEgVW5pdmVy
c2l0eSwgU2VvdWwsIFJlcHVibGljIG9mIEtvcmVhLiYjeEQ7TGFib3JhdG9yeSBvZiBNYXJpbmUg
RWNvc3lzdGVtIGFuZCBCaW9nZW9jaGVtaXN0cnksIFNlY29uZCBJbnN0aXR1dGUgb2YgT2NlYW5v
Z3JhcGh5LCBTdGF0ZSBPY2VhbmljIEFkbWluaXN0cmF0aW9uLCBIYW5nemhvdSAzMTAwMTIsIFBS
IENoaW5hLiYjeEQ7Q2VudHJlIGZvciBSaGl6b2JpdW0gU3R1ZGllcywgTXVyZG9jaCBVbml2ZXJz
aXR5LCBNdXJkb2NoLCBXQSwgQXVzdHJhbGlhLiYjeEQ7RGVwYXJ0YW1lbnRvIGRlIE1pY3JvYmlv
bG9naWEgeSBHZW5ldGljYSwgQ2FtcHVzIE1pZ3VlbCBkZSBVbmFtdW5vLCBVbml2ZXJzaWRhZCBk
ZSBTYWxhbWFuY2EsIDM3MDA3LCBTYWxhbWFuY2EsIFNwYWluLjwvYXV0aC1hZGRyZXNzPjx0aXRs
ZXM+PHRpdGxlPlByb3Bvc2VkIG1pbmltYWwgc3RhbmRhcmRzIGZvciB0aGUgdXNlIG9mIGdlbm9t
ZSBkYXRhIGZvciB0aGUgdGF4b25vbXkgb2YgcHJva2FyeW90ZXM8L3RpdGxlPjxzZWNvbmRhcnkt
dGl0bGU+SW50IEogU3lzdCBFdm9sIE1pY3JvYmlvbDwvc2Vjb25kYXJ5LXRpdGxlPjwvdGl0bGVz
PjxwZXJpb2RpY2FsPjxmdWxsLXRpdGxlPkludCBKIFN5c3QgRXZvbCBNaWNyb2Jpb2w8L2Z1bGwt
dGl0bGU+PC9wZXJpb2RpY2FsPjxwYWdlcz40NjEtNDY2PC9wYWdlcz48dm9sdW1lPjY4PC92b2x1
bWU+PG51bWJlcj4xPC9udW1iZXI+PGtleXdvcmRzPjxrZXl3b3JkPkdlbm9taWNzLypzdGFuZGFy
ZHM8L2tleXdvcmQ+PGtleXdvcmQ+KlBoeWxvZ2VueTwva2V5d29yZD48a2V5d29yZD5Qcm9rYXJ5
b3RpYyBDZWxscy8qY2xhc3NpZmljYXRpb248L2tleXdvcmQ+PGtleXdvcmQ+U2VxdWVuY2UgQW5h
bHlzaXMsIEROQS8qc3RhbmRhcmRzPC9rZXl3b3JkPjxrZXl3b3JkPlRlcm1pbm9sb2d5IGFzIFRv
cGljPC9rZXl3b3JkPjxrZXl3b3JkPmF2ZXJhZ2UgbnVjbGVvdGlkZSBpZGVudGl0eTwva2V5d29y
ZD48a2V5d29yZD5nZW5vbWUgc2VxdWVuY2U8L2tleXdvcmQ+PGtleXdvcmQ+bWluaW1hbCBzdGFu
ZGFyZHM8L2tleXdvcmQ+PGtleXdvcmQ+cGh5bG9nZW5vbWljczwva2V5d29yZD48a2V5d29yZD5w
cm9rYXJ5b3RpYyB0YXhvbm9teTwva2V5d29yZD48L2tleXdvcmRzPjxkYXRlcz48eWVhcj4yMDE4
PC95ZWFyPjxwdWItZGF0ZXM+PGRhdGU+SmFuPC9kYXRlPjwvcHViLWRhdGVzPjwvZGF0ZXM+PGlz
Ym4+MTQ2Ni01MDM0IChFbGVjdHJvbmljKSYjeEQ7MTQ2Ni01MDI2IChMaW5raW5nKTwvaXNibj48
YWNjZXNzaW9uLW51bT4yOTI5MjY4NzwvYWNjZXNzaW9uLW51bT48dXJscz48cmVsYXRlZC11cmxz
Pjx1cmw+aHR0cHM6Ly93d3cubmNiaS5ubG0ubmloLmdvdi9wdWJtZWQvMjkyOTI2ODc8L3VybD48
L3JlbGF0ZWQtdXJscz48L3VybHM+PGVsZWN0cm9uaWMtcmVzb3VyY2UtbnVtPjEwLjEwOTkvaWpz
ZW0uMC4wMDI1MTY8L2VsZWN0cm9uaWMtcmVzb3VyY2UtbnVtPjxyZW1vdGUtZGF0YWJhc2UtbmFt
ZT5NZWRsaW5lPC9yZW1vdGUtZGF0YWJhc2UtbmFtZT48cmVtb3RlLWRhdGFiYXNlLXByb3ZpZGVy
Pk5MTTwvcmVtb3RlLWRhdGFiYXNlLXByb3ZpZGVyPjwvcmVjb3JkPjwvQ2l0ZT48L0VuZE5vdGU+
AG=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.DATA </w:instrText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Chun et al. (2018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 and </w: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gQXV0aG9yWWVhcj0iMSI+PEF1dGhvcj5CYXJjbzwvQXV0aG9yPjxZZWFy
PjIwMjA8L1llYXI+PFJlY051bT42MTM8L1JlY051bT48RGlzcGxheVRleHQ+QmFyY28gZXQgYWwu
ICgyMDIwKTwvRGlzcGxheVRleHQ+PHJlY29yZD48cmVjLW51bWJlcj42MTM8L3JlYy1udW1iZXI+
PGZvcmVpZ24ta2V5cz48a2V5IGFwcD0iRU4iIGRiLWlkPSJmZXhlYXB4dnF6Zno5MWVkcHd4eHI5
d29ldnd2MGVwMDVldHQiIHRpbWVzdGFtcD0iMTcwNjIxNDE0MSI+NjEzPC9rZXk+PC9mb3JlaWdu
LWtleXM+PHJlZi10eXBlIG5hbWU9IkpvdXJuYWwgQXJ0aWNsZSI+MTc8L3JlZi10eXBlPjxjb250
cmlidXRvcnM+PGF1dGhvcnM+PGF1dGhvcj5CYXJjbywgUi4gQS48L2F1dGhvcj48YXV0aG9yPkdh
cnJpdHksIEcuIE0uPC9hdXRob3I+PGF1dGhvcj5TY290dCwgSi4gSi48L2F1dGhvcj48YXV0aG9y
PkFtZW5kLCBKLiBQLjwvYXV0aG9yPjxhdXRob3I+TmVhbHNvbiwgSy4gSC48L2F1dGhvcj48YXV0
aG9yPkVtZXJzb24sIEQuPC9hdXRob3I+PC9hdXRob3JzPjwvY29udHJpYnV0b3JzPjxhdXRoLWFk
ZHJlc3M+RGVwYXJ0bWVudCBvZiBFYXJ0aCBTY2llbmNlcywgVW5pdmVyc2l0eSBvZiBTb3V0aGVy
biBDYWxpZm9ybmlhLCBMb3MgQW5nZWxlcywgQ2FsaWZvcm5pYSwgVVNBIGJhcmNvQHVzYy5lZHUu
JiN4RDtEZXBhcnRtZW50IG9mIEJpb2xvZ2ljYWwgU2NpZW5jZXMsIFVuaXZlcnNpdHkgb2YgU291
dGhlcm4gQ2FsaWZvcm5pYSwgTG9zIEFuZ2VsZXMsIENhbGlmb3JuaWEsIFVTQS4mI3hEO0JpZ2Vs
b3cgTGFib3JhdG9yeSBmb3IgT2NlYW4gU2NpZW5jZXMsIEVhc3QgQm9vdGhiYXksIE1haW5lLCBV
U0EuJiN4RDtEZXBhcnRtZW50IG9mIE1pY3JvYmlvbG9neSBhbmQgTW9sZWN1bGFyIEdlbmV0aWNz
LCBNaWNoaWdhbiBTdGF0ZSBVbml2ZXJzaXR5LCBFYXN0IExhbnNpbmcsIE1pY2hpZ2FuLCBVU0Eu
JiN4RDtTbWl0aHNvbmlhbiBUcm9waWNhbCBSZXNlYXJjaCBJbnN0aXR1dGUsIFBhbmFtYSwgUmVw
dWJsaWMgb2YgUGFuYW1hLiYjeEQ7RGVwYXJ0bWVudCBvZiBFYXJ0aCBTY2llbmNlcywgVW5pdmVy
c2l0eSBvZiBTb3V0aGVybiBDYWxpZm9ybmlhLCBMb3MgQW5nZWxlcywgQ2FsaWZvcm5pYSwgVVNB
LjwvYXV0aC1hZGRyZXNzPjx0aXRsZXM+PHRpdGxlPkEgR2VudXMgRGVmaW5pdGlvbiBmb3IgQmFj
dGVyaWEgYW5kIEFyY2hhZWEgQmFzZWQgb24gYSBTdGFuZGFyZCBHZW5vbWUgUmVsYXRlZG5lc3Mg
SW5kZXg8L3RpdGxlPjxzZWNvbmRhcnktdGl0bGU+bUJpbzwvc2Vjb25kYXJ5LXRpdGxlPjwvdGl0
bGVzPjxwZXJpb2RpY2FsPjxmdWxsLXRpdGxlPm1CaW88L2Z1bGwtdGl0bGU+PC9wZXJpb2RpY2Fs
Pjx2b2x1bWU+MTE8L3ZvbHVtZT48bnVtYmVyPjE8L251bWJlcj48ZWRpdGlvbj4yMDIwMDExNDwv
ZWRpdGlvbj48a2V5d29yZHM+PGtleXdvcmQ+QXJjaGFlYS8qY2xhc3NpZmljYXRpb248L2tleXdv
cmQ+PGtleXdvcmQ+QmFjdGVyaWEvKmNsYXNzaWZpY2F0aW9uPC9rZXl3b3JkPjxrZXl3b3JkPkNs
YXNzaWZpY2F0aW9uLyptZXRob2RzPC9rZXl3b3JkPjxrZXl3b3JkPkROQSwgQmFjdGVyaWFsL2dl
bmV0aWNzPC9rZXl3b3JkPjxrZXl3b3JkPipHZW5vbWUsIEFyY2hhZWFsPC9rZXl3b3JkPjxrZXl3
b3JkPipHZW5vbWUsIEJhY3RlcmlhbDwva2V5d29yZD48a2V5d29yZD5HZW5vbWljczwva2V5d29y
ZD48a2V5d29yZD5QaHlsb2dlbnk8L2tleXdvcmQ+PGtleXdvcmQ+Uk5BLCBSaWJvc29tYWwsIDE2
Uy9nZW5ldGljczwva2V5d29yZD48a2V5d29yZD5TZXF1ZW5jZSBBbmFseXNpcywgRE5BPC9rZXl3
b3JkPjxrZXl3b3JkPkFuaTwva2V5d29yZD48a2V5d29yZD5CYWNpbGx1czwva2V5d29yZD48a2V5
d29yZD5DbG9zdHJpZGl1bTwva2V5d29yZD48a2V5d29yZD5MYWN0b2JhY2lsbHVzPC9rZXl3b3Jk
PjxrZXl3b3JkPlBob3RvcmhhYmR1czwva2V5d29yZD48a2V5d29yZD5Qc2V1ZG9tb25hczwva2V5
d29yZD48a2V5d29yZD5YZW5vcmhhYmR1czwva2V5d29yZD48a2V5d29yZD5kZWxpbmVhdGlvbjwv
a2V5d29yZD48a2V5d29yZD5kZW1hcmNhdGlvbjwva2V5d29yZD48a2V5d29yZD5nZW51czwva2V5
d29yZD48a2V5d29yZD5zeXN0ZW1hdGljczwva2V5d29yZD48a2V5d29yZD50YXhvbm9teTwva2V5
d29yZD48L2tleXdvcmRzPjxkYXRlcz48eWVhcj4yMDIwPC95ZWFyPjxwdWItZGF0ZXM+PGRhdGU+
SmFuIDE0PC9kYXRlPjwvcHViLWRhdGVzPjwvZGF0ZXM+PGlzYm4+MjE1MC03NTExIChFbGVjdHJv
bmljKTwvaXNibj48YWNjZXNzaW9uLW51bT4zMTkzNzYzOTwvYWNjZXNzaW9uLW51bT48dXJscz48
cmVsYXRlZC11cmxzPjx1cmw+aHR0cHM6Ly93d3cubmNiaS5ubG0ubmloLmdvdi9wdWJtZWQvMzE5
Mzc2Mzk8L3VybD48L3JlbGF0ZWQtdXJscz48L3VybHM+PGN1c3RvbTI+UE1DNjk2MDI4MjwvY3Vz
dG9tMj48ZWxlY3Ryb25pYy1yZXNvdXJjZS1udW0+MTAuMTEyOC9tQmlvLjAyNDc1LTE5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 </w:instrTex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gQXV0aG9yWWVhcj0iMSI+PEF1dGhvcj5CYXJjbzwvQXV0aG9yPjxZZWFy
PjIwMjA8L1llYXI+PFJlY051bT42MTM8L1JlY051bT48RGlzcGxheVRleHQ+QmFyY28gZXQgYWwu
ICgyMDIwKTwvRGlzcGxheVRleHQ+PHJlY29yZD48cmVjLW51bWJlcj42MTM8L3JlYy1udW1iZXI+
PGZvcmVpZ24ta2V5cz48a2V5IGFwcD0iRU4iIGRiLWlkPSJmZXhlYXB4dnF6Zno5MWVkcHd4eHI5
d29ldnd2MGVwMDVldHQiIHRpbWVzdGFtcD0iMTcwNjIxNDE0MSI+NjEzPC9rZXk+PC9mb3JlaWdu
LWtleXM+PHJlZi10eXBlIG5hbWU9IkpvdXJuYWwgQXJ0aWNsZSI+MTc8L3JlZi10eXBlPjxjb250
cmlidXRvcnM+PGF1dGhvcnM+PGF1dGhvcj5CYXJjbywgUi4gQS48L2F1dGhvcj48YXV0aG9yPkdh
cnJpdHksIEcuIE0uPC9hdXRob3I+PGF1dGhvcj5TY290dCwgSi4gSi48L2F1dGhvcj48YXV0aG9y
PkFtZW5kLCBKLiBQLjwvYXV0aG9yPjxhdXRob3I+TmVhbHNvbiwgSy4gSC48L2F1dGhvcj48YXV0
aG9yPkVtZXJzb24sIEQuPC9hdXRob3I+PC9hdXRob3JzPjwvY29udHJpYnV0b3JzPjxhdXRoLWFk
ZHJlc3M+RGVwYXJ0bWVudCBvZiBFYXJ0aCBTY2llbmNlcywgVW5pdmVyc2l0eSBvZiBTb3V0aGVy
biBDYWxpZm9ybmlhLCBMb3MgQW5nZWxlcywgQ2FsaWZvcm5pYSwgVVNBIGJhcmNvQHVzYy5lZHUu
JiN4RDtEZXBhcnRtZW50IG9mIEJpb2xvZ2ljYWwgU2NpZW5jZXMsIFVuaXZlcnNpdHkgb2YgU291
dGhlcm4gQ2FsaWZvcm5pYSwgTG9zIEFuZ2VsZXMsIENhbGlmb3JuaWEsIFVTQS4mI3hEO0JpZ2Vs
b3cgTGFib3JhdG9yeSBmb3IgT2NlYW4gU2NpZW5jZXMsIEVhc3QgQm9vdGhiYXksIE1haW5lLCBV
U0EuJiN4RDtEZXBhcnRtZW50IG9mIE1pY3JvYmlvbG9neSBhbmQgTW9sZWN1bGFyIEdlbmV0aWNz
LCBNaWNoaWdhbiBTdGF0ZSBVbml2ZXJzaXR5LCBFYXN0IExhbnNpbmcsIE1pY2hpZ2FuLCBVU0Eu
JiN4RDtTbWl0aHNvbmlhbiBUcm9waWNhbCBSZXNlYXJjaCBJbnN0aXR1dGUsIFBhbmFtYSwgUmVw
dWJsaWMgb2YgUGFuYW1hLiYjeEQ7RGVwYXJ0bWVudCBvZiBFYXJ0aCBTY2llbmNlcywgVW5pdmVy
c2l0eSBvZiBTb3V0aGVybiBDYWxpZm9ybmlhLCBMb3MgQW5nZWxlcywgQ2FsaWZvcm5pYSwgVVNB
LjwvYXV0aC1hZGRyZXNzPjx0aXRsZXM+PHRpdGxlPkEgR2VudXMgRGVmaW5pdGlvbiBmb3IgQmFj
dGVyaWEgYW5kIEFyY2hhZWEgQmFzZWQgb24gYSBTdGFuZGFyZCBHZW5vbWUgUmVsYXRlZG5lc3Mg
SW5kZXg8L3RpdGxlPjxzZWNvbmRhcnktdGl0bGU+bUJpbzwvc2Vjb25kYXJ5LXRpdGxlPjwvdGl0
bGVzPjxwZXJpb2RpY2FsPjxmdWxsLXRpdGxlPm1CaW88L2Z1bGwtdGl0bGU+PC9wZXJpb2RpY2Fs
Pjx2b2x1bWU+MTE8L3ZvbHVtZT48bnVtYmVyPjE8L251bWJlcj48ZWRpdGlvbj4yMDIwMDExNDwv
ZWRpdGlvbj48a2V5d29yZHM+PGtleXdvcmQ+QXJjaGFlYS8qY2xhc3NpZmljYXRpb248L2tleXdv
cmQ+PGtleXdvcmQ+QmFjdGVyaWEvKmNsYXNzaWZpY2F0aW9uPC9rZXl3b3JkPjxrZXl3b3JkPkNs
YXNzaWZpY2F0aW9uLyptZXRob2RzPC9rZXl3b3JkPjxrZXl3b3JkPkROQSwgQmFjdGVyaWFsL2dl
bmV0aWNzPC9rZXl3b3JkPjxrZXl3b3JkPipHZW5vbWUsIEFyY2hhZWFsPC9rZXl3b3JkPjxrZXl3
b3JkPipHZW5vbWUsIEJhY3RlcmlhbDwva2V5d29yZD48a2V5d29yZD5HZW5vbWljczwva2V5d29y
ZD48a2V5d29yZD5QaHlsb2dlbnk8L2tleXdvcmQ+PGtleXdvcmQ+Uk5BLCBSaWJvc29tYWwsIDE2
Uy9nZW5ldGljczwva2V5d29yZD48a2V5d29yZD5TZXF1ZW5jZSBBbmFseXNpcywgRE5BPC9rZXl3
b3JkPjxrZXl3b3JkPkFuaTwva2V5d29yZD48a2V5d29yZD5CYWNpbGx1czwva2V5d29yZD48a2V5
d29yZD5DbG9zdHJpZGl1bTwva2V5d29yZD48a2V5d29yZD5MYWN0b2JhY2lsbHVzPC9rZXl3b3Jk
PjxrZXl3b3JkPlBob3RvcmhhYmR1czwva2V5d29yZD48a2V5d29yZD5Qc2V1ZG9tb25hczwva2V5
d29yZD48a2V5d29yZD5YZW5vcmhhYmR1czwva2V5d29yZD48a2V5d29yZD5kZWxpbmVhdGlvbjwv
a2V5d29yZD48a2V5d29yZD5kZW1hcmNhdGlvbjwva2V5d29yZD48a2V5d29yZD5nZW51czwva2V5
d29yZD48a2V5d29yZD5zeXN0ZW1hdGljczwva2V5d29yZD48a2V5d29yZD50YXhvbm9teTwva2V5
d29yZD48L2tleXdvcmRzPjxkYXRlcz48eWVhcj4yMDIwPC95ZWFyPjxwdWItZGF0ZXM+PGRhdGU+
SmFuIDE0PC9kYXRlPjwvcHViLWRhdGVzPjwvZGF0ZXM+PGlzYm4+MjE1MC03NTExIChFbGVjdHJv
bmljKTwvaXNibj48YWNjZXNzaW9uLW51bT4zMTkzNzYzOTwvYWNjZXNzaW9uLW51bT48dXJscz48
cmVsYXRlZC11cmxzPjx1cmw+aHR0cHM6Ly93d3cubmNiaS5ubG0ubmloLmdvdi9wdWJtZWQvMzE5
Mzc2Mzk8L3VybD48L3JlbGF0ZWQtdXJscz48L3VybHM+PGN1c3RvbTI+UE1DNjk2MDI4MjwvY3Vz
dG9tMj48ZWxlY3Ryb25pYy1yZXNvdXJjZS1udW0+MTAuMTEyOC9tQmlvLjAyNDc1LTE5PC9lbGVj
dHJvbmljLXJlc291cmNlLW51bT48cmVtb3RlLWRhdGFiYXNlLW5hbWU+TWVkbGluZTwvcmVtb3Rl
LWRhdGFiYXNlLW5hbWU+PHJlbW90ZS1kYXRhYmFzZS1wcm92aWRlcj5OTE08L3JlbW90ZS1kYXRh
YmFzZS1wcm92aWRlcj48L3JlY29yZD48L0NpdGU+PC9FbmROb3RlPn=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.DATA </w:instrText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Barco et al. (2020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>.</w:t>
      </w:r>
    </w:p>
    <w:p w14:paraId="2058D9FC" w14:textId="77777777" w:rsidR="00575029" w:rsidRPr="00D13F74" w:rsidRDefault="00575029" w:rsidP="00575029">
      <w:pPr>
        <w:pStyle w:val="Textbody"/>
        <w:spacing w:line="480" w:lineRule="auto"/>
        <w:ind w:firstLine="720"/>
        <w:jc w:val="both"/>
        <w:rPr>
          <w:rFonts w:ascii="Arial" w:hAnsi="Arial" w:cs="Arial"/>
          <w:sz w:val="20"/>
          <w:szCs w:val="20"/>
        </w:rPr>
      </w:pPr>
      <w:r w:rsidRPr="00D13F74">
        <w:rPr>
          <w:rFonts w:ascii="Arial" w:hAnsi="Arial" w:cs="Arial"/>
          <w:sz w:val="20"/>
          <w:szCs w:val="20"/>
        </w:rPr>
        <w:t xml:space="preserve">For calculating 16S </w:t>
      </w:r>
      <w:r>
        <w:rPr>
          <w:rFonts w:ascii="Arial" w:hAnsi="Arial" w:cs="Arial"/>
          <w:sz w:val="20"/>
          <w:szCs w:val="20"/>
        </w:rPr>
        <w:t xml:space="preserve">rRNA gene </w:t>
      </w:r>
      <w:r w:rsidRPr="00D13F74">
        <w:rPr>
          <w:rFonts w:ascii="Arial" w:hAnsi="Arial" w:cs="Arial"/>
          <w:sz w:val="20"/>
          <w:szCs w:val="20"/>
        </w:rPr>
        <w:t xml:space="preserve">identity, selected 16S rRNA </w:t>
      </w:r>
      <w:r>
        <w:rPr>
          <w:rFonts w:ascii="Arial" w:hAnsi="Arial" w:cs="Arial"/>
          <w:sz w:val="20"/>
          <w:szCs w:val="20"/>
        </w:rPr>
        <w:t xml:space="preserve">gene </w:t>
      </w:r>
      <w:r w:rsidRPr="00D13F74">
        <w:rPr>
          <w:rFonts w:ascii="Arial" w:hAnsi="Arial" w:cs="Arial"/>
          <w:sz w:val="20"/>
          <w:szCs w:val="20"/>
        </w:rPr>
        <w:t xml:space="preserve">sequences were extracted and aligned using the built-in Muscle v3.8.425 </w:t>
      </w:r>
      <w:r w:rsidRPr="00D13F74">
        <w:rPr>
          <w:rFonts w:ascii="Arial" w:hAnsi="Arial" w:cs="Arial"/>
          <w:sz w:val="20"/>
          <w:szCs w:val="20"/>
        </w:rPr>
        <w:fldChar w:fldCharType="begin"/>
      </w:r>
      <w:r w:rsidRPr="00D13F74">
        <w:rPr>
          <w:rFonts w:ascii="Arial" w:hAnsi="Arial" w:cs="Arial"/>
          <w:sz w:val="20"/>
          <w:szCs w:val="20"/>
        </w:rPr>
        <w:instrText xml:space="preserve"> ADDIN EN.CITE &lt;EndNote&gt;&lt;Cite&gt;&lt;Author&gt;Edgar&lt;/Author&gt;&lt;Year&gt;2021&lt;/Year&gt;&lt;RecNum&gt;614&lt;/RecNum&gt;&lt;DisplayText&gt;(Edgar, 2021)&lt;/DisplayText&gt;&lt;record&gt;&lt;rec-number&gt;614&lt;/rec-number&gt;&lt;foreign-keys&gt;&lt;key app="EN" db-id="fexeapxvqzfz91edpwxxr9woevwv0ep05ett" timestamp="1706214388"&gt;614&lt;/key&gt;&lt;/foreign-keys&gt;&lt;ref-type name="Journal Article"&gt;17&lt;/ref-type&gt;&lt;contributors&gt;&lt;authors&gt;&lt;author&gt;&lt;style face="normal" font="default" size="100%"&gt;Edgar&lt;/style&gt;&lt;style face="normal" font="default" charset="238" size="100%"&gt;, R.&lt;/style&gt;&lt;style face="normal" font="default" size="100%"&gt; C&lt;/style&gt;&lt;style face="normal" font="default" charset="238" size="100%"&gt;.&lt;/style&gt;&lt;/author&gt;&lt;/authors&gt;&lt;/contributors&gt;&lt;titles&gt;&lt;title&gt;MUSCLE v5 enables improved estimates of phylogenetic tree confidence by ensemble bootstrapping&lt;/title&gt;&lt;secondary-title&gt;bioRxiv&lt;/secondary-title&gt;&lt;/titles&gt;&lt;periodical&gt;&lt;full-title&gt;bioRxiv&lt;/full-title&gt;&lt;/periodical&gt;&lt;pages&gt;2021.06.20.449169&lt;/pages&gt;&lt;dates&gt;&lt;year&gt;2021&lt;/year&gt;&lt;/dates&gt;&lt;urls&gt;&lt;related-urls&gt;&lt;url&gt;http://biorxiv.org/content/early/2021/06/21/2021.06.20.449169.abstract&lt;/url&gt;&lt;/related-urls&gt;&lt;/urls&gt;&lt;electronic-resource-num&gt;10.1101/2021.06.20.449169&lt;/electronic-resource-num&gt;&lt;/record&gt;&lt;/Cite&gt;&lt;/EndNote&gt;</w:instrText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Edgar, 2021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 from </w:t>
      </w:r>
      <w:proofErr w:type="spellStart"/>
      <w:r w:rsidRPr="00D13F74">
        <w:rPr>
          <w:rFonts w:ascii="Arial" w:hAnsi="Arial" w:cs="Arial"/>
          <w:sz w:val="20"/>
          <w:szCs w:val="20"/>
        </w:rPr>
        <w:t>AliView</w:t>
      </w:r>
      <w:proofErr w:type="spellEnd"/>
      <w:r w:rsidRPr="00D13F74">
        <w:rPr>
          <w:rFonts w:ascii="Arial" w:hAnsi="Arial" w:cs="Arial"/>
          <w:sz w:val="20"/>
          <w:szCs w:val="20"/>
        </w:rPr>
        <w:t xml:space="preserve"> v1.28 </w:t>
      </w:r>
      <w:r w:rsidRPr="00D13F74">
        <w:rPr>
          <w:rFonts w:ascii="Arial" w:hAnsi="Arial" w:cs="Arial"/>
          <w:sz w:val="20"/>
          <w:szCs w:val="20"/>
        </w:rPr>
        <w:fldChar w:fldCharType="begin"/>
      </w:r>
      <w:r w:rsidRPr="00D13F74">
        <w:rPr>
          <w:rFonts w:ascii="Arial" w:hAnsi="Arial" w:cs="Arial"/>
          <w:sz w:val="20"/>
          <w:szCs w:val="20"/>
        </w:rPr>
        <w:instrText xml:space="preserve"> ADDIN EN.CITE &lt;EndNote&gt;&lt;Cite&gt;&lt;Author&gt;Larsson&lt;/Author&gt;&lt;Year&gt;2014&lt;/Year&gt;&lt;RecNum&gt;615&lt;/RecNum&gt;&lt;DisplayText&gt;(Larsson, 2014)&lt;/DisplayText&gt;&lt;record&gt;&lt;rec-number&gt;615&lt;/rec-number&gt;&lt;foreign-keys&gt;&lt;key app="EN" db-id="fexeapxvqzfz91edpwxxr9woevwv0ep05ett" timestamp="1706214487"&gt;615&lt;/key&gt;&lt;/foreign-keys&gt;&lt;ref-type name="Journal Article"&gt;17&lt;/ref-type&gt;&lt;contributors&gt;&lt;authors&gt;&lt;author&gt;Larsson, A.&lt;/author&gt;&lt;/authors&gt;&lt;/contributors&gt;&lt;auth-address&gt;Systematic Biology, Department of Organismal Biology, Evolutionary Biology Centre, Uppsala University, Uppsala 75236, Sweden.&lt;/auth-address&gt;&lt;titles&gt;&lt;title&gt;AliView: a fast and lightweight alignment viewer and editor for large datasets&lt;/title&gt;&lt;secondary-title&gt;Bioinformatics&lt;/secondary-title&gt;&lt;/titles&gt;&lt;periodical&gt;&lt;full-title&gt;Bioinformatics&lt;/full-title&gt;&lt;/periodical&gt;&lt;pages&gt;3276-8&lt;/pages&gt;&lt;volume&gt;30&lt;/volume&gt;&lt;number&gt;22&lt;/number&gt;&lt;edition&gt;20140805&lt;/edition&gt;&lt;keywords&gt;&lt;keyword&gt;High-Throughput Nucleotide Sequencing&lt;/keyword&gt;&lt;keyword&gt;*Phylogeny&lt;/keyword&gt;&lt;keyword&gt;Sequence Alignment/*methods&lt;/keyword&gt;&lt;keyword&gt;*Software&lt;/keyword&gt;&lt;/keywords&gt;&lt;dates&gt;&lt;year&gt;2014&lt;/year&gt;&lt;pub-dates&gt;&lt;date&gt;Nov 15&lt;/date&gt;&lt;/pub-dates&gt;&lt;/dates&gt;&lt;isbn&gt;1367-4803 (Print)&amp;#xD;1367-4803&lt;/isbn&gt;&lt;accession-num&gt;25095880&lt;/accession-num&gt;&lt;urls&gt;&lt;/urls&gt;&lt;custom2&gt;PMC4221126&lt;/custom2&gt;&lt;electronic-resource-num&gt;10.1093/bioinformatics/btu531&lt;/electronic-resource-num&gt;&lt;remote-database-provider&gt;NLM&lt;/remote-database-provider&gt;&lt;language&gt;eng&lt;/language&gt;&lt;/record&gt;&lt;/Cite&gt;&lt;/EndNote&gt;</w:instrText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Larsson, 2014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. Last, </w:t>
      </w:r>
      <w:proofErr w:type="spellStart"/>
      <w:r w:rsidRPr="00D13F74">
        <w:rPr>
          <w:rFonts w:ascii="Arial" w:hAnsi="Arial" w:cs="Arial"/>
          <w:sz w:val="20"/>
          <w:szCs w:val="20"/>
        </w:rPr>
        <w:t>Clustal</w:t>
      </w:r>
      <w:proofErr w:type="spellEnd"/>
      <w:r w:rsidRPr="00D13F74">
        <w:rPr>
          <w:rFonts w:ascii="Arial" w:hAnsi="Arial" w:cs="Arial"/>
          <w:sz w:val="20"/>
          <w:szCs w:val="20"/>
        </w:rPr>
        <w:t xml:space="preserve"> Omega v1.2.4 </w: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+PEF1dGhvcj5TaWV2ZXJzPC9BdXRob3I+PFllYXI+MjAxMTwvWWVhcj48
UmVjTnVtPjYxNjwvUmVjTnVtPjxEaXNwbGF5VGV4dD4oU2lldmVycyBldCBhbC4sIDIwMTEpPC9E
aXNwbGF5VGV4dD48cmVjb3JkPjxyZWMtbnVtYmVyPjYxNjwvcmVjLW51bWJlcj48Zm9yZWlnbi1r
ZXlzPjxrZXkgYXBwPSJFTiIgZGItaWQ9ImZleGVhcHh2cXpmejkxZWRwd3h4cjl3b2V2d3YwZXAw
NWV0dCIgdGltZXN0YW1wPSIxNzA2MjE0NTI2Ij42MTY8L2tleT48L2ZvcmVpZ24ta2V5cz48cmVm
LXR5cGUgbmFtZT0iSm91cm5hbCBBcnRpY2xlIj4xNzwvcmVmLXR5cGU+PGNvbnRyaWJ1dG9ycz48
YXV0aG9ycz48YXV0aG9yPlNpZXZlcnMsIEYuPC9hdXRob3I+PGF1dGhvcj5XaWxtLCBBLjwvYXV0
aG9yPjxhdXRob3I+RGluZWVuLCBELjwvYXV0aG9yPjxhdXRob3I+R2lic29uLCBULiBKLjwvYXV0
aG9yPjxhdXRob3I+S2FycGx1cywgSy48L2F1dGhvcj48YXV0aG9yPkxpLCBXLjwvYXV0aG9yPjxh
dXRob3I+TG9wZXosIFIuPC9hdXRob3I+PGF1dGhvcj5NY1dpbGxpYW0sIEguPC9hdXRob3I+PGF1
dGhvcj5SZW1tZXJ0LCBNLjwvYXV0aG9yPjxhdXRob3I+U29kaW5nLCBKLjwvYXV0aG9yPjxhdXRo
b3I+VGhvbXBzb24sIEouIEQuPC9hdXRob3I+PGF1dGhvcj5IaWdnaW5zLCBELiBHLjwvYXV0aG9y
PjwvYXV0aG9ycz48L2NvbnRyaWJ1dG9ycz48YXV0aC1hZGRyZXNzPlNjaG9vbCBvZiBNZWRpY2lu
ZSBhbmQgTWVkaWNhbCBTY2llbmNlLCBVQ0QgQ29ud2F5IEluc3RpdHV0ZSBvZiBCaW9tb2xlY3Vs
YXIgYW5kIEJpb21lZGljYWwgUmVzZWFyY2gsIFVuaXZlcnNpdHkgQ29sbGVnZSBEdWJsaW4sIER1
YmxpbiwgSXJlbGFuZC48L2F1dGgtYWRkcmVzcz48dGl0bGVzPjx0aXRsZT5GYXN0LCBzY2FsYWJs
ZSBnZW5lcmF0aW9uIG9mIGhpZ2gtcXVhbGl0eSBwcm90ZWluIG11bHRpcGxlIHNlcXVlbmNlIGFs
aWdubWVudHMgdXNpbmcgQ2x1c3RhbCBPbWVnYTwvdGl0bGU+PHNlY29uZGFyeS10aXRsZT5Nb2wg
U3lzdCBCaW9sPC9zZWNvbmRhcnktdGl0bGU+PC90aXRsZXM+PHBlcmlvZGljYWw+PGZ1bGwtdGl0
bGU+TW9sIFN5c3QgQmlvbDwvZnVsbC10aXRsZT48L3BlcmlvZGljYWw+PHBhZ2VzPjUzOTwvcGFn
ZXM+PHZvbHVtZT43PC92b2x1bWU+PGVkaXRpb24+MjAxMTEwMTE8L2VkaXRpb24+PGtleXdvcmRz
PjxrZXl3b3JkPkFsZ29yaXRobXM8L2tleXdvcmQ+PGtleXdvcmQ+QW1pbm8gQWNpZCBTZXF1ZW5j
ZTwva2V5d29yZD48a2V5d29yZD5CYXNlIFNlcXVlbmNlPC9rZXl3b3JkPjxrZXl3b3JkPkRhdGEg
TWluaW5nLyptZXRob2RzPC9rZXl3b3JkPjxrZXl3b3JkPkRhdGFiYXNlcywgRmFjdHVhbDwva2V5
d29yZD48a2V5d29yZD5Nb2xlY3VsYXIgU2VxdWVuY2UgRGF0YTwva2V5d29yZD48a2V5d29yZD5Q
cm90ZWlucy8qYW5hbHlzaXMvY2hlbWlzdHJ5PC9rZXl3b3JkPjxrZXl3b3JkPlNlcXVlbmNlIEFs
aWdubWVudC8qbWV0aG9kczwva2V5d29yZD48a2V5d29yZD5TZXF1ZW5jZSBBbmFseXNpcywgUHJv
dGVpbi8qbWV0aG9kczwva2V5d29yZD48a2V5d29yZD5Tb2Z0d2FyZTwva2V5d29yZD48a2V5d29y
ZD4qU3lzdGVtcyBCaW9sb2d5L2luc3RydW1lbnRhdGlvbi9tZXRob2RzPC9rZXl3b3JkPjwva2V5
d29yZHM+PGRhdGVzPjx5ZWFyPjIwMTE8L3llYXI+PHB1Yi1kYXRlcz48ZGF0ZT5PY3QgMTE8L2Rh
dGU+PC9wdWItZGF0ZXM+PC9kYXRlcz48aXNibj4xNzQ0LTQyOTIgKEVsZWN0cm9uaWMpJiN4RDsx
NzQ0LTQyOTIgKExpbmtpbmcpPC9pc2JuPjxhY2Nlc3Npb24tbnVtPjIxOTg4ODM1PC9hY2Nlc3Np
b24tbnVtPjx1cmxzPjxyZWxhdGVkLXVybHM+PHVybD5odHRwczovL3d3dy5uY2JpLm5sbS5uaWgu
Z292L3B1Ym1lZC8yMTk4ODgzNTwvdXJsPjwvcmVsYXRlZC11cmxzPjwvdXJscz48Y3VzdG9tMT5U
aGUgYXV0aG9ycyBkZWNsYXJlIHRoYXQgdGhleSBoYXZlIG5vIGNvbmZsaWN0IG9mIGludGVyZXN0
LjwvY3VzdG9tMT48Y3VzdG9tMj5QTUMzMjYxNjk5PC9jdXN0b20yPjxlbGVjdHJvbmljLXJlc291
cmNlLW51bT4xMC4xMDM4L21zYi4yMDExLjc1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 </w:instrTex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+PEF1dGhvcj5TaWV2ZXJzPC9BdXRob3I+PFllYXI+MjAxMTwvWWVhcj48
UmVjTnVtPjYxNjwvUmVjTnVtPjxEaXNwbGF5VGV4dD4oU2lldmVycyBldCBhbC4sIDIwMTEpPC9E
aXNwbGF5VGV4dD48cmVjb3JkPjxyZWMtbnVtYmVyPjYxNjwvcmVjLW51bWJlcj48Zm9yZWlnbi1r
ZXlzPjxrZXkgYXBwPSJFTiIgZGItaWQ9ImZleGVhcHh2cXpmejkxZWRwd3h4cjl3b2V2d3YwZXAw
NWV0dCIgdGltZXN0YW1wPSIxNzA2MjE0NTI2Ij42MTY8L2tleT48L2ZvcmVpZ24ta2V5cz48cmVm
LXR5cGUgbmFtZT0iSm91cm5hbCBBcnRpY2xlIj4xNzwvcmVmLXR5cGU+PGNvbnRyaWJ1dG9ycz48
YXV0aG9ycz48YXV0aG9yPlNpZXZlcnMsIEYuPC9hdXRob3I+PGF1dGhvcj5XaWxtLCBBLjwvYXV0
aG9yPjxhdXRob3I+RGluZWVuLCBELjwvYXV0aG9yPjxhdXRob3I+R2lic29uLCBULiBKLjwvYXV0
aG9yPjxhdXRob3I+S2FycGx1cywgSy48L2F1dGhvcj48YXV0aG9yPkxpLCBXLjwvYXV0aG9yPjxh
dXRob3I+TG9wZXosIFIuPC9hdXRob3I+PGF1dGhvcj5NY1dpbGxpYW0sIEguPC9hdXRob3I+PGF1
dGhvcj5SZW1tZXJ0LCBNLjwvYXV0aG9yPjxhdXRob3I+U29kaW5nLCBKLjwvYXV0aG9yPjxhdXRo
b3I+VGhvbXBzb24sIEouIEQuPC9hdXRob3I+PGF1dGhvcj5IaWdnaW5zLCBELiBHLjwvYXV0aG9y
PjwvYXV0aG9ycz48L2NvbnRyaWJ1dG9ycz48YXV0aC1hZGRyZXNzPlNjaG9vbCBvZiBNZWRpY2lu
ZSBhbmQgTWVkaWNhbCBTY2llbmNlLCBVQ0QgQ29ud2F5IEluc3RpdHV0ZSBvZiBCaW9tb2xlY3Vs
YXIgYW5kIEJpb21lZGljYWwgUmVzZWFyY2gsIFVuaXZlcnNpdHkgQ29sbGVnZSBEdWJsaW4sIER1
YmxpbiwgSXJlbGFuZC48L2F1dGgtYWRkcmVzcz48dGl0bGVzPjx0aXRsZT5GYXN0LCBzY2FsYWJs
ZSBnZW5lcmF0aW9uIG9mIGhpZ2gtcXVhbGl0eSBwcm90ZWluIG11bHRpcGxlIHNlcXVlbmNlIGFs
aWdubWVudHMgdXNpbmcgQ2x1c3RhbCBPbWVnYTwvdGl0bGU+PHNlY29uZGFyeS10aXRsZT5Nb2wg
U3lzdCBCaW9sPC9zZWNvbmRhcnktdGl0bGU+PC90aXRsZXM+PHBlcmlvZGljYWw+PGZ1bGwtdGl0
bGU+TW9sIFN5c3QgQmlvbDwvZnVsbC10aXRsZT48L3BlcmlvZGljYWw+PHBhZ2VzPjUzOTwvcGFn
ZXM+PHZvbHVtZT43PC92b2x1bWU+PGVkaXRpb24+MjAxMTEwMTE8L2VkaXRpb24+PGtleXdvcmRz
PjxrZXl3b3JkPkFsZ29yaXRobXM8L2tleXdvcmQ+PGtleXdvcmQ+QW1pbm8gQWNpZCBTZXF1ZW5j
ZTwva2V5d29yZD48a2V5d29yZD5CYXNlIFNlcXVlbmNlPC9rZXl3b3JkPjxrZXl3b3JkPkRhdGEg
TWluaW5nLyptZXRob2RzPC9rZXl3b3JkPjxrZXl3b3JkPkRhdGFiYXNlcywgRmFjdHVhbDwva2V5
d29yZD48a2V5d29yZD5Nb2xlY3VsYXIgU2VxdWVuY2UgRGF0YTwva2V5d29yZD48a2V5d29yZD5Q
cm90ZWlucy8qYW5hbHlzaXMvY2hlbWlzdHJ5PC9rZXl3b3JkPjxrZXl3b3JkPlNlcXVlbmNlIEFs
aWdubWVudC8qbWV0aG9kczwva2V5d29yZD48a2V5d29yZD5TZXF1ZW5jZSBBbmFseXNpcywgUHJv
dGVpbi8qbWV0aG9kczwva2V5d29yZD48a2V5d29yZD5Tb2Z0d2FyZTwva2V5d29yZD48a2V5d29y
ZD4qU3lzdGVtcyBCaW9sb2d5L2luc3RydW1lbnRhdGlvbi9tZXRob2RzPC9rZXl3b3JkPjwva2V5
d29yZHM+PGRhdGVzPjx5ZWFyPjIwMTE8L3llYXI+PHB1Yi1kYXRlcz48ZGF0ZT5PY3QgMTE8L2Rh
dGU+PC9wdWItZGF0ZXM+PC9kYXRlcz48aXNibj4xNzQ0LTQyOTIgKEVsZWN0cm9uaWMpJiN4RDsx
NzQ0LTQyOTIgKExpbmtpbmcpPC9pc2JuPjxhY2Nlc3Npb24tbnVtPjIxOTg4ODM1PC9hY2Nlc3Np
b24tbnVtPjx1cmxzPjxyZWxhdGVkLXVybHM+PHVybD5odHRwczovL3d3dy5uY2JpLm5sbS5uaWgu
Z292L3B1Ym1lZC8yMTk4ODgzNTwvdXJsPjwvcmVsYXRlZC11cmxzPjwvdXJscz48Y3VzdG9tMT5U
aGUgYXV0aG9ycyBkZWNsYXJlIHRoYXQgdGhleSBoYXZlIG5vIGNvbmZsaWN0IG9mIGludGVyZXN0
LjwvY3VzdG9tMT48Y3VzdG9tMj5QTUMzMjYxNjk5PC9jdXN0b20yPjxlbGVjdHJvbmljLXJlc291
cmNlLW51bT4xMC4xMDM4L21zYi4yMDExLjc1PC9lbGVjdHJvbmljLXJlc291cmNlLW51bT48cmVt
b3RlLWRhdGFiYXNlLW5hbWU+TWVkbGluZTwvcmVtb3RlLWRhdGFiYXNlLW5hbWU+PHJlbW90ZS1k
YXRhYmFzZS1wcm92aWRlcj5OTE08L3JlbW90ZS1kYXRhYmFzZS1wcm92aWRlcj48L3JlY29yZD48
L0NpdGU+PC9FbmROb3RlPgB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.DATA </w:instrText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Sievers et al., 2011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 was used to calculate a pairwise 16S rRNA </w:t>
      </w:r>
      <w:r>
        <w:rPr>
          <w:rFonts w:ascii="Arial" w:hAnsi="Arial" w:cs="Arial"/>
          <w:sz w:val="20"/>
          <w:szCs w:val="20"/>
        </w:rPr>
        <w:t xml:space="preserve">gene </w:t>
      </w:r>
      <w:r w:rsidRPr="00D13F74">
        <w:rPr>
          <w:rFonts w:ascii="Arial" w:hAnsi="Arial" w:cs="Arial"/>
          <w:sz w:val="20"/>
          <w:szCs w:val="20"/>
        </w:rPr>
        <w:t xml:space="preserve">identity matrix. The species and genus level threshold were set following </w:t>
      </w:r>
      <w:r w:rsidRPr="00D13F74">
        <w:rPr>
          <w:rFonts w:ascii="Arial" w:hAnsi="Arial" w:cs="Arial"/>
          <w:sz w:val="20"/>
          <w:szCs w:val="20"/>
        </w:rPr>
        <w:fldChar w:fldCharType="begin"/>
      </w:r>
      <w:r w:rsidRPr="00D13F74">
        <w:rPr>
          <w:rFonts w:ascii="Arial" w:hAnsi="Arial" w:cs="Arial"/>
          <w:sz w:val="20"/>
          <w:szCs w:val="20"/>
        </w:rPr>
        <w:instrText xml:space="preserve"> ADDIN EN.CITE &lt;EndNote&gt;&lt;Cite AuthorYear="1"&gt;&lt;Author&gt;Kim&lt;/Author&gt;&lt;Year&gt;2014&lt;/Year&gt;&lt;RecNum&gt;617&lt;/RecNum&gt;&lt;DisplayText&gt;Kim et al. (2014)&lt;/DisplayText&gt;&lt;record&gt;&lt;rec-number&gt;617&lt;/rec-number&gt;&lt;foreign-keys&gt;&lt;key app="EN" db-id="fexeapxvqzfz91edpwxxr9woevwv0ep05ett" timestamp="1706214569"&gt;617&lt;/key&gt;&lt;/foreign-keys&gt;&lt;ref-type name="Journal Article"&gt;17&lt;/ref-type&gt;&lt;contributors&gt;&lt;authors&gt;&lt;author&gt;Kim, M.&lt;/author&gt;&lt;author&gt;Oh, H. S.&lt;/author&gt;&lt;author&gt;Park, S. C.&lt;/author&gt;&lt;author&gt;Chun, J.&lt;/author&gt;&lt;/authors&gt;&lt;/contributors&gt;&lt;auth-address&gt;School of Biological Sciences, Seoul National University, Seoul 151-742, Republic of Korea.&amp;#xD;Interdisciplinary Program in Bioinformatics and Bioinformatics Institute, Seoul National University, Seoul 151-742, Republic of Korea.&lt;/auth-address&gt;&lt;titles&gt;&lt;title&gt;Towards a taxonomic coherence between average nucleotide identity and 16S rRNA gene sequence similarity for species demarcation of prokaryotes&lt;/title&gt;&lt;secondary-title&gt;Int J Syst Evol Microbiol&lt;/secondary-title&gt;&lt;/titles&gt;&lt;periodical&gt;&lt;full-title&gt;Int J Syst Evol Microbiol&lt;/full-title&gt;&lt;/periodical&gt;&lt;pages&gt;346-351&lt;/pages&gt;&lt;volume&gt;64&lt;/volume&gt;&lt;number&gt;Pt 2&lt;/number&gt;&lt;keywords&gt;&lt;keyword&gt;Archaea/*classification/genetics&lt;/keyword&gt;&lt;keyword&gt;Bacteria/*classification/genetics&lt;/keyword&gt;&lt;keyword&gt;Genomics/*methods&lt;/keyword&gt;&lt;keyword&gt;Nucleic Acid Hybridization/methods&lt;/keyword&gt;&lt;keyword&gt;RNA, Ribosomal, 16S/*genetics&lt;/keyword&gt;&lt;keyword&gt;Sequence Analysis, DNA/*methods&lt;/keyword&gt;&lt;/keywords&gt;&lt;dates&gt;&lt;year&gt;2014&lt;/year&gt;&lt;pub-dates&gt;&lt;date&gt;Feb&lt;/date&gt;&lt;/pub-dates&gt;&lt;/dates&gt;&lt;isbn&gt;1466-5034 (Electronic)&amp;#xD;1466-5026 (Linking)&lt;/isbn&gt;&lt;accession-num&gt;24505072&lt;/accession-num&gt;&lt;urls&gt;&lt;related-urls&gt;&lt;url&gt;https://www.ncbi.nlm.nih.gov/pubmed/24505072&lt;/url&gt;&lt;/related-urls&gt;&lt;/urls&gt;&lt;electronic-resource-num&gt;10.1099/ijs.0.059774-0&lt;/electronic-resource-num&gt;&lt;remote-database-name&gt;Medline&lt;/remote-database-name&gt;&lt;remote-database-provider&gt;NLM&lt;/remote-database-provider&gt;&lt;/record&gt;&lt;/Cite&gt;&lt;/EndNote&gt;</w:instrText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Kim et al. (2014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 and </w: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gQXV0aG9yWWVhcj0iMSI+PEF1dGhvcj5ZYXJ6YTwvQXV0aG9yPjxZZWFy
PjIwMTQ8L1llYXI+PFJlY051bT42MTg8L1JlY051bT48RGlzcGxheVRleHQ+WWFyemEgZXQgYWwu
ICgyMDE0KTwvRGlzcGxheVRleHQ+PHJlY29yZD48cmVjLW51bWJlcj42MTg8L3JlYy1udW1iZXI+
PGZvcmVpZ24ta2V5cz48a2V5IGFwcD0iRU4iIGRiLWlkPSJmZXhlYXB4dnF6Zno5MWVkcHd4eHI5
d29ldnd2MGVwMDVldHQiIHRpbWVzdGFtcD0iMTcwNjIxNDYwMCI+NjE4PC9rZXk+PC9mb3JlaWdu
LWtleXM+PHJlZi10eXBlIG5hbWU9IkpvdXJuYWwgQXJ0aWNsZSI+MTc8L3JlZi10eXBlPjxjb250
cmlidXRvcnM+PGF1dGhvcnM+PGF1dGhvcj5ZYXJ6YSwgUC48L2F1dGhvcj48YXV0aG9yPllpbG1h
eiwgUC48L2F1dGhvcj48YXV0aG9yPlBydWVzc2UsIEUuPC9hdXRob3I+PGF1dGhvcj5HbG9ja25l
ciwgRi4gTy48L2F1dGhvcj48YXV0aG9yPkx1ZHdpZywgVy48L2F1dGhvcj48YXV0aG9yPlNjaGxl
aWZlciwgSy4gSC48L2F1dGhvcj48YXV0aG9yPldoaXRtYW4sIFcuIEIuPC9hdXRob3I+PGF1dGhv
cj5FdXplYnksIEouPC9hdXRob3I+PGF1dGhvcj5BbWFubiwgUi48L2F1dGhvcj48YXV0aG9yPlJv
c3NlbGxvLU1vcmEsIFIuPC9hdXRob3I+PC9hdXRob3JzPjwvY29udHJpYnV0b3JzPjxhdXRoLWFk
ZHJlc3M+MV0gTWFyaW5lIE1pY3JvYmlvbG9neSBHcm91cCwgRGVwYXJ0bWVudCBvZiBFY29sb2d5
IGFuZCBNYXJpbmUgUmVzb3VyY2VzLCBNZWRpdGVycmFuZWFuIEluc3RpdHV0ZSBmb3IgQWR2YW5j
ZWQgU3R1ZGllcyAoU3BhbmlzaCBOYXRpb25hbCBSZXNlYXJjaCBDb3VuY2lsIChDU0lDKS1Vbml2
ZXJzaXR5IG9mIHRoZSBCYWxlYXJpYyBJc2xhbmRzIChVSUIpKSwgRS0wNzE5MCBFc3Bvcmxlcywg
QmFsZWFyaWMgSXNsYW5kcywgU3BhaW4uIFsyXSBNYXggUGxhbmNrIEluc3RpdHV0ZSBmb3IgTWFy
aW5lIE1pY3JvYmlvbG9neSwgQ2Vsc2l1c3N0cmFzc2UgMSwgRC0yODM1OSBCcmVtZW4sIEdlcm1h
bnkuIFszXSBSaWJvY29uIEdtYkgsIEZhaHJlbmhlaXRzdHJhc3NlIDEsIEQtMjgzNTkgQnJlbWVu
LCBHZXJtYW55LiYjeEQ7TWF4IFBsYW5jayBJbnN0aXR1dGUgZm9yIE1hcmluZSBNaWNyb2Jpb2xv
Z3ksIENlbHNpdXNzdHJhc3NlIDEsIEQtMjgzNTkgQnJlbWVuLCBHZXJtYW55LiYjeEQ7MV0gTWF4
IFBsYW5jayBJbnN0aXR1dGUgZm9yIE1hcmluZSBNaWNyb2Jpb2xvZ3ksIENlbHNpdXNzdHJhc3Nl
IDEsIEQtMjgzNTkgQnJlbWVuLCBHZXJtYW55LiBbMl0gSmFjb2JzIFVuaXZlcnNpdHkgQnJlbWVu
LCBDYW1wdXMgUmluZyAxLCBELTI4NzU5IEJyZW1lbiwgR2VybWFueS4mI3hEO0xlaHJzdHVobCBm
dXIgTWlrcm9iaW9sb2dpZSwgVGVjaG5pc2NoZSBVbml2ZXJzaXRhdCBNdW5jaGVuLCBELTg1MzUw
IEZyZWlzaW5nLCBHZXJtYW55LiYjeEQ7RGVwYXJ0bWVudCBvZiBNaWNyb2Jpb2xvZ3ksIFVuaXZl
cnNpdHkgb2YgR2VvcmdpYSwgNTI3IEJpb2xvZ2ljYWwgU2NpZW5jZXMgQnVpbGRpbmcsIEF0aGVu
cywgR2VvcmdpYSAzMDYwNS0yNjA1LCBVU0EuJiN4RDtTb2NpZXRlIGRlIEJhY3RlcmlvbG9naWUg
U3lzdGVtYXRpcXVlIGV0IFZldGVyaW5haXJlIChTQlNWKSBhbmQgRWNvbGUgTmF0aW9uYWxlIFZl
dGVyaW5haXJlIGRlIFRvdWxvdXNlIChFTlZUKSwgRi0zMTA3NiBUb3Vsb3VzZSBjZWRleCAwMywg
RnJhbmNlLiYjeEQ7TWFyaW5lIE1pY3JvYmlvbG9neSBHcm91cCwgRGVwYXJ0bWVudCBvZiBFY29s
b2d5IGFuZCBNYXJpbmUgUmVzb3VyY2VzLCBNZWRpdGVycmFuZWFuIEluc3RpdHV0ZSBmb3IgQWR2
YW5jZWQgU3R1ZGllcyAoU3BhbmlzaCBOYXRpb25hbCBSZXNlYXJjaCBDb3VuY2lsIChDU0lDKS1V
bml2ZXJzaXR5IG9mIHRoZSBCYWxlYXJpYyBJc2xhbmRzIChVSUIpKSwgRS0wNzE5MCBFc3Bvcmxl
cywgQmFsZWFyaWMgSXNsYW5kcywgU3BhaW4uPC9hdXRoLWFkZHJlc3M+PHRpdGxlcz48dGl0bGU+
VW5pdGluZyB0aGUgY2xhc3NpZmljYXRpb24gb2YgY3VsdHVyZWQgYW5kIHVuY3VsdHVyZWQgYmFj
dGVyaWEgYW5kIGFyY2hhZWEgdXNpbmcgMTZTIHJSTkEgZ2VuZSBzZXF1ZW5jZXM8L3RpdGxlPjxz
ZWNvbmRhcnktdGl0bGU+TmF0IFJldiBNaWNyb2Jpb2w8L3NlY29uZGFyeS10aXRsZT48L3RpdGxl
cz48cGVyaW9kaWNhbD48ZnVsbC10aXRsZT5OYXQgUmV2IE1pY3JvYmlvbDwvZnVsbC10aXRsZT48
L3BlcmlvZGljYWw+PHBhZ2VzPjYzNS00NTwvcGFnZXM+PHZvbHVtZT4xMjwvdm9sdW1lPjxudW1i
ZXI+OTwvbnVtYmVyPjxrZXl3b3Jkcz48a2V5d29yZD5BcmNoYWVhLypjbGFzc2lmaWNhdGlvbi9n
ZW5ldGljczwva2V5d29yZD48a2V5d29yZD5CYWN0ZXJpYS8qY2xhc3NpZmljYXRpb24vZ2VuZXRp
Y3M8L2tleXdvcmQ+PGtleXdvcmQ+Q29tcHV0YXRpb25hbCBCaW9sb2d5PC9rZXl3b3JkPjxrZXl3
b3JkPkROQSwgQXJjaGFlYWwvY2hlbWlzdHJ5L2dlbmV0aWNzPC9rZXl3b3JkPjxrZXl3b3JkPkRO
QSwgQmFjdGVyaWFsL2NoZW1pc3RyeS9nZW5ldGljczwva2V5d29yZD48a2V5d29yZD5ETkEsIFJp
Ym9zb21hbC9jaGVtaXN0cnkvZ2VuZXRpY3M8L2tleXdvcmQ+PGtleXdvcmQ+RGF0YWJhc2VzLCBO
dWNsZWljIEFjaWQ8L2tleXdvcmQ+PGtleXdvcmQ+UGh5bG9nZW55PC9rZXl3b3JkPjxrZXl3b3Jk
PlJOQSwgUmlib3NvbWFsLCAxNlMvY2hlbWlzdHJ5LypnZW5ldGljczwva2V5d29yZD48a2V5d29y
ZD5SaWJvdHlwaW5nPC9rZXl3b3JkPjxrZXl3b3JkPlNlcXVlbmNlIEFuYWx5c2lzLCBETkE8L2tl
eXdvcmQ+PC9rZXl3b3Jkcz48ZGF0ZXM+PHllYXI+MjAxNDwveWVhcj48cHViLWRhdGVzPjxkYXRl
PlNlcDwvZGF0ZT48L3B1Yi1kYXRlcz48L2RhdGVzPjxpc2JuPjE3NDAtMTUzNCAoRWxlY3Ryb25p
YykmI3hEOzE3NDAtMTUyNiAoTGlua2luZyk8L2lzYm4+PGFjY2Vzc2lvbi1udW0+MjUxMTg4ODU8
L2FjY2Vzc2lvbi1udW0+PHVybHM+PHJlbGF0ZWQtdXJscz48dXJsPmh0dHBzOi8vd3d3Lm5jYmku
bmxtLm5paC5nb3YvcHVibWVkLzI1MTE4ODg1PC91cmw+PC9yZWxhdGVkLXVybHM+PC91cmxzPjxl
bGVjdHJvbmljLXJlc291cmNlLW51bT4xMC4xMDM4L25ybWljcm8zMzMw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 </w:instrTex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gQXV0aG9yWWVhcj0iMSI+PEF1dGhvcj5ZYXJ6YTwvQXV0aG9yPjxZZWFy
PjIwMTQ8L1llYXI+PFJlY051bT42MTg8L1JlY051bT48RGlzcGxheVRleHQ+WWFyemEgZXQgYWwu
ICgyMDE0KTwvRGlzcGxheVRleHQ+PHJlY29yZD48cmVjLW51bWJlcj42MTg8L3JlYy1udW1iZXI+
PGZvcmVpZ24ta2V5cz48a2V5IGFwcD0iRU4iIGRiLWlkPSJmZXhlYXB4dnF6Zno5MWVkcHd4eHI5
d29ldnd2MGVwMDVldHQiIHRpbWVzdGFtcD0iMTcwNjIxNDYwMCI+NjE4PC9rZXk+PC9mb3JlaWdu
LWtleXM+PHJlZi10eXBlIG5hbWU9IkpvdXJuYWwgQXJ0aWNsZSI+MTc8L3JlZi10eXBlPjxjb250
cmlidXRvcnM+PGF1dGhvcnM+PGF1dGhvcj5ZYXJ6YSwgUC48L2F1dGhvcj48YXV0aG9yPllpbG1h
eiwgUC48L2F1dGhvcj48YXV0aG9yPlBydWVzc2UsIEUuPC9hdXRob3I+PGF1dGhvcj5HbG9ja25l
ciwgRi4gTy48L2F1dGhvcj48YXV0aG9yPkx1ZHdpZywgVy48L2F1dGhvcj48YXV0aG9yPlNjaGxl
aWZlciwgSy4gSC48L2F1dGhvcj48YXV0aG9yPldoaXRtYW4sIFcuIEIuPC9hdXRob3I+PGF1dGhv
cj5FdXplYnksIEouPC9hdXRob3I+PGF1dGhvcj5BbWFubiwgUi48L2F1dGhvcj48YXV0aG9yPlJv
c3NlbGxvLU1vcmEsIFIuPC9hdXRob3I+PC9hdXRob3JzPjwvY29udHJpYnV0b3JzPjxhdXRoLWFk
ZHJlc3M+MV0gTWFyaW5lIE1pY3JvYmlvbG9neSBHcm91cCwgRGVwYXJ0bWVudCBvZiBFY29sb2d5
IGFuZCBNYXJpbmUgUmVzb3VyY2VzLCBNZWRpdGVycmFuZWFuIEluc3RpdHV0ZSBmb3IgQWR2YW5j
ZWQgU3R1ZGllcyAoU3BhbmlzaCBOYXRpb25hbCBSZXNlYXJjaCBDb3VuY2lsIChDU0lDKS1Vbml2
ZXJzaXR5IG9mIHRoZSBCYWxlYXJpYyBJc2xhbmRzIChVSUIpKSwgRS0wNzE5MCBFc3Bvcmxlcywg
QmFsZWFyaWMgSXNsYW5kcywgU3BhaW4uIFsyXSBNYXggUGxhbmNrIEluc3RpdHV0ZSBmb3IgTWFy
aW5lIE1pY3JvYmlvbG9neSwgQ2Vsc2l1c3N0cmFzc2UgMSwgRC0yODM1OSBCcmVtZW4sIEdlcm1h
bnkuIFszXSBSaWJvY29uIEdtYkgsIEZhaHJlbmhlaXRzdHJhc3NlIDEsIEQtMjgzNTkgQnJlbWVu
LCBHZXJtYW55LiYjeEQ7TWF4IFBsYW5jayBJbnN0aXR1dGUgZm9yIE1hcmluZSBNaWNyb2Jpb2xv
Z3ksIENlbHNpdXNzdHJhc3NlIDEsIEQtMjgzNTkgQnJlbWVuLCBHZXJtYW55LiYjeEQ7MV0gTWF4
IFBsYW5jayBJbnN0aXR1dGUgZm9yIE1hcmluZSBNaWNyb2Jpb2xvZ3ksIENlbHNpdXNzdHJhc3Nl
IDEsIEQtMjgzNTkgQnJlbWVuLCBHZXJtYW55LiBbMl0gSmFjb2JzIFVuaXZlcnNpdHkgQnJlbWVu
LCBDYW1wdXMgUmluZyAxLCBELTI4NzU5IEJyZW1lbiwgR2VybWFueS4mI3hEO0xlaHJzdHVobCBm
dXIgTWlrcm9iaW9sb2dpZSwgVGVjaG5pc2NoZSBVbml2ZXJzaXRhdCBNdW5jaGVuLCBELTg1MzUw
IEZyZWlzaW5nLCBHZXJtYW55LiYjeEQ7RGVwYXJ0bWVudCBvZiBNaWNyb2Jpb2xvZ3ksIFVuaXZl
cnNpdHkgb2YgR2VvcmdpYSwgNTI3IEJpb2xvZ2ljYWwgU2NpZW5jZXMgQnVpbGRpbmcsIEF0aGVu
cywgR2VvcmdpYSAzMDYwNS0yNjA1LCBVU0EuJiN4RDtTb2NpZXRlIGRlIEJhY3RlcmlvbG9naWUg
U3lzdGVtYXRpcXVlIGV0IFZldGVyaW5haXJlIChTQlNWKSBhbmQgRWNvbGUgTmF0aW9uYWxlIFZl
dGVyaW5haXJlIGRlIFRvdWxvdXNlIChFTlZUKSwgRi0zMTA3NiBUb3Vsb3VzZSBjZWRleCAwMywg
RnJhbmNlLiYjeEQ7TWFyaW5lIE1pY3JvYmlvbG9neSBHcm91cCwgRGVwYXJ0bWVudCBvZiBFY29s
b2d5IGFuZCBNYXJpbmUgUmVzb3VyY2VzLCBNZWRpdGVycmFuZWFuIEluc3RpdHV0ZSBmb3IgQWR2
YW5jZWQgU3R1ZGllcyAoU3BhbmlzaCBOYXRpb25hbCBSZXNlYXJjaCBDb3VuY2lsIChDU0lDKS1V
bml2ZXJzaXR5IG9mIHRoZSBCYWxlYXJpYyBJc2xhbmRzIChVSUIpKSwgRS0wNzE5MCBFc3Bvcmxl
cywgQmFsZWFyaWMgSXNsYW5kcywgU3BhaW4uPC9hdXRoLWFkZHJlc3M+PHRpdGxlcz48dGl0bGU+
VW5pdGluZyB0aGUgY2xhc3NpZmljYXRpb24gb2YgY3VsdHVyZWQgYW5kIHVuY3VsdHVyZWQgYmFj
dGVyaWEgYW5kIGFyY2hhZWEgdXNpbmcgMTZTIHJSTkEgZ2VuZSBzZXF1ZW5jZXM8L3RpdGxlPjxz
ZWNvbmRhcnktdGl0bGU+TmF0IFJldiBNaWNyb2Jpb2w8L3NlY29uZGFyeS10aXRsZT48L3RpdGxl
cz48cGVyaW9kaWNhbD48ZnVsbC10aXRsZT5OYXQgUmV2IE1pY3JvYmlvbDwvZnVsbC10aXRsZT48
L3BlcmlvZGljYWw+PHBhZ2VzPjYzNS00NTwvcGFnZXM+PHZvbHVtZT4xMjwvdm9sdW1lPjxudW1i
ZXI+OTwvbnVtYmVyPjxrZXl3b3Jkcz48a2V5d29yZD5BcmNoYWVhLypjbGFzc2lmaWNhdGlvbi9n
ZW5ldGljczwva2V5d29yZD48a2V5d29yZD5CYWN0ZXJpYS8qY2xhc3NpZmljYXRpb24vZ2VuZXRp
Y3M8L2tleXdvcmQ+PGtleXdvcmQ+Q29tcHV0YXRpb25hbCBCaW9sb2d5PC9rZXl3b3JkPjxrZXl3
b3JkPkROQSwgQXJjaGFlYWwvY2hlbWlzdHJ5L2dlbmV0aWNzPC9rZXl3b3JkPjxrZXl3b3JkPkRO
QSwgQmFjdGVyaWFsL2NoZW1pc3RyeS9nZW5ldGljczwva2V5d29yZD48a2V5d29yZD5ETkEsIFJp
Ym9zb21hbC9jaGVtaXN0cnkvZ2VuZXRpY3M8L2tleXdvcmQ+PGtleXdvcmQ+RGF0YWJhc2VzLCBO
dWNsZWljIEFjaWQ8L2tleXdvcmQ+PGtleXdvcmQ+UGh5bG9nZW55PC9rZXl3b3JkPjxrZXl3b3Jk
PlJOQSwgUmlib3NvbWFsLCAxNlMvY2hlbWlzdHJ5LypnZW5ldGljczwva2V5d29yZD48a2V5d29y
ZD5SaWJvdHlwaW5nPC9rZXl3b3JkPjxrZXl3b3JkPlNlcXVlbmNlIEFuYWx5c2lzLCBETkE8L2tl
eXdvcmQ+PC9rZXl3b3Jkcz48ZGF0ZXM+PHllYXI+MjAxNDwveWVhcj48cHViLWRhdGVzPjxkYXRl
PlNlcDwvZGF0ZT48L3B1Yi1kYXRlcz48L2RhdGVzPjxpc2JuPjE3NDAtMTUzNCAoRWxlY3Ryb25p
YykmI3hEOzE3NDAtMTUyNiAoTGlua2luZyk8L2lzYm4+PGFjY2Vzc2lvbi1udW0+MjUxMTg4ODU8
L2FjY2Vzc2lvbi1udW0+PHVybHM+PHJlbGF0ZWQtdXJscz48dXJsPmh0dHBzOi8vd3d3Lm5jYmku
bmxtLm5paC5nb3YvcHVibWVkLzI1MTE4ODg1PC91cmw+PC9yZWxhdGVkLXVybHM+PC91cmxzPjxl
bGVjdHJvbmljLXJlc291cmNlLW51bT4xMC4xMDM4L25ybWljcm8zMzMwPC9lbGVjdHJvbmljLXJl
c291cmNlLW51bT48cmVtb3RlLWRhdGFiYXNlLW5hbWU+TWVkbGluZTwvcmVtb3RlLWRhdGFiYXNl
LW5hbWU+PHJlbW90ZS1kYXRhYmFzZS1wcm92aWRlcj5OTE08L3JlbW90ZS1kYXRhYmFzZS1wcm92
aWRlcj48L3JlY29yZD48L0NpdGU+PC9FbmROb3RlPn=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.DATA </w:instrText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Yarza et al. (2014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>.</w:t>
      </w:r>
    </w:p>
    <w:p w14:paraId="0BAF511F" w14:textId="77777777" w:rsidR="00575029" w:rsidRDefault="00575029" w:rsidP="00575029">
      <w:pPr>
        <w:pStyle w:val="Textbody"/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Phage region identification</w:t>
      </w:r>
    </w:p>
    <w:p w14:paraId="5FC7CB0E" w14:textId="77777777" w:rsidR="00575029" w:rsidRDefault="00575029" w:rsidP="00575029">
      <w:pPr>
        <w:pStyle w:val="Textbody"/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o infer prophage regions across the selected </w:t>
      </w:r>
      <w:r>
        <w:rPr>
          <w:rFonts w:ascii="Arial" w:hAnsi="Arial" w:cs="Arial"/>
          <w:i/>
          <w:iCs/>
          <w:sz w:val="20"/>
          <w:szCs w:val="20"/>
        </w:rPr>
        <w:t>Sodalis</w:t>
      </w:r>
      <w:r>
        <w:rPr>
          <w:rFonts w:ascii="Arial" w:hAnsi="Arial" w:cs="Arial"/>
          <w:sz w:val="20"/>
          <w:szCs w:val="20"/>
        </w:rPr>
        <w:t xml:space="preserve"> genomes, we extracted the nucleotide sequences for all molecules (</w:t>
      </w:r>
      <w:r>
        <w:rPr>
          <w:rFonts w:ascii="Arial" w:hAnsi="Arial" w:cs="Arial"/>
          <w:i/>
          <w:iCs/>
          <w:sz w:val="20"/>
          <w:szCs w:val="20"/>
        </w:rPr>
        <w:t xml:space="preserve">e.g. </w:t>
      </w:r>
      <w:r>
        <w:rPr>
          <w:rFonts w:ascii="Arial" w:hAnsi="Arial" w:cs="Arial"/>
          <w:sz w:val="20"/>
          <w:szCs w:val="20"/>
        </w:rPr>
        <w:t xml:space="preserve">chromosomes, plasmids, contigs) per organism. These were then used as input for PHASTEST </w: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+PEF1dGhvcj5XaXNoYXJ0PC9BdXRob3I+PFllYXI+MjAyMzwvWWVhcj48
UmVjTnVtPjYxOTwvUmVjTnVtPjxEaXNwbGF5VGV4dD4oQXJuZHQgZXQgYWwuLCAyMDE2OyBXaXNo
YXJ0IGV0IGFsLiwgMjAyMzsgWmhvdSBldCBhbC4sIDIwMTEpPC9EaXNwbGF5VGV4dD48cmVjb3Jk
PjxyZWMtbnVtYmVyPjYxOTwvcmVjLW51bWJlcj48Zm9yZWlnbi1rZXlzPjxrZXkgYXBwPSJFTiIg
ZGItaWQ9ImZleGVhcHh2cXpmejkxZWRwd3h4cjl3b2V2d3YwZXAwNWV0dCIgdGltZXN0YW1wPSIx
NzA2MjE0NzY3Ij42MTk8L2tleT48L2ZvcmVpZ24ta2V5cz48cmVmLXR5cGUgbmFtZT0iSm91cm5h
bCBBcnRpY2xlIj4xNzwvcmVmLXR5cGU+PGNvbnRyaWJ1dG9ycz48YXV0aG9ycz48YXV0aG9yPldp
c2hhcnQsIEQuIFMuPC9hdXRob3I+PGF1dGhvcj5IYW4sIFMuPC9hdXRob3I+PGF1dGhvcj5TYWhh
LCBTLjwvYXV0aG9yPjxhdXRob3I+T2xlciwgRS48L2F1dGhvcj48YXV0aG9yPlBldGVycywgSC48
L2F1dGhvcj48YXV0aG9yPkdyYW50LCBKLiBSLjwvYXV0aG9yPjxhdXRob3I+U3RvdGhhcmQsIFAu
PC9hdXRob3I+PGF1dGhvcj5HYXV0YW0sIFYuPC9hdXRob3I+PC9hdXRob3JzPjwvY29udHJpYnV0
b3JzPjxhdXRoLWFkZHJlc3M+RGVwYXJ0bWVudCBvZiBCaW9sb2dpY2FsIFNjaWVuY2VzLCBVbml2
ZXJzaXR5IG9mIEFsYmVydGEsIEVkbW9udG9uLCBBQiwgVDZHIDJFOSwgQ2FuYWRhLiYjeEQ7RGVw
YXJ0bWVudCBvZiBDb21wdXRpbmcgU2NpZW5jZSwgVW5pdmVyc2l0eSBvZiBBbGJlcnRhLCBFZG1v
bnRvbiwgQUIsIFQ2RyAyRTgsIENhbmFkYS4mI3hEO0RlcGFydG1lbnQgb2YgTGFib3JhdG9yeSBN
ZWRpY2luZSBhbmQgUGF0aG9sb2d5LCBVbml2ZXJzaXR5IG9mIEFsYmVydGEsIEVkbW9udG9uLCBB
QiwgVDZHIDJCNywgQ2FuYWRhLiYjeEQ7RmFjdWx0eSBvZiBQaGFybWFjeSBhbmQgUGhhcm1hY2V1
dGljYWwgU2NpZW5jZXMsIFVuaXZlcnNpdHkgb2YgQWxiZXJ0YSwgRWRtb250b24sIEFCLCBUNkcg
Mkg3LCBDYW5hZGEuJiN4RDtEZXBhcnRtZW50IG9mIEFncmljdWx0dXJhbCwgRm9vZCBhbmQgTnV0
cml0aW9uYWwgU2NpZW5jZSwgVW5pdmVyc2l0eSBvZiBBbGJlcnRhLCBFZG1vbnRvbiwgQUIsIFQ2
RyAyUDUsIENhbmFkYS48L2F1dGgtYWRkcmVzcz48dGl0bGVzPjx0aXRsZT5QSEFTVEVTVDogZmFz
dGVyIHRoYW4gUEhBU1RFUiwgYmV0dGVyIHRoYW4gUEhBU1Q8L3RpdGxlPjxzZWNvbmRhcnktdGl0
bGU+TnVjbGVpYyBBY2lkcyBSZXM8L3NlY29uZGFyeS10aXRsZT48L3RpdGxlcz48cGVyaW9kaWNh
bD48ZnVsbC10aXRsZT5OdWNsZWljIEFjaWRzIFJlczwvZnVsbC10aXRsZT48L3BlcmlvZGljYWw+
PHBhZ2VzPlc0NDMtVzQ1MDwvcGFnZXM+PHZvbHVtZT41MTwvdm9sdW1lPjxudW1iZXI+VzE8L251
bWJlcj48a2V5d29yZHM+PGtleXdvcmQ+KkRhdGFiYXNlcywgTnVjbGVpYyBBY2lkPC9rZXl3b3Jk
PjxrZXl3b3JkPkdlbm9tZSwgQmFjdGVyaWFsPC9rZXl3b3JkPjxrZXl3b3JkPk1vbGVjdWxhciBT
ZXF1ZW5jZSBBbm5vdGF0aW9uPC9rZXl3b3JkPjxrZXl3b3JkPlBsYXNtaWRzPC9rZXl3b3JkPjxr
ZXl3b3JkPipQcm9waGFnZXMvZ2VuZXRpY3M8L2tleXdvcmQ+PGtleXdvcmQ+KlNlYXJjaCBFbmdp
bmU8L2tleXdvcmQ+PGtleXdvcmQ+KlNvZnR3YXJlPC9rZXl3b3JkPjwva2V5d29yZHM+PGRhdGVz
Pjx5ZWFyPjIwMjM8L3llYXI+PHB1Yi1kYXRlcz48ZGF0ZT5KdWwgNTwvZGF0ZT48L3B1Yi1kYXRl
cz48L2RhdGVzPjxpc2JuPjEzNjItNDk2MiAoRWxlY3Ryb25pYykmI3hEOzAzMDUtMTA0OCAoUHJp
bnQpJiN4RDswMzA1LTEwNDggKExpbmtpbmcpPC9pc2JuPjxhY2Nlc3Npb24tbnVtPjM3MTk0Njk0
PC9hY2Nlc3Npb24tbnVtPjx1cmxzPjxyZWxhdGVkLXVybHM+PHVybD5odHRwczovL3d3dy5uY2Jp
Lm5sbS5uaWguZ292L3B1Ym1lZC8zNzE5NDY5NDwvdXJsPjwvcmVsYXRlZC11cmxzPjwvdXJscz48
Y3VzdG9tMj5QTUMxMDMyMDEyMDwvY3VzdG9tMj48ZWxlY3Ryb25pYy1yZXNvdXJjZS1udW0+MTAu
MTA5My9uYXIvZ2thZDM4MjwvZWxlY3Ryb25pYy1yZXNvdXJjZS1udW0+PHJlbW90ZS1kYXRhYmFz
ZS1uYW1lPk1lZGxpbmU8L3JlbW90ZS1kYXRhYmFzZS1uYW1lPjxyZW1vdGUtZGF0YWJhc2UtcHJv
dmlkZXI+TkxNPC9yZW1vdGUtZGF0YWJhc2UtcHJvdmlkZXI+PC9yZWNvcmQ+PC9DaXRlPjxDaXRl
PjxBdXRob3I+QXJuZHQ8L0F1dGhvcj48WWVhcj4yMDE2PC9ZZWFyPjxSZWNOdW0+NjIwPC9SZWNO
dW0+PHJlY29yZD48cmVjLW51bWJlcj42MjA8L3JlYy1udW1iZXI+PGZvcmVpZ24ta2V5cz48a2V5
IGFwcD0iRU4iIGRiLWlkPSJmZXhlYXB4dnF6Zno5MWVkcHd4eHI5d29ldnd2MGVwMDVldHQiIHRp
bWVzdGFtcD0iMTcwNjIxNDc5NCI+NjIwPC9rZXk+PC9mb3JlaWduLWtleXM+PHJlZi10eXBlIG5h
bWU9IkpvdXJuYWwgQXJ0aWNsZSI+MTc8L3JlZi10eXBlPjxjb250cmlidXRvcnM+PGF1dGhvcnM+
PGF1dGhvcj5Bcm5kdCwgRC48L2F1dGhvcj48YXV0aG9yPkdyYW50LCBKLiBSLjwvYXV0aG9yPjxh
dXRob3I+TWFyY3UsIEEuPC9hdXRob3I+PGF1dGhvcj5TYWplZCwgVC48L2F1dGhvcj48YXV0aG9y
PlBvbiwgQS48L2F1dGhvcj48YXV0aG9yPkxpYW5nLCBZLjwvYXV0aG9yPjxhdXRob3I+V2lzaGFy
dCwgRC4gUy48L2F1dGhvcj48L2F1dGhvcnM+PC9jb250cmlidXRvcnM+PGF1dGgtYWRkcmVzcz5E
ZXBhcnRtZW50IG9mIENvbXB1dGluZyBTY2llbmNlLCBFZG1vbnRvbiwgQUIgVDZHIDJFOCwgQ2Fu
YWRhLiYjeEQ7RGVwYXJ0bWVudCBvZiBDb21wdXRpbmcgU2NpZW5jZSwgRWRtb250b24sIEFCIFQ2
RyAyRTgsIENhbmFkYSBEZXBhcnRtZW50IG9mIEJpb2xvZ2ljYWwgU2NpZW5jZXMsIFVuaXZlcnNp
dHkgb2YgQWxiZXJ0YSwgRWRtb250b24sIEFCIFQ2RyAyRTksIENhbmFkYSBOYXRpb25hbCBJbnN0
aXR1dGUgZm9yIE5hbm90ZWNobm9sb2d5LCAxMTQyMSBTYXNrYXRjaGV3YW4gRHJpdmUsIEVkbW9u
dG9uLCBBQiBUNkcgMk05LCBDYW5hZGEgZGF2aWQud2lzaGFydEB1YWxiZXJ0YS5jYS48L2F1dGgt
YWRkcmVzcz48dGl0bGVzPjx0aXRsZT5QSEFTVEVSOiBhIGJldHRlciwgZmFzdGVyIHZlcnNpb24g
b2YgdGhlIFBIQVNUIHBoYWdlIHNlYXJjaCB0b29sPC90aXRsZT48c2Vjb25kYXJ5LXRpdGxlPk51
Y2xlaWMgQWNpZHMgUmVzPC9zZWNvbmRhcnktdGl0bGU+PC90aXRsZXM+PHBlcmlvZGljYWw+PGZ1
bGwtdGl0bGU+TnVjbGVpYyBBY2lkcyBSZXM8L2Z1bGwtdGl0bGU+PC9wZXJpb2RpY2FsPjxwYWdl
cz5XMTYtMjE8L3BhZ2VzPjx2b2x1bWU+NDQ8L3ZvbHVtZT48bnVtYmVyPlcxPC9udW1iZXI+PGVk
aXRpb24+MjAxNjA1MDM8L2VkaXRpb24+PGtleXdvcmRzPjxrZXl3b3JkPkFsZ29yaXRobXM8L2tl
eXdvcmQ+PGtleXdvcmQ+QmFjdGVyaWEvKmdlbmV0aWNzL3Zpcm9sb2d5PC9rZXl3b3JkPjxrZXl3
b3JkPkJhY3RlcmlvcGhhZ2VzLypnZW5ldGljczwva2V5d29yZD48a2V5d29yZD5Db21wdXRlciBH
cmFwaGljczwva2V5d29yZD48a2V5d29yZD5ETkEsIFZpcmFsLypnZW5ldGljczwva2V5d29yZD48
a2V5d29yZD5EYXRhYmFzZXMsIEdlbmV0aWM8L2tleXdvcmQ+PGtleXdvcmQ+R2VuZSBPbnRvbG9n
eTwva2V5d29yZD48a2V5d29yZD4qR2Vub21lLCBCYWN0ZXJpYWw8L2tleXdvcmQ+PGtleXdvcmQ+
TW9sZWN1bGFyIFNlcXVlbmNlIEFubm90YXRpb248L2tleXdvcmQ+PGtleXdvcmQ+UGxhc21pZHMv
Y2hlbWlzdHJ5L21ldGFib2xpc208L2tleXdvcmQ+PGtleXdvcmQ+U2VhcmNoIEVuZ2luZTwva2V5
d29yZD48a2V5d29yZD4qU29mdHdhcmU8L2tleXdvcmQ+PGtleXdvcmQ+VGltZSBGYWN0b3JzPC9r
ZXl3b3JkPjwva2V5d29yZHM+PGRhdGVzPjx5ZWFyPjIwMTY8L3llYXI+PHB1Yi1kYXRlcz48ZGF0
ZT5KdWwgODwvZGF0ZT48L3B1Yi1kYXRlcz48L2RhdGVzPjxpc2JuPjEzNjItNDk2MiAoRWxlY3Ry
b25pYykmI3hEOzAzMDUtMTA0OCAoUHJpbnQpJiN4RDswMzA1LTEwNDggKExpbmtpbmcpPC9pc2Ju
PjxhY2Nlc3Npb24tbnVtPjI3MTQxOTY2PC9hY2Nlc3Npb24tbnVtPjx1cmxzPjxyZWxhdGVkLXVy
bHM+PHVybD5odHRwczovL3d3dy5uY2JpLm5sbS5uaWguZ292L3B1Ym1lZC8yNzE0MTk2NjwvdXJs
PjwvcmVsYXRlZC11cmxzPjwvdXJscz48Y3VzdG9tMj5QTUM0OTg3OTMxPC9jdXN0b20yPjxlbGVj
dHJvbmljLXJlc291cmNlLW51bT4xMC4xMDkzL25hci9na3czODc8L2VsZWN0cm9uaWMtcmVzb3Vy
Y2UtbnVtPjxyZW1vdGUtZGF0YWJhc2UtbmFtZT5NZWRsaW5lPC9yZW1vdGUtZGF0YWJhc2UtbmFt
ZT48cmVtb3RlLWRhdGFiYXNlLXByb3ZpZGVyPk5MTTwvcmVtb3RlLWRhdGFiYXNlLXByb3ZpZGVy
PjwvcmVjb3JkPjwvQ2l0ZT48Q2l0ZT48QXV0aG9yPlpob3U8L0F1dGhvcj48WWVhcj4yMDExPC9Z
ZWFyPjxSZWNOdW0+NjIxPC9SZWNOdW0+PHJlY29yZD48cmVjLW51bWJlcj42MjE8L3JlYy1udW1i
ZXI+PGZvcmVpZ24ta2V5cz48a2V5IGFwcD0iRU4iIGRiLWlkPSJmZXhlYXB4dnF6Zno5MWVkcHd4
eHI5d29ldnd2MGVwMDVldHQiIHRpbWVzdGFtcD0iMTcwNjIxNDgyNyI+NjIxPC9rZXk+PC9mb3Jl
aWduLWtleXM+PHJlZi10eXBlIG5hbWU9IkpvdXJuYWwgQXJ0aWNsZSI+MTc8L3JlZi10eXBlPjxj
b250cmlidXRvcnM+PGF1dGhvcnM+PGF1dGhvcj5aaG91LCBZLjwvYXV0aG9yPjxhdXRob3I+TGlh
bmcsIFkuPC9hdXRob3I+PGF1dGhvcj5MeW5jaCwgSy4gSC48L2F1dGhvcj48YXV0aG9yPkRlbm5p
cywgSi4gSi48L2F1dGhvcj48YXV0aG9yPldpc2hhcnQsIEQuIFMuPC9hdXRob3I+PC9hdXRob3Jz
PjwvY29udHJpYnV0b3JzPjxhdXRoLWFkZHJlc3M+RGVwYXJ0bWVudCBvZiBCaW9sb2dpY2FsIFNj
aWVuY2VzLCBVbml2ZXJzaXR5IG9mIEFsYmVydGEsIEVkbW9udG9uLCBBQiwgQ2FuYWRhIFQ2RyAy
RTguPC9hdXRoLWFkZHJlc3M+PHRpdGxlcz48dGl0bGU+UEhBU1Q6IGEgZmFzdCBwaGFnZSBzZWFy
Y2ggdG9vbDwvdGl0bGU+PHNlY29uZGFyeS10aXRsZT5OdWNsZWljIEFjaWRzIFJlczwvc2Vjb25k
YXJ5LXRpdGxlPjwvdGl0bGVzPjxwZXJpb2RpY2FsPjxmdWxsLXRpdGxlPk51Y2xlaWMgQWNpZHMg
UmVzPC9mdWxsLXRpdGxlPjwvcGVyaW9kaWNhbD48cGFnZXM+VzM0Ny01MjwvcGFnZXM+PHZvbHVt
ZT4zOTwvdm9sdW1lPjxudW1iZXI+V2ViIFNlcnZlciBpc3N1ZTwvbnVtYmVyPjxlZGl0aW9uPjIw
MTEwNjE0PC9lZGl0aW9uPjxrZXl3b3Jkcz48a2V5d29yZD5EYXRhYmFzZXMsIEdlbmV0aWM8L2tl
eXdvcmQ+PGtleXdvcmQ+R2Vub21lLCBCYWN0ZXJpYWw8L2tleXdvcmQ+PGtleXdvcmQ+SW50ZXJu
ZXQ8L2tleXdvcmQ+PGtleXdvcmQ+TW9sZWN1bGFyIFNlcXVlbmNlIEFubm90YXRpb248L2tleXdv
cmQ+PGtleXdvcmQ+UHJvcGhhZ2VzLypnZW5ldGljczwva2V5d29yZD48a2V5d29yZD5TZXF1ZW5j
ZSBBbmFseXNpcywgRE5BPC9rZXl3b3JkPjxrZXl3b3JkPipTb2Z0d2FyZTwva2V5d29yZD48L2tl
eXdvcmRzPjxkYXRlcz48eWVhcj4yMDExPC95ZWFyPjxwdWItZGF0ZXM+PGRhdGU+SnVsPC9kYXRl
PjwvcHViLWRhdGVzPjwvZGF0ZXM+PGlzYm4+MTM2Mi00OTYyIChFbGVjdHJvbmljKSYjeEQ7MDMw
NS0xMDQ4IChQcmludCkmI3hEOzAzMDUtMTA0OCAoTGlua2luZyk8L2lzYm4+PGFjY2Vzc2lvbi1u
dW0+MjE2NzI5NTU8L2FjY2Vzc2lvbi1udW0+PHVybHM+PHJlbGF0ZWQtdXJscz48dXJsPmh0dHBz
Oi8vd3d3Lm5jYmkubmxtLm5paC5nb3YvcHVibWVkLzIxNjcyOTU1PC91cmw+PC9yZWxhdGVkLXVy
bHM+PC91cmxzPjxjdXN0b20yPlBNQzMxMjU4MTA8L2N1c3RvbTI+PGVsZWN0cm9uaWMtcmVzb3Vy
Y2UtbnVtPjEwLjEwOTMvbmFyL2drcjQ4NTwvZWxlY3Ryb25pYy1yZXNvdXJjZS1udW0+PHJlbW90
ZS1kYXRhYmFzZS1uYW1lPk1lZGxpbmU8L3JlbW90ZS1kYXRhYmFzZS1uYW1lPjxyZW1vdGUtZGF0
YWJhc2UtcHJvdmlkZXI+TkxNPC9yZW1vdGUtZGF0YWJhc2UtcHJvdmlkZXI+PC9yZWNvcmQ+PC9D
aXRlPjwvRW5kTm90ZT5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 </w:instrTex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+PEF1dGhvcj5XaXNoYXJ0PC9BdXRob3I+PFllYXI+MjAyMzwvWWVhcj48
UmVjTnVtPjYxOTwvUmVjTnVtPjxEaXNwbGF5VGV4dD4oQXJuZHQgZXQgYWwuLCAyMDE2OyBXaXNo
YXJ0IGV0IGFsLiwgMjAyMzsgWmhvdSBldCBhbC4sIDIwMTEpPC9EaXNwbGF5VGV4dD48cmVjb3Jk
PjxyZWMtbnVtYmVyPjYxOTwvcmVjLW51bWJlcj48Zm9yZWlnbi1rZXlzPjxrZXkgYXBwPSJFTiIg
ZGItaWQ9ImZleGVhcHh2cXpmejkxZWRwd3h4cjl3b2V2d3YwZXAwNWV0dCIgdGltZXN0YW1wPSIx
NzA2MjE0NzY3Ij42MTk8L2tleT48L2ZvcmVpZ24ta2V5cz48cmVmLXR5cGUgbmFtZT0iSm91cm5h
bCBBcnRpY2xlIj4xNzwvcmVmLXR5cGU+PGNvbnRyaWJ1dG9ycz48YXV0aG9ycz48YXV0aG9yPldp
c2hhcnQsIEQuIFMuPC9hdXRob3I+PGF1dGhvcj5IYW4sIFMuPC9hdXRob3I+PGF1dGhvcj5TYWhh
LCBTLjwvYXV0aG9yPjxhdXRob3I+T2xlciwgRS48L2F1dGhvcj48YXV0aG9yPlBldGVycywgSC48
L2F1dGhvcj48YXV0aG9yPkdyYW50LCBKLiBSLjwvYXV0aG9yPjxhdXRob3I+U3RvdGhhcmQsIFAu
PC9hdXRob3I+PGF1dGhvcj5HYXV0YW0sIFYuPC9hdXRob3I+PC9hdXRob3JzPjwvY29udHJpYnV0
b3JzPjxhdXRoLWFkZHJlc3M+RGVwYXJ0bWVudCBvZiBCaW9sb2dpY2FsIFNjaWVuY2VzLCBVbml2
ZXJzaXR5IG9mIEFsYmVydGEsIEVkbW9udG9uLCBBQiwgVDZHIDJFOSwgQ2FuYWRhLiYjeEQ7RGVw
YXJ0bWVudCBvZiBDb21wdXRpbmcgU2NpZW5jZSwgVW5pdmVyc2l0eSBvZiBBbGJlcnRhLCBFZG1v
bnRvbiwgQUIsIFQ2RyAyRTgsIENhbmFkYS4mI3hEO0RlcGFydG1lbnQgb2YgTGFib3JhdG9yeSBN
ZWRpY2luZSBhbmQgUGF0aG9sb2d5LCBVbml2ZXJzaXR5IG9mIEFsYmVydGEsIEVkbW9udG9uLCBB
QiwgVDZHIDJCNywgQ2FuYWRhLiYjeEQ7RmFjdWx0eSBvZiBQaGFybWFjeSBhbmQgUGhhcm1hY2V1
dGljYWwgU2NpZW5jZXMsIFVuaXZlcnNpdHkgb2YgQWxiZXJ0YSwgRWRtb250b24sIEFCLCBUNkcg
Mkg3LCBDYW5hZGEuJiN4RDtEZXBhcnRtZW50IG9mIEFncmljdWx0dXJhbCwgRm9vZCBhbmQgTnV0
cml0aW9uYWwgU2NpZW5jZSwgVW5pdmVyc2l0eSBvZiBBbGJlcnRhLCBFZG1vbnRvbiwgQUIsIFQ2
RyAyUDUsIENhbmFkYS48L2F1dGgtYWRkcmVzcz48dGl0bGVzPjx0aXRsZT5QSEFTVEVTVDogZmFz
dGVyIHRoYW4gUEhBU1RFUiwgYmV0dGVyIHRoYW4gUEhBU1Q8L3RpdGxlPjxzZWNvbmRhcnktdGl0
bGU+TnVjbGVpYyBBY2lkcyBSZXM8L3NlY29uZGFyeS10aXRsZT48L3RpdGxlcz48cGVyaW9kaWNh
bD48ZnVsbC10aXRsZT5OdWNsZWljIEFjaWRzIFJlczwvZnVsbC10aXRsZT48L3BlcmlvZGljYWw+
PHBhZ2VzPlc0NDMtVzQ1MDwvcGFnZXM+PHZvbHVtZT41MTwvdm9sdW1lPjxudW1iZXI+VzE8L251
bWJlcj48a2V5d29yZHM+PGtleXdvcmQ+KkRhdGFiYXNlcywgTnVjbGVpYyBBY2lkPC9rZXl3b3Jk
PjxrZXl3b3JkPkdlbm9tZSwgQmFjdGVyaWFsPC9rZXl3b3JkPjxrZXl3b3JkPk1vbGVjdWxhciBT
ZXF1ZW5jZSBBbm5vdGF0aW9uPC9rZXl3b3JkPjxrZXl3b3JkPlBsYXNtaWRzPC9rZXl3b3JkPjxr
ZXl3b3JkPipQcm9waGFnZXMvZ2VuZXRpY3M8L2tleXdvcmQ+PGtleXdvcmQ+KlNlYXJjaCBFbmdp
bmU8L2tleXdvcmQ+PGtleXdvcmQ+KlNvZnR3YXJlPC9rZXl3b3JkPjwva2V5d29yZHM+PGRhdGVz
Pjx5ZWFyPjIwMjM8L3llYXI+PHB1Yi1kYXRlcz48ZGF0ZT5KdWwgNTwvZGF0ZT48L3B1Yi1kYXRl
cz48L2RhdGVzPjxpc2JuPjEzNjItNDk2MiAoRWxlY3Ryb25pYykmI3hEOzAzMDUtMTA0OCAoUHJp
bnQpJiN4RDswMzA1LTEwNDggKExpbmtpbmcpPC9pc2JuPjxhY2Nlc3Npb24tbnVtPjM3MTk0Njk0
PC9hY2Nlc3Npb24tbnVtPjx1cmxzPjxyZWxhdGVkLXVybHM+PHVybD5odHRwczovL3d3dy5uY2Jp
Lm5sbS5uaWguZ292L3B1Ym1lZC8zNzE5NDY5NDwvdXJsPjwvcmVsYXRlZC11cmxzPjwvdXJscz48
Y3VzdG9tMj5QTUMxMDMyMDEyMDwvY3VzdG9tMj48ZWxlY3Ryb25pYy1yZXNvdXJjZS1udW0+MTAu
MTA5My9uYXIvZ2thZDM4MjwvZWxlY3Ryb25pYy1yZXNvdXJjZS1udW0+PHJlbW90ZS1kYXRhYmFz
ZS1uYW1lPk1lZGxpbmU8L3JlbW90ZS1kYXRhYmFzZS1uYW1lPjxyZW1vdGUtZGF0YWJhc2UtcHJv
dmlkZXI+TkxNPC9yZW1vdGUtZGF0YWJhc2UtcHJvdmlkZXI+PC9yZWNvcmQ+PC9DaXRlPjxDaXRl
PjxBdXRob3I+QXJuZHQ8L0F1dGhvcj48WWVhcj4yMDE2PC9ZZWFyPjxSZWNOdW0+NjIwPC9SZWNO
dW0+PHJlY29yZD48cmVjLW51bWJlcj42MjA8L3JlYy1udW1iZXI+PGZvcmVpZ24ta2V5cz48a2V5
IGFwcD0iRU4iIGRiLWlkPSJmZXhlYXB4dnF6Zno5MWVkcHd4eHI5d29ldnd2MGVwMDVldHQiIHRp
bWVzdGFtcD0iMTcwNjIxNDc5NCI+NjIwPC9rZXk+PC9mb3JlaWduLWtleXM+PHJlZi10eXBlIG5h
bWU9IkpvdXJuYWwgQXJ0aWNsZSI+MTc8L3JlZi10eXBlPjxjb250cmlidXRvcnM+PGF1dGhvcnM+
PGF1dGhvcj5Bcm5kdCwgRC48L2F1dGhvcj48YXV0aG9yPkdyYW50LCBKLiBSLjwvYXV0aG9yPjxh
dXRob3I+TWFyY3UsIEEuPC9hdXRob3I+PGF1dGhvcj5TYWplZCwgVC48L2F1dGhvcj48YXV0aG9y
PlBvbiwgQS48L2F1dGhvcj48YXV0aG9yPkxpYW5nLCBZLjwvYXV0aG9yPjxhdXRob3I+V2lzaGFy
dCwgRC4gUy48L2F1dGhvcj48L2F1dGhvcnM+PC9jb250cmlidXRvcnM+PGF1dGgtYWRkcmVzcz5E
ZXBhcnRtZW50IG9mIENvbXB1dGluZyBTY2llbmNlLCBFZG1vbnRvbiwgQUIgVDZHIDJFOCwgQ2Fu
YWRhLiYjeEQ7RGVwYXJ0bWVudCBvZiBDb21wdXRpbmcgU2NpZW5jZSwgRWRtb250b24sIEFCIFQ2
RyAyRTgsIENhbmFkYSBEZXBhcnRtZW50IG9mIEJpb2xvZ2ljYWwgU2NpZW5jZXMsIFVuaXZlcnNp
dHkgb2YgQWxiZXJ0YSwgRWRtb250b24sIEFCIFQ2RyAyRTksIENhbmFkYSBOYXRpb25hbCBJbnN0
aXR1dGUgZm9yIE5hbm90ZWNobm9sb2d5LCAxMTQyMSBTYXNrYXRjaGV3YW4gRHJpdmUsIEVkbW9u
dG9uLCBBQiBUNkcgMk05LCBDYW5hZGEgZGF2aWQud2lzaGFydEB1YWxiZXJ0YS5jYS48L2F1dGgt
YWRkcmVzcz48dGl0bGVzPjx0aXRsZT5QSEFTVEVSOiBhIGJldHRlciwgZmFzdGVyIHZlcnNpb24g
b2YgdGhlIFBIQVNUIHBoYWdlIHNlYXJjaCB0b29sPC90aXRsZT48c2Vjb25kYXJ5LXRpdGxlPk51
Y2xlaWMgQWNpZHMgUmVzPC9zZWNvbmRhcnktdGl0bGU+PC90aXRsZXM+PHBlcmlvZGljYWw+PGZ1
bGwtdGl0bGU+TnVjbGVpYyBBY2lkcyBSZXM8L2Z1bGwtdGl0bGU+PC9wZXJpb2RpY2FsPjxwYWdl
cz5XMTYtMjE8L3BhZ2VzPjx2b2x1bWU+NDQ8L3ZvbHVtZT48bnVtYmVyPlcxPC9udW1iZXI+PGVk
aXRpb24+MjAxNjA1MDM8L2VkaXRpb24+PGtleXdvcmRzPjxrZXl3b3JkPkFsZ29yaXRobXM8L2tl
eXdvcmQ+PGtleXdvcmQ+QmFjdGVyaWEvKmdlbmV0aWNzL3Zpcm9sb2d5PC9rZXl3b3JkPjxrZXl3
b3JkPkJhY3RlcmlvcGhhZ2VzLypnZW5ldGljczwva2V5d29yZD48a2V5d29yZD5Db21wdXRlciBH
cmFwaGljczwva2V5d29yZD48a2V5d29yZD5ETkEsIFZpcmFsLypnZW5ldGljczwva2V5d29yZD48
a2V5d29yZD5EYXRhYmFzZXMsIEdlbmV0aWM8L2tleXdvcmQ+PGtleXdvcmQ+R2VuZSBPbnRvbG9n
eTwva2V5d29yZD48a2V5d29yZD4qR2Vub21lLCBCYWN0ZXJpYWw8L2tleXdvcmQ+PGtleXdvcmQ+
TW9sZWN1bGFyIFNlcXVlbmNlIEFubm90YXRpb248L2tleXdvcmQ+PGtleXdvcmQ+UGxhc21pZHMv
Y2hlbWlzdHJ5L21ldGFib2xpc208L2tleXdvcmQ+PGtleXdvcmQ+U2VhcmNoIEVuZ2luZTwva2V5
d29yZD48a2V5d29yZD4qU29mdHdhcmU8L2tleXdvcmQ+PGtleXdvcmQ+VGltZSBGYWN0b3JzPC9r
ZXl3b3JkPjwva2V5d29yZHM+PGRhdGVzPjx5ZWFyPjIwMTY8L3llYXI+PHB1Yi1kYXRlcz48ZGF0
ZT5KdWwgODwvZGF0ZT48L3B1Yi1kYXRlcz48L2RhdGVzPjxpc2JuPjEzNjItNDk2MiAoRWxlY3Ry
b25pYykmI3hEOzAzMDUtMTA0OCAoUHJpbnQpJiN4RDswMzA1LTEwNDggKExpbmtpbmcpPC9pc2Ju
PjxhY2Nlc3Npb24tbnVtPjI3MTQxOTY2PC9hY2Nlc3Npb24tbnVtPjx1cmxzPjxyZWxhdGVkLXVy
bHM+PHVybD5odHRwczovL3d3dy5uY2JpLm5sbS5uaWguZ292L3B1Ym1lZC8yNzE0MTk2NjwvdXJs
PjwvcmVsYXRlZC11cmxzPjwvdXJscz48Y3VzdG9tMj5QTUM0OTg3OTMxPC9jdXN0b20yPjxlbGVj
dHJvbmljLXJlc291cmNlLW51bT4xMC4xMDkzL25hci9na3czODc8L2VsZWN0cm9uaWMtcmVzb3Vy
Y2UtbnVtPjxyZW1vdGUtZGF0YWJhc2UtbmFtZT5NZWRsaW5lPC9yZW1vdGUtZGF0YWJhc2UtbmFt
ZT48cmVtb3RlLWRhdGFiYXNlLXByb3ZpZGVyPk5MTTwvcmVtb3RlLWRhdGFiYXNlLXByb3ZpZGVy
PjwvcmVjb3JkPjwvQ2l0ZT48Q2l0ZT48QXV0aG9yPlpob3U8L0F1dGhvcj48WWVhcj4yMDExPC9Z
ZWFyPjxSZWNOdW0+NjIxPC9SZWNOdW0+PHJlY29yZD48cmVjLW51bWJlcj42MjE8L3JlYy1udW1i
ZXI+PGZvcmVpZ24ta2V5cz48a2V5IGFwcD0iRU4iIGRiLWlkPSJmZXhlYXB4dnF6Zno5MWVkcHd4
eHI5d29ldnd2MGVwMDVldHQiIHRpbWVzdGFtcD0iMTcwNjIxNDgyNyI+NjIxPC9rZXk+PC9mb3Jl
aWduLWtleXM+PHJlZi10eXBlIG5hbWU9IkpvdXJuYWwgQXJ0aWNsZSI+MTc8L3JlZi10eXBlPjxj
b250cmlidXRvcnM+PGF1dGhvcnM+PGF1dGhvcj5aaG91LCBZLjwvYXV0aG9yPjxhdXRob3I+TGlh
bmcsIFkuPC9hdXRob3I+PGF1dGhvcj5MeW5jaCwgSy4gSC48L2F1dGhvcj48YXV0aG9yPkRlbm5p
cywgSi4gSi48L2F1dGhvcj48YXV0aG9yPldpc2hhcnQsIEQuIFMuPC9hdXRob3I+PC9hdXRob3Jz
PjwvY29udHJpYnV0b3JzPjxhdXRoLWFkZHJlc3M+RGVwYXJ0bWVudCBvZiBCaW9sb2dpY2FsIFNj
aWVuY2VzLCBVbml2ZXJzaXR5IG9mIEFsYmVydGEsIEVkbW9udG9uLCBBQiwgQ2FuYWRhIFQ2RyAy
RTguPC9hdXRoLWFkZHJlc3M+PHRpdGxlcz48dGl0bGU+UEhBU1Q6IGEgZmFzdCBwaGFnZSBzZWFy
Y2ggdG9vbDwvdGl0bGU+PHNlY29uZGFyeS10aXRsZT5OdWNsZWljIEFjaWRzIFJlczwvc2Vjb25k
YXJ5LXRpdGxlPjwvdGl0bGVzPjxwZXJpb2RpY2FsPjxmdWxsLXRpdGxlPk51Y2xlaWMgQWNpZHMg
UmVzPC9mdWxsLXRpdGxlPjwvcGVyaW9kaWNhbD48cGFnZXM+VzM0Ny01MjwvcGFnZXM+PHZvbHVt
ZT4zOTwvdm9sdW1lPjxudW1iZXI+V2ViIFNlcnZlciBpc3N1ZTwvbnVtYmVyPjxlZGl0aW9uPjIw
MTEwNjE0PC9lZGl0aW9uPjxrZXl3b3Jkcz48a2V5d29yZD5EYXRhYmFzZXMsIEdlbmV0aWM8L2tl
eXdvcmQ+PGtleXdvcmQ+R2Vub21lLCBCYWN0ZXJpYWw8L2tleXdvcmQ+PGtleXdvcmQ+SW50ZXJu
ZXQ8L2tleXdvcmQ+PGtleXdvcmQ+TW9sZWN1bGFyIFNlcXVlbmNlIEFubm90YXRpb248L2tleXdv
cmQ+PGtleXdvcmQ+UHJvcGhhZ2VzLypnZW5ldGljczwva2V5d29yZD48a2V5d29yZD5TZXF1ZW5j
ZSBBbmFseXNpcywgRE5BPC9rZXl3b3JkPjxrZXl3b3JkPipTb2Z0d2FyZTwva2V5d29yZD48L2tl
eXdvcmRzPjxkYXRlcz48eWVhcj4yMDExPC95ZWFyPjxwdWItZGF0ZXM+PGRhdGU+SnVsPC9kYXRl
PjwvcHViLWRhdGVzPjwvZGF0ZXM+PGlzYm4+MTM2Mi00OTYyIChFbGVjdHJvbmljKSYjeEQ7MDMw
NS0xMDQ4IChQcmludCkmI3hEOzAzMDUtMTA0OCAoTGlua2luZyk8L2lzYm4+PGFjY2Vzc2lvbi1u
dW0+MjE2NzI5NTU8L2FjY2Vzc2lvbi1udW0+PHVybHM+PHJlbGF0ZWQtdXJscz48dXJsPmh0dHBz
Oi8vd3d3Lm5jYmkubmxtLm5paC5nb3YvcHVibWVkLzIxNjcyOTU1PC91cmw+PC9yZWxhdGVkLXVy
bHM+PC91cmxzPjxjdXN0b20yPlBNQzMxMjU4MTA8L2N1c3RvbTI+PGVsZWN0cm9uaWMtcmVzb3Vy
Y2UtbnVtPjEwLjEwOTMvbmFyL2drcjQ4NTwvZWxlY3Ryb25pYy1yZXNvdXJjZS1udW0+PHJlbW90
ZS1kYXRhYmFzZS1uYW1lPk1lZGxpbmU8L3JlbW90ZS1kYXRhYmFzZS1uYW1lPjxyZW1vdGUtZGF0
YWJhc2UtcHJvdmlkZXI+TkxNPC9yZW1vdGUtZGF0YWJhc2UtcHJvdmlkZXI+PC9yZWNvcmQ+PC9D
aXRlPjwvRW5kTm90ZT5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.DATA </w:instrText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Arndt et al., 2016; Wishart et al., 2023; Zhou et al., 2011)</w:t>
      </w:r>
      <w:r w:rsidRPr="00D13F74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 xml:space="preserve">, as implemented in the web </w:t>
      </w:r>
      <w:r>
        <w:rPr>
          <w:rFonts w:ascii="Arial" w:hAnsi="Arial" w:cs="Arial"/>
          <w:sz w:val="20"/>
          <w:szCs w:val="20"/>
        </w:rPr>
        <w:lastRenderedPageBreak/>
        <w:t>server (https://phastest.ca; last accessed 15</w:t>
      </w:r>
      <w:r w:rsidRPr="001014BC">
        <w:rPr>
          <w:rFonts w:ascii="Arial" w:hAnsi="Arial" w:cs="Arial"/>
          <w:sz w:val="20"/>
          <w:szCs w:val="20"/>
          <w:vertAlign w:val="superscript"/>
        </w:rPr>
        <w:t>th</w:t>
      </w:r>
      <w:r>
        <w:rPr>
          <w:rFonts w:ascii="Arial" w:hAnsi="Arial" w:cs="Arial"/>
          <w:sz w:val="20"/>
          <w:szCs w:val="20"/>
        </w:rPr>
        <w:t xml:space="preserve"> February 2024). Visualisation and export of diagrams were done using the built-in visualisation tool.</w:t>
      </w:r>
    </w:p>
    <w:p w14:paraId="486658A2" w14:textId="77777777" w:rsidR="00575029" w:rsidRDefault="00575029" w:rsidP="0057502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Diagnostic PCR</w:t>
      </w:r>
    </w:p>
    <w:p w14:paraId="57649040" w14:textId="726DF4EB" w:rsidR="00575029" w:rsidRDefault="00575029" w:rsidP="00575029">
      <w:pPr>
        <w:spacing w:line="480" w:lineRule="auto"/>
        <w:jc w:val="both"/>
        <w:rPr>
          <w:rFonts w:ascii="Arial" w:hAnsi="Arial" w:cs="Arial"/>
          <w:color w:val="202124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</w:rPr>
        <w:t xml:space="preserve">The presence of </w:t>
      </w:r>
      <w:r>
        <w:rPr>
          <w:rFonts w:ascii="Arial" w:hAnsi="Arial" w:cs="Arial"/>
          <w:i/>
          <w:iCs/>
          <w:sz w:val="20"/>
          <w:szCs w:val="20"/>
        </w:rPr>
        <w:t xml:space="preserve">Sodalis </w:t>
      </w:r>
      <w:r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i/>
          <w:iCs/>
          <w:sz w:val="20"/>
          <w:szCs w:val="20"/>
        </w:rPr>
        <w:t xml:space="preserve">Pantoea </w:t>
      </w:r>
      <w:r>
        <w:rPr>
          <w:rFonts w:ascii="Arial" w:hAnsi="Arial" w:cs="Arial"/>
          <w:sz w:val="20"/>
          <w:szCs w:val="20"/>
        </w:rPr>
        <w:t xml:space="preserve">symbionts in sterilized and control egg masses was determined with a PCR reaction quantifying </w:t>
      </w:r>
      <w:r>
        <w:rPr>
          <w:rFonts w:ascii="Arial" w:hAnsi="Arial" w:cs="Arial"/>
          <w:i/>
          <w:iCs/>
          <w:sz w:val="20"/>
          <w:szCs w:val="20"/>
        </w:rPr>
        <w:t>gro</w:t>
      </w:r>
      <w:r>
        <w:rPr>
          <w:rFonts w:ascii="Arial" w:hAnsi="Arial" w:cs="Arial"/>
          <w:sz w:val="20"/>
          <w:szCs w:val="20"/>
        </w:rPr>
        <w:t xml:space="preserve">L gene using specific primers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odF</w:t>
      </w:r>
      <w:proofErr w:type="spellEnd"/>
      <w:r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>5’-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 xml:space="preserve">CCCTTATCGATAGCCGCGTT-3’) and </w:t>
      </w:r>
      <w:proofErr w:type="spellStart"/>
      <w:r>
        <w:rPr>
          <w:rFonts w:ascii="Arial" w:hAnsi="Arial" w:cs="Arial"/>
          <w:i/>
          <w:iCs/>
          <w:color w:val="202124"/>
          <w:sz w:val="20"/>
          <w:szCs w:val="20"/>
          <w:shd w:val="clear" w:color="auto" w:fill="FFFFFF"/>
        </w:rPr>
        <w:t>SodR</w:t>
      </w:r>
      <w:proofErr w:type="spellEnd"/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 xml:space="preserve"> (5’-GATCTTCATTGTCGCCACGC-3’) and </w:t>
      </w:r>
      <w:proofErr w:type="spellStart"/>
      <w:r>
        <w:rPr>
          <w:rFonts w:ascii="Arial" w:hAnsi="Arial" w:cs="Arial"/>
          <w:i/>
          <w:iCs/>
          <w:color w:val="202124"/>
          <w:sz w:val="20"/>
          <w:szCs w:val="20"/>
          <w:shd w:val="clear" w:color="auto" w:fill="FFFFFF"/>
        </w:rPr>
        <w:t>PantF</w:t>
      </w:r>
      <w:proofErr w:type="spellEnd"/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 xml:space="preserve"> (5’-TCGCAGTTCTAAAGGTGGGT-3’) and </w:t>
      </w:r>
      <w:proofErr w:type="spellStart"/>
      <w:r>
        <w:rPr>
          <w:rFonts w:ascii="Arial" w:hAnsi="Arial" w:cs="Arial"/>
          <w:i/>
          <w:iCs/>
          <w:color w:val="202124"/>
          <w:sz w:val="20"/>
          <w:szCs w:val="20"/>
          <w:shd w:val="clear" w:color="auto" w:fill="FFFFFF"/>
        </w:rPr>
        <w:t>PantR</w:t>
      </w:r>
      <w:proofErr w:type="spellEnd"/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 xml:space="preserve"> (5’-GTAGCGCCACTTTAATGCCA-3’), respectively </w:t>
      </w:r>
      <w:r>
        <w:rPr>
          <w:rFonts w:ascii="Arial" w:hAnsi="Arial" w:cs="Arial"/>
          <w:sz w:val="20"/>
          <w:szCs w:val="20"/>
        </w:rPr>
        <w:t xml:space="preserve">(Coolen, Rogowska-van der Molen et al. </w:t>
      </w:r>
      <w:r>
        <w:rPr>
          <w:rFonts w:ascii="Arial" w:hAnsi="Arial" w:cs="Arial"/>
          <w:i/>
          <w:iCs/>
          <w:sz w:val="20"/>
          <w:szCs w:val="20"/>
        </w:rPr>
        <w:t>under review</w:t>
      </w:r>
      <w:r>
        <w:rPr>
          <w:rFonts w:ascii="Arial" w:hAnsi="Arial" w:cs="Arial"/>
          <w:sz w:val="20"/>
          <w:szCs w:val="20"/>
        </w:rPr>
        <w:t>).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dditionally, </w:t>
      </w:r>
      <w:r>
        <w:rPr>
          <w:rFonts w:ascii="Arial" w:hAnsi="Arial" w:cs="Arial"/>
          <w:i/>
          <w:iCs/>
          <w:sz w:val="20"/>
          <w:szCs w:val="20"/>
        </w:rPr>
        <w:t xml:space="preserve">Sodalis </w:t>
      </w:r>
      <w:r>
        <w:rPr>
          <w:rFonts w:ascii="Arial" w:hAnsi="Arial" w:cs="Arial"/>
          <w:sz w:val="20"/>
          <w:szCs w:val="20"/>
        </w:rPr>
        <w:t xml:space="preserve">presence in organs of adult </w:t>
      </w:r>
      <w:r>
        <w:rPr>
          <w:rFonts w:ascii="Arial" w:hAnsi="Arial" w:cs="Arial"/>
          <w:i/>
          <w:iCs/>
          <w:sz w:val="20"/>
          <w:szCs w:val="20"/>
        </w:rPr>
        <w:t>N. viridula</w:t>
      </w:r>
      <w:r>
        <w:rPr>
          <w:rFonts w:ascii="Arial" w:hAnsi="Arial" w:cs="Arial"/>
          <w:sz w:val="20"/>
          <w:szCs w:val="20"/>
        </w:rPr>
        <w:t xml:space="preserve"> male and female was determined using the same </w:t>
      </w:r>
      <w:r>
        <w:rPr>
          <w:rFonts w:ascii="Arial" w:hAnsi="Arial" w:cs="Arial"/>
          <w:i/>
          <w:iCs/>
          <w:sz w:val="20"/>
          <w:szCs w:val="20"/>
        </w:rPr>
        <w:t>Sodalis</w:t>
      </w:r>
      <w:r>
        <w:rPr>
          <w:rFonts w:ascii="Arial" w:hAnsi="Arial" w:cs="Arial"/>
          <w:sz w:val="20"/>
          <w:szCs w:val="20"/>
        </w:rPr>
        <w:t xml:space="preserve">-specific primer pair. Amplification was performed using </w:t>
      </w:r>
      <w:proofErr w:type="spellStart"/>
      <w:r>
        <w:rPr>
          <w:rFonts w:ascii="Arial" w:hAnsi="Arial" w:cs="Arial"/>
          <w:sz w:val="20"/>
          <w:szCs w:val="20"/>
        </w:rPr>
        <w:t>SensoQuest</w:t>
      </w:r>
      <w:proofErr w:type="spellEnd"/>
      <w:r>
        <w:rPr>
          <w:rFonts w:ascii="Arial" w:hAnsi="Arial" w:cs="Arial"/>
          <w:sz w:val="20"/>
          <w:szCs w:val="20"/>
        </w:rPr>
        <w:t xml:space="preserve"> lab-cycler (BIOKÉ, the Netherlands) in a 25 mL reaction volume and consisted of 12.5 µL 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</w:rPr>
        <w:t>PerfeCTa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</w:rPr>
        <w:t xml:space="preserve"> Quanta SYBR Green 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</w:rPr>
        <w:t>FastMix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</w:rPr>
        <w:t xml:space="preserve"> (Quanta Bio, USA), forward and reverse primers of the final concentration of 0.1 pmol µL</w:t>
      </w:r>
      <w:r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-1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, 1 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</w:rPr>
        <w:t>μL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</w:rPr>
        <w:t xml:space="preserve"> of template DNA and 9.5 </w:t>
      </w:r>
      <w:proofErr w:type="spellStart"/>
      <w:r>
        <w:rPr>
          <w:rFonts w:ascii="Arial" w:hAnsi="Arial" w:cs="Arial"/>
          <w:sz w:val="20"/>
          <w:szCs w:val="20"/>
          <w:shd w:val="clear" w:color="auto" w:fill="FFFFFF"/>
        </w:rPr>
        <w:t>μL</w:t>
      </w:r>
      <w:proofErr w:type="spellEnd"/>
      <w:r>
        <w:rPr>
          <w:rFonts w:ascii="Arial" w:hAnsi="Arial" w:cs="Arial"/>
          <w:sz w:val="20"/>
          <w:szCs w:val="20"/>
          <w:shd w:val="clear" w:color="auto" w:fill="FFFFFF"/>
        </w:rPr>
        <w:t xml:space="preserve"> Nuclease Free Water (</w:t>
      </w:r>
      <w:r>
        <w:rPr>
          <w:rFonts w:ascii="Arial" w:hAnsi="Arial" w:cs="Arial"/>
          <w:sz w:val="20"/>
          <w:szCs w:val="20"/>
        </w:rPr>
        <w:t>Thermo Fisher Scientific)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. The PCR programme was initiated by initial denaturation at </w:t>
      </w:r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 xml:space="preserve">95 °C for </w:t>
      </w:r>
      <w:r>
        <w:rPr>
          <w:rFonts w:ascii="Arial" w:hAnsi="Arial" w:cs="Arial"/>
          <w:sz w:val="20"/>
          <w:szCs w:val="20"/>
          <w:shd w:val="clear" w:color="auto" w:fill="FFFFFF"/>
        </w:rPr>
        <w:t>3</w:t>
      </w:r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 xml:space="preserve"> min, followed by 30 cycles of denaturation at 95 °</w:t>
      </w:r>
      <w:r>
        <w:rPr>
          <w:rFonts w:ascii="Arial" w:hAnsi="Arial" w:cs="Arial"/>
          <w:sz w:val="20"/>
          <w:szCs w:val="20"/>
          <w:shd w:val="clear" w:color="auto" w:fill="FFFFFF"/>
        </w:rPr>
        <w:t>C for 30 s, annealing at 59 °C for 30 s, elongation at 72 °C for 30 s, and 5 min at 72 °C for the final elongation</w:t>
      </w:r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 xml:space="preserve">. PCR products were examined by electrophoresis at 80 V for 1 h in a 1.5% (w/v) agarose gel containing ethidium bromide in 1 x SB buffer. To determine PCR product size </w:t>
      </w:r>
      <w:proofErr w:type="spellStart"/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>GeneRuler</w:t>
      </w:r>
      <w:proofErr w:type="spellEnd"/>
      <w:r>
        <w:rPr>
          <w:rFonts w:ascii="Arial" w:hAnsi="Arial" w:cs="Arial"/>
          <w:color w:val="202124"/>
          <w:sz w:val="20"/>
          <w:szCs w:val="20"/>
          <w:shd w:val="clear" w:color="auto" w:fill="FFFFFF"/>
        </w:rPr>
        <w:t xml:space="preserve"> 100 bp DNA ladder was used as a marker DNA </w:t>
      </w:r>
      <w:r>
        <w:rPr>
          <w:rFonts w:ascii="Arial" w:hAnsi="Arial" w:cs="Arial"/>
          <w:sz w:val="20"/>
          <w:szCs w:val="20"/>
          <w:shd w:val="clear" w:color="auto" w:fill="FFFFFF"/>
        </w:rPr>
        <w:t>(</w:t>
      </w:r>
      <w:r>
        <w:rPr>
          <w:rFonts w:ascii="Arial" w:hAnsi="Arial" w:cs="Arial"/>
          <w:sz w:val="20"/>
          <w:szCs w:val="20"/>
        </w:rPr>
        <w:t>Thermo Fisher Scientific)</w:t>
      </w:r>
      <w:r>
        <w:rPr>
          <w:rFonts w:ascii="Arial" w:hAnsi="Arial" w:cs="Arial"/>
          <w:sz w:val="20"/>
          <w:szCs w:val="20"/>
          <w:shd w:val="clear" w:color="auto" w:fill="FFFFFF"/>
        </w:rPr>
        <w:t>. The electrophoresis gel was examined under UV light.</w:t>
      </w:r>
    </w:p>
    <w:p w14:paraId="2BA33767" w14:textId="77777777" w:rsidR="00575029" w:rsidRDefault="00575029" w:rsidP="00575029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Fluorescence </w:t>
      </w:r>
      <w:r>
        <w:rPr>
          <w:rFonts w:ascii="Arial" w:hAnsi="Arial" w:cs="Arial"/>
          <w:b/>
          <w:bCs/>
          <w:i/>
          <w:iCs/>
          <w:sz w:val="20"/>
          <w:szCs w:val="20"/>
          <w:shd w:val="clear" w:color="auto" w:fill="FFFFFF"/>
        </w:rPr>
        <w:t>in situ</w:t>
      </w: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 hybridization</w:t>
      </w:r>
    </w:p>
    <w:p w14:paraId="2F913C9E" w14:textId="77777777" w:rsidR="00575029" w:rsidRPr="00D13F74" w:rsidRDefault="00575029" w:rsidP="0057502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 xml:space="preserve">To image total bacteria, Gammaproteobacteria and the </w:t>
      </w:r>
      <w:r>
        <w:rPr>
          <w:rFonts w:ascii="Arial" w:hAnsi="Arial" w:cs="Arial"/>
          <w:bCs/>
          <w:i/>
          <w:iCs/>
          <w:sz w:val="20"/>
          <w:szCs w:val="20"/>
        </w:rPr>
        <w:t>Sodalis</w:t>
      </w:r>
      <w:r>
        <w:rPr>
          <w:rFonts w:ascii="Arial" w:hAnsi="Arial" w:cs="Arial"/>
          <w:bCs/>
          <w:sz w:val="20"/>
          <w:szCs w:val="20"/>
        </w:rPr>
        <w:t xml:space="preserve">, we </w:t>
      </w:r>
      <w:r>
        <w:rPr>
          <w:rFonts w:ascii="Arial" w:hAnsi="Arial" w:cs="Arial"/>
          <w:sz w:val="20"/>
          <w:szCs w:val="20"/>
        </w:rPr>
        <w:t xml:space="preserve">dissected the fat body, ovary, testes, salivary glands, M1, M2, M3, M4 sections of the midgut, hindgut and Malpighian tubules from one adult male and one female </w:t>
      </w:r>
      <w:r>
        <w:rPr>
          <w:rFonts w:ascii="Arial" w:hAnsi="Arial" w:cs="Arial"/>
          <w:i/>
          <w:iCs/>
          <w:sz w:val="20"/>
          <w:szCs w:val="20"/>
        </w:rPr>
        <w:t xml:space="preserve">N. viridula </w:t>
      </w:r>
      <w:r>
        <w:rPr>
          <w:rFonts w:ascii="Arial" w:hAnsi="Arial" w:cs="Arial"/>
          <w:sz w:val="20"/>
          <w:szCs w:val="20"/>
        </w:rPr>
        <w:t xml:space="preserve">as described under </w:t>
      </w:r>
      <w:r>
        <w:rPr>
          <w:rFonts w:ascii="Arial" w:hAnsi="Arial" w:cs="Arial"/>
          <w:i/>
          <w:iCs/>
          <w:sz w:val="20"/>
          <w:szCs w:val="20"/>
        </w:rPr>
        <w:t>Insect dissection</w:t>
      </w:r>
      <w:r>
        <w:rPr>
          <w:rFonts w:ascii="Arial" w:hAnsi="Arial" w:cs="Arial"/>
          <w:sz w:val="20"/>
          <w:szCs w:val="20"/>
        </w:rPr>
        <w:t xml:space="preserve">. Isolated organs were washed twice with PBS and incubated with 300 µL PBS and 900 µL paraformaldehyde solution (4% paraformaldehyde in PBS) for 2 h on ice and samples were washed twice with 500 µL PBS. The fixed tissue samples were placed on </w:t>
      </w:r>
      <w:proofErr w:type="spellStart"/>
      <w:r>
        <w:rPr>
          <w:rFonts w:ascii="Arial" w:hAnsi="Arial" w:cs="Arial"/>
          <w:sz w:val="20"/>
          <w:szCs w:val="20"/>
        </w:rPr>
        <w:t>SuperFrost</w:t>
      </w:r>
      <w:proofErr w:type="spellEnd"/>
      <w:r>
        <w:rPr>
          <w:rFonts w:ascii="Arial" w:hAnsi="Arial" w:cs="Arial"/>
          <w:sz w:val="20"/>
          <w:szCs w:val="20"/>
        </w:rPr>
        <w:t xml:space="preserve"> Plus™ adhesion microscope slides (</w:t>
      </w:r>
      <w:proofErr w:type="spellStart"/>
      <w:r>
        <w:rPr>
          <w:rFonts w:ascii="Arial" w:hAnsi="Arial" w:cs="Arial"/>
          <w:sz w:val="20"/>
          <w:szCs w:val="20"/>
        </w:rPr>
        <w:t>Epredia</w:t>
      </w:r>
      <w:proofErr w:type="spellEnd"/>
      <w:r>
        <w:rPr>
          <w:rFonts w:ascii="Arial" w:hAnsi="Arial" w:cs="Arial"/>
          <w:sz w:val="20"/>
          <w:szCs w:val="20"/>
        </w:rPr>
        <w:t xml:space="preserve">™, USA) and dehydrated in increasing ethanol concentration (50%, 80%, 100%) for 10 min each. Then the samples were air-dried and incubated for 3 h at 46 °C with a hybridization buffer (0.9 M NaCl, 0.02M Tris-HCl (pH 8.0), 35% formamide, 0.02% sodium dodecyl </w:t>
      </w:r>
      <w:proofErr w:type="spellStart"/>
      <w:r>
        <w:rPr>
          <w:rFonts w:ascii="Arial" w:hAnsi="Arial" w:cs="Arial"/>
          <w:sz w:val="20"/>
          <w:szCs w:val="20"/>
        </w:rPr>
        <w:t>sulfate</w:t>
      </w:r>
      <w:proofErr w:type="spellEnd"/>
      <w:r>
        <w:rPr>
          <w:rFonts w:ascii="Arial" w:hAnsi="Arial" w:cs="Arial"/>
          <w:sz w:val="20"/>
          <w:szCs w:val="20"/>
        </w:rPr>
        <w:t xml:space="preserve">) and specific probes in the humidified chamber. For total bacterial detection and identification of specific bacterial groups within the samples, </w:t>
      </w:r>
      <w:r>
        <w:rPr>
          <w:rFonts w:ascii="Arial" w:hAnsi="Arial" w:cs="Arial"/>
          <w:sz w:val="20"/>
          <w:szCs w:val="20"/>
        </w:rPr>
        <w:lastRenderedPageBreak/>
        <w:t xml:space="preserve">fluorescence </w:t>
      </w:r>
      <w:r>
        <w:rPr>
          <w:rFonts w:ascii="Arial" w:hAnsi="Arial" w:cs="Arial"/>
          <w:i/>
          <w:iCs/>
          <w:sz w:val="20"/>
          <w:szCs w:val="20"/>
        </w:rPr>
        <w:t>in situ</w:t>
      </w:r>
      <w:r>
        <w:rPr>
          <w:rFonts w:ascii="Arial" w:hAnsi="Arial" w:cs="Arial"/>
          <w:sz w:val="20"/>
          <w:szCs w:val="20"/>
        </w:rPr>
        <w:t xml:space="preserve"> hybridization (FISH) using a Fluos-labelled general bacterial probe </w:t>
      </w:r>
      <w:bookmarkStart w:id="0" w:name="_Hlk150870093"/>
      <w:r w:rsidRPr="00D13F74">
        <w:rPr>
          <w:rFonts w:ascii="Arial" w:hAnsi="Arial" w:cs="Arial"/>
          <w:sz w:val="20"/>
          <w:szCs w:val="20"/>
        </w:rPr>
        <w:t xml:space="preserve">(Eub-mix; </w: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+PEF1dGhvcj5BbWFubjwvQXV0aG9yPjxZZWFyPjE5OTA8L1llYXI+PFJl
Y051bT4xMTE8L1JlY051bT48RGlzcGxheVRleHQ+KEFtYW5uIGV0IGFsLiwgMTk5MDsgRGFpbXMg
ZXQgYWwuLCAxOTk5KTwvRGlzcGxheVRleHQ+PHJlY29yZD48cmVjLW51bWJlcj4xMTE8L3JlYy1u
dW1iZXI+PGZvcmVpZ24ta2V5cz48a2V5IGFwcD0iRU4iIGRiLWlkPSJmZXhlYXB4dnF6Zno5MWVk
cHd4eHI5d29ldnd2MGVwMDVldHQiIHRpbWVzdGFtcD0iMTY3MDQwNzA4OCI+MTExPC9rZXk+PC9m
b3JlaWduLWtleXM+PHJlZi10eXBlIG5hbWU9IkpvdXJuYWwgQXJ0aWNsZSI+MTc8L3JlZi10eXBl
Pjxjb250cmlidXRvcnM+PGF1dGhvcnM+PGF1dGhvcj5BbWFubiwgUi4gSS48L2F1dGhvcj48YXV0
aG9yPkJpbmRlciwgQi4gSi48L2F1dGhvcj48YXV0aG9yPk9sc29uLCBSLiBKLjwvYXV0aG9yPjxh
dXRob3I+Q2hpc2hvbG0sIFMuIFcuPC9hdXRob3I+PGF1dGhvcj5EZXZlcmV1eCwgUi48L2F1dGhv
cj48YXV0aG9yPlN0YWhsLCBELiBBLjwvYXV0aG9yPjwvYXV0aG9ycz48L2NvbnRyaWJ1dG9ycz48
YXV0aC1hZGRyZXNzPkRlcGFydG1lbnQgb2YgVmV0ZXJpbmFyeSBQYXRob2Jpb2xvZ3ksIFVuaXZl
cnNpdHkgb2YgSWxsaW5vaXMsIFVyYmFuYSA2MTgwMS48L2F1dGgtYWRkcmVzcz48dGl0bGVzPjx0
aXRsZT5Db21iaW5hdGlvbiBvZiAxNlMgclJOQS10YXJnZXRlZCBvbGlnb251Y2xlb3RpZGUgcHJv
YmVzIHdpdGggZmxvdyBjeXRvbWV0cnkgZm9yIGFuYWx5emluZyBtaXhlZCBtaWNyb2JpYWwgcG9w
dWxhdGlvbnM8L3RpdGxlPjxzZWNvbmRhcnktdGl0bGU+QXBwbCBFbnZpcm9uIE1pY3JvYmlvbDwv
c2Vjb25kYXJ5LXRpdGxlPjwvdGl0bGVzPjxwZXJpb2RpY2FsPjxmdWxsLXRpdGxlPkFwcGwgRW52
aXJvbiBNaWNyb2Jpb2w8L2Z1bGwtdGl0bGU+PC9wZXJpb2RpY2FsPjxwYWdlcz4xOTE5LTI1PC9w
YWdlcz48dm9sdW1lPjU2PC92b2x1bWU+PG51bWJlcj42PC9udW1iZXI+PGtleXdvcmRzPjxrZXl3
b3JkPkJhc2UgU2VxdWVuY2U8L2tleXdvcmQ+PGtleXdvcmQ+RXNjaGVyaWNoaWEgY29saS8qZ2Vu
ZXRpY3M8L2tleXdvcmQ+PGtleXdvcmQ+RmxvdyBDeXRvbWV0cnk8L2tleXdvcmQ+PGtleXdvcmQ+
Rmx1b3Jlc2NlbnQgRHllczwva2V5d29yZD48a2V5d29yZD5Nb2xlY3VsYXIgU2VxdWVuY2UgRGF0
YTwva2V5d29yZD48a2V5d29yZD5PbGlnb251Y2xlb3RpZGUgUHJvYmVzPC9rZXl3b3JkPjxrZXl3
b3JkPlJOQSwgUmlib3NvbWFsLypnZW5ldGljczwva2V5d29yZD48a2V5d29yZD5STkEsIFJpYm9z
b21hbCwgMTZTLypnZW5ldGljczwva2V5d29yZD48a2V5d29yZD5SaWJvc29tZXMvKmFuYWx5c2lz
PC9rZXl3b3JkPjwva2V5d29yZHM+PGRhdGVzPjx5ZWFyPjE5OTA8L3llYXI+PHB1Yi1kYXRlcz48
ZGF0ZT5KdW48L2RhdGU+PC9wdWItZGF0ZXM+PC9kYXRlcz48aXNibj4wMDk5LTIyNDAgKFByaW50
KSYjeEQ7MTA5OC01MzM2IChFbGVjdHJvbmljKSYjeEQ7MDA5OS0yMjQwIChMaW5raW5nKTwvaXNi
bj48YWNjZXNzaW9uLW51bT4yMjAwMzQyPC9hY2Nlc3Npb24tbnVtPjx1cmxzPjxyZWxhdGVkLXVy
bHM+PHVybD5odHRwczovL3d3dy5uY2JpLm5sbS5uaWguZ292L3B1Ym1lZC8yMjAwMzQyPC91cmw+
PC9yZWxhdGVkLXVybHM+PC91cmxzPjxjdXN0b20yPlBNQzE4NDUzMTwvY3VzdG9tMj48ZWxlY3Ry
b25pYy1yZXNvdXJjZS1udW0+MTAuMTEyOC9hZW0uNTYuNi4xOTE5LTE5MjUuMTk5MDwvZWxlY3Ry
b25pYy1yZXNvdXJjZS1udW0+PHJlbW90ZS1kYXRhYmFzZS1uYW1lPk1lZGxpbmU8L3JlbW90ZS1k
YXRhYmFzZS1uYW1lPjxyZW1vdGUtZGF0YWJhc2UtcHJvdmlkZXI+TkxNPC9yZW1vdGUtZGF0YWJh
c2UtcHJvdmlkZXI+PC9yZWNvcmQ+PC9DaXRlPjxDaXRlPjxBdXRob3I+RGFpbXM8L0F1dGhvcj48
WWVhcj4xOTk5PC9ZZWFyPjxSZWNOdW0+MTEyPC9SZWNOdW0+PHJlY29yZD48cmVjLW51bWJlcj4x
MTI8L3JlYy1udW1iZXI+PGZvcmVpZ24ta2V5cz48a2V5IGFwcD0iRU4iIGRiLWlkPSJmZXhlYXB4
dnF6Zno5MWVkcHd4eHI5d29ldnd2MGVwMDVldHQiIHRpbWVzdGFtcD0iMTY3MDQwNzIxOSI+MTEy
PC9rZXk+PC9mb3JlaWduLWtleXM+PHJlZi10eXBlIG5hbWU9IkpvdXJuYWwgQXJ0aWNsZSI+MTc8
L3JlZi10eXBlPjxjb250cmlidXRvcnM+PGF1dGhvcnM+PGF1dGhvcj5EYWltcywgSC48L2F1dGhv
cj48YXV0aG9yPkJyw7xobCwgQS48L2F1dGhvcj48YXV0aG9yPkFtYW5uLCBSLjwvYXV0aG9yPjxh
dXRob3I+U2NobGVpZmVyLCBLLiBILjwvYXV0aG9yPjxhdXRob3I+V2FnbmVyLCBNLjwvYXV0aG9y
PjwvYXV0aG9ycz48L2NvbnRyaWJ1dG9ycz48YXV0aC1hZGRyZXNzPkxlaHJzdHVobCBmw7xyIE1p
a3JvYmlvbG9naWUsIFRlY2huaXNjaGUgVW5pdmVyc2l0w6R0IE3DvG5jaGVuLCBHZXJtYW55Ljwv
YXV0aC1hZGRyZXNzPjx0aXRsZXM+PHRpdGxlPlRoZSBkb21haW4tc3BlY2lmaWMgcHJvYmUgRVVC
MzM4IGlzIGluc3VmZmljaWVudCBmb3IgdGhlIGRldGVjdGlvbiBvZiBhbGwgQmFjdGVyaWE6IGRl
dmVsb3BtZW50IGFuZCBldmFsdWF0aW9uIG9mIGEgbW9yZSBjb21wcmVoZW5zaXZlIHByb2JlIHNl
dDwvdGl0bGU+PHNlY29uZGFyeS10aXRsZT5TeXN0IEFwcGwgTWljcm9iaW9sPC9zZWNvbmRhcnkt
dGl0bGU+PC90aXRsZXM+PHBlcmlvZGljYWw+PGZ1bGwtdGl0bGU+U3lzdCBBcHBsIE1pY3JvYmlv
bDwvZnVsbC10aXRsZT48L3BlcmlvZGljYWw+PHBhZ2VzPjQzNC00NDwvcGFnZXM+PHZvbHVtZT4y
Mjwvdm9sdW1lPjxudW1iZXI+MzwvbnVtYmVyPjxrZXl3b3Jkcz48a2V5d29yZD5CYWN0ZXJpYS9n
ZW5ldGljcy8qaXNvbGF0aW9uICZhbXA7IHB1cmlmaWNhdGlvbjwva2V5d29yZD48a2V5d29yZD5E
TkEsIEJhY3RlcmlhbC9hbmFseXNpczwva2V5d29yZD48a2V5d29yZD5HZW5ldGljIFZhcmlhdGlv
bi8qZ2VuZXRpY3M8L2tleXdvcmQ+PGtleXdvcmQ+SW1hZ2UgUHJvY2Vzc2luZywgQ29tcHV0ZXIt
QXNzaXN0ZWQ8L2tleXdvcmQ+PGtleXdvcmQ+SW4gU2l0dSBIeWJyaWRpemF0aW9uLCBGbHVvcmVz
Y2VuY2U8L2tleXdvcmQ+PGtleXdvcmQ+SW5kb2xlczwva2V5d29yZD48a2V5d29yZD5NaWNyb3Nj
b3B5LCBDb25mb2NhbDwva2V5d29yZD48a2V5d29yZD5PbGlnb251Y2xlb3RpZGUgUHJvYmVzL2Fu
YWx5c2lzLypnZW5ldGljczwva2V5d29yZD48a2V5d29yZD5STkEsIEJhY3RlcmlhbC9hbmFseXNp
cy9nZW5ldGljczwva2V5d29yZD48a2V5d29yZD5STkEsIFJpYm9zb21hbCwgMTZTL2FuYWx5c2lz
L2dlbmV0aWNzPC9rZXl3b3JkPjxrZXl3b3JkPlN0YWluaW5nIGFuZCBMYWJlbGluZzwva2V5d29y
ZD48L2tleXdvcmRzPjxkYXRlcz48eWVhcj4xOTk5PC95ZWFyPjxwdWItZGF0ZXM+PGRhdGU+U2Vw
PC9kYXRlPjwvcHViLWRhdGVzPjwvZGF0ZXM+PGlzYm4+MDcyMy0yMDIwIChQcmludCkmI3hEOzA3
MjMtMjAyMDwvaXNibj48YWNjZXNzaW9uLW51bT4xMDU1MzI5NjwvYWNjZXNzaW9uLW51bT48dXJs
cz48L3VybHM+PGVsZWN0cm9uaWMtcmVzb3VyY2UtbnVtPjEwLjEwMTYvczA3MjMtMjAyMCg5OSk4
MDA1My04PC9lbGVjdHJvbmljLXJlc291cmNlLW51bT48cmVtb3RlLWRhdGFiYXNlLXByb3ZpZGVy
Pk5MTTwvcmVtb3RlLWRhdGFiYXNlLXByb3ZpZGVyPjxsYW5ndWFnZT5lbmc8L2xhbmd1YWdlPjwv
cmVjb3JkPjwvQ2l0ZT48L0VuZE5vdGU+AG=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 </w:instrTex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+PEF1dGhvcj5BbWFubjwvQXV0aG9yPjxZZWFyPjE5OTA8L1llYXI+PFJl
Y051bT4xMTE8L1JlY051bT48RGlzcGxheVRleHQ+KEFtYW5uIGV0IGFsLiwgMTk5MDsgRGFpbXMg
ZXQgYWwuLCAxOTk5KTwvRGlzcGxheVRleHQ+PHJlY29yZD48cmVjLW51bWJlcj4xMTE8L3JlYy1u
dW1iZXI+PGZvcmVpZ24ta2V5cz48a2V5IGFwcD0iRU4iIGRiLWlkPSJmZXhlYXB4dnF6Zno5MWVk
cHd4eHI5d29ldnd2MGVwMDVldHQiIHRpbWVzdGFtcD0iMTY3MDQwNzA4OCI+MTExPC9rZXk+PC9m
b3JlaWduLWtleXM+PHJlZi10eXBlIG5hbWU9IkpvdXJuYWwgQXJ0aWNsZSI+MTc8L3JlZi10eXBl
Pjxjb250cmlidXRvcnM+PGF1dGhvcnM+PGF1dGhvcj5BbWFubiwgUi4gSS48L2F1dGhvcj48YXV0
aG9yPkJpbmRlciwgQi4gSi48L2F1dGhvcj48YXV0aG9yPk9sc29uLCBSLiBKLjwvYXV0aG9yPjxh
dXRob3I+Q2hpc2hvbG0sIFMuIFcuPC9hdXRob3I+PGF1dGhvcj5EZXZlcmV1eCwgUi48L2F1dGhv
cj48YXV0aG9yPlN0YWhsLCBELiBBLjwvYXV0aG9yPjwvYXV0aG9ycz48L2NvbnRyaWJ1dG9ycz48
YXV0aC1hZGRyZXNzPkRlcGFydG1lbnQgb2YgVmV0ZXJpbmFyeSBQYXRob2Jpb2xvZ3ksIFVuaXZl
cnNpdHkgb2YgSWxsaW5vaXMsIFVyYmFuYSA2MTgwMS48L2F1dGgtYWRkcmVzcz48dGl0bGVzPjx0
aXRsZT5Db21iaW5hdGlvbiBvZiAxNlMgclJOQS10YXJnZXRlZCBvbGlnb251Y2xlb3RpZGUgcHJv
YmVzIHdpdGggZmxvdyBjeXRvbWV0cnkgZm9yIGFuYWx5emluZyBtaXhlZCBtaWNyb2JpYWwgcG9w
dWxhdGlvbnM8L3RpdGxlPjxzZWNvbmRhcnktdGl0bGU+QXBwbCBFbnZpcm9uIE1pY3JvYmlvbDwv
c2Vjb25kYXJ5LXRpdGxlPjwvdGl0bGVzPjxwZXJpb2RpY2FsPjxmdWxsLXRpdGxlPkFwcGwgRW52
aXJvbiBNaWNyb2Jpb2w8L2Z1bGwtdGl0bGU+PC9wZXJpb2RpY2FsPjxwYWdlcz4xOTE5LTI1PC9w
YWdlcz48dm9sdW1lPjU2PC92b2x1bWU+PG51bWJlcj42PC9udW1iZXI+PGtleXdvcmRzPjxrZXl3
b3JkPkJhc2UgU2VxdWVuY2U8L2tleXdvcmQ+PGtleXdvcmQ+RXNjaGVyaWNoaWEgY29saS8qZ2Vu
ZXRpY3M8L2tleXdvcmQ+PGtleXdvcmQ+RmxvdyBDeXRvbWV0cnk8L2tleXdvcmQ+PGtleXdvcmQ+
Rmx1b3Jlc2NlbnQgRHllczwva2V5d29yZD48a2V5d29yZD5Nb2xlY3VsYXIgU2VxdWVuY2UgRGF0
YTwva2V5d29yZD48a2V5d29yZD5PbGlnb251Y2xlb3RpZGUgUHJvYmVzPC9rZXl3b3JkPjxrZXl3
b3JkPlJOQSwgUmlib3NvbWFsLypnZW5ldGljczwva2V5d29yZD48a2V5d29yZD5STkEsIFJpYm9z
b21hbCwgMTZTLypnZW5ldGljczwva2V5d29yZD48a2V5d29yZD5SaWJvc29tZXMvKmFuYWx5c2lz
PC9rZXl3b3JkPjwva2V5d29yZHM+PGRhdGVzPjx5ZWFyPjE5OTA8L3llYXI+PHB1Yi1kYXRlcz48
ZGF0ZT5KdW48L2RhdGU+PC9wdWItZGF0ZXM+PC9kYXRlcz48aXNibj4wMDk5LTIyNDAgKFByaW50
KSYjeEQ7MTA5OC01MzM2IChFbGVjdHJvbmljKSYjeEQ7MDA5OS0yMjQwIChMaW5raW5nKTwvaXNi
bj48YWNjZXNzaW9uLW51bT4yMjAwMzQyPC9hY2Nlc3Npb24tbnVtPjx1cmxzPjxyZWxhdGVkLXVy
bHM+PHVybD5odHRwczovL3d3dy5uY2JpLm5sbS5uaWguZ292L3B1Ym1lZC8yMjAwMzQyPC91cmw+
PC9yZWxhdGVkLXVybHM+PC91cmxzPjxjdXN0b20yPlBNQzE4NDUzMTwvY3VzdG9tMj48ZWxlY3Ry
b25pYy1yZXNvdXJjZS1udW0+MTAuMTEyOC9hZW0uNTYuNi4xOTE5LTE5MjUuMTk5MDwvZWxlY3Ry
b25pYy1yZXNvdXJjZS1udW0+PHJlbW90ZS1kYXRhYmFzZS1uYW1lPk1lZGxpbmU8L3JlbW90ZS1k
YXRhYmFzZS1uYW1lPjxyZW1vdGUtZGF0YWJhc2UtcHJvdmlkZXI+TkxNPC9yZW1vdGUtZGF0YWJh
c2UtcHJvdmlkZXI+PC9yZWNvcmQ+PC9DaXRlPjxDaXRlPjxBdXRob3I+RGFpbXM8L0F1dGhvcj48
WWVhcj4xOTk5PC9ZZWFyPjxSZWNOdW0+MTEyPC9SZWNOdW0+PHJlY29yZD48cmVjLW51bWJlcj4x
MTI8L3JlYy1udW1iZXI+PGZvcmVpZ24ta2V5cz48a2V5IGFwcD0iRU4iIGRiLWlkPSJmZXhlYXB4
dnF6Zno5MWVkcHd4eHI5d29ldnd2MGVwMDVldHQiIHRpbWVzdGFtcD0iMTY3MDQwNzIxOSI+MTEy
PC9rZXk+PC9mb3JlaWduLWtleXM+PHJlZi10eXBlIG5hbWU9IkpvdXJuYWwgQXJ0aWNsZSI+MTc8
L3JlZi10eXBlPjxjb250cmlidXRvcnM+PGF1dGhvcnM+PGF1dGhvcj5EYWltcywgSC48L2F1dGhv
cj48YXV0aG9yPkJyw7xobCwgQS48L2F1dGhvcj48YXV0aG9yPkFtYW5uLCBSLjwvYXV0aG9yPjxh
dXRob3I+U2NobGVpZmVyLCBLLiBILjwvYXV0aG9yPjxhdXRob3I+V2FnbmVyLCBNLjwvYXV0aG9y
PjwvYXV0aG9ycz48L2NvbnRyaWJ1dG9ycz48YXV0aC1hZGRyZXNzPkxlaHJzdHVobCBmw7xyIE1p
a3JvYmlvbG9naWUsIFRlY2huaXNjaGUgVW5pdmVyc2l0w6R0IE3DvG5jaGVuLCBHZXJtYW55Ljwv
YXV0aC1hZGRyZXNzPjx0aXRsZXM+PHRpdGxlPlRoZSBkb21haW4tc3BlY2lmaWMgcHJvYmUgRVVC
MzM4IGlzIGluc3VmZmljaWVudCBmb3IgdGhlIGRldGVjdGlvbiBvZiBhbGwgQmFjdGVyaWE6IGRl
dmVsb3BtZW50IGFuZCBldmFsdWF0aW9uIG9mIGEgbW9yZSBjb21wcmVoZW5zaXZlIHByb2JlIHNl
dDwvdGl0bGU+PHNlY29uZGFyeS10aXRsZT5TeXN0IEFwcGwgTWljcm9iaW9sPC9zZWNvbmRhcnkt
dGl0bGU+PC90aXRsZXM+PHBlcmlvZGljYWw+PGZ1bGwtdGl0bGU+U3lzdCBBcHBsIE1pY3JvYmlv
bDwvZnVsbC10aXRsZT48L3BlcmlvZGljYWw+PHBhZ2VzPjQzNC00NDwvcGFnZXM+PHZvbHVtZT4y
Mjwvdm9sdW1lPjxudW1iZXI+MzwvbnVtYmVyPjxrZXl3b3Jkcz48a2V5d29yZD5CYWN0ZXJpYS9n
ZW5ldGljcy8qaXNvbGF0aW9uICZhbXA7IHB1cmlmaWNhdGlvbjwva2V5d29yZD48a2V5d29yZD5E
TkEsIEJhY3RlcmlhbC9hbmFseXNpczwva2V5d29yZD48a2V5d29yZD5HZW5ldGljIFZhcmlhdGlv
bi8qZ2VuZXRpY3M8L2tleXdvcmQ+PGtleXdvcmQ+SW1hZ2UgUHJvY2Vzc2luZywgQ29tcHV0ZXIt
QXNzaXN0ZWQ8L2tleXdvcmQ+PGtleXdvcmQ+SW4gU2l0dSBIeWJyaWRpemF0aW9uLCBGbHVvcmVz
Y2VuY2U8L2tleXdvcmQ+PGtleXdvcmQ+SW5kb2xlczwva2V5d29yZD48a2V5d29yZD5NaWNyb3Nj
b3B5LCBDb25mb2NhbDwva2V5d29yZD48a2V5d29yZD5PbGlnb251Y2xlb3RpZGUgUHJvYmVzL2Fu
YWx5c2lzLypnZW5ldGljczwva2V5d29yZD48a2V5d29yZD5STkEsIEJhY3RlcmlhbC9hbmFseXNp
cy9nZW5ldGljczwva2V5d29yZD48a2V5d29yZD5STkEsIFJpYm9zb21hbCwgMTZTL2FuYWx5c2lz
L2dlbmV0aWNzPC9rZXl3b3JkPjxrZXl3b3JkPlN0YWluaW5nIGFuZCBMYWJlbGluZzwva2V5d29y
ZD48L2tleXdvcmRzPjxkYXRlcz48eWVhcj4xOTk5PC95ZWFyPjxwdWItZGF0ZXM+PGRhdGU+U2Vw
PC9kYXRlPjwvcHViLWRhdGVzPjwvZGF0ZXM+PGlzYm4+MDcyMy0yMDIwIChQcmludCkmI3hEOzA3
MjMtMjAyMDwvaXNibj48YWNjZXNzaW9uLW51bT4xMDU1MzI5NjwvYWNjZXNzaW9uLW51bT48dXJs
cz48L3VybHM+PGVsZWN0cm9uaWMtcmVzb3VyY2UtbnVtPjEwLjEwMTYvczA3MjMtMjAyMCg5OSk4
MDA1My04PC9lbGVjdHJvbmljLXJlc291cmNlLW51bT48cmVtb3RlLWRhdGFiYXNlLXByb3ZpZGVy
Pk5MTTwvcmVtb3RlLWRhdGFiYXNlLXByb3ZpZGVyPjxsYW5ndWFnZT5lbmc8L2xhbmd1YWdlPjwv
cmVjb3JkPjwvQ2l0ZT48L0VuZE5vdGU+AG==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.DATA </w:instrText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Amann et al., 1990; Daims et al., 1999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) and a Cy5-labeled Gammaproteobacterial probe (GAM42A; </w:t>
      </w:r>
      <w:r w:rsidRPr="00D13F74">
        <w:rPr>
          <w:rFonts w:ascii="Arial" w:hAnsi="Arial" w:cs="Arial"/>
          <w:sz w:val="20"/>
          <w:szCs w:val="20"/>
        </w:rPr>
        <w:fldChar w:fldCharType="begin"/>
      </w:r>
      <w:r w:rsidRPr="00D13F74">
        <w:rPr>
          <w:rFonts w:ascii="Arial" w:hAnsi="Arial" w:cs="Arial"/>
          <w:sz w:val="20"/>
          <w:szCs w:val="20"/>
        </w:rPr>
        <w:instrText xml:space="preserve"> ADDIN EN.CITE &lt;EndNote&gt;&lt;Cite&gt;&lt;Author&gt;Manz&lt;/Author&gt;&lt;Year&gt;1992&lt;/Year&gt;&lt;RecNum&gt;113&lt;/RecNum&gt;&lt;DisplayText&gt;(Manz et al., 1992)&lt;/DisplayText&gt;&lt;record&gt;&lt;rec-number&gt;113&lt;/rec-number&gt;&lt;foreign-keys&gt;&lt;key app="EN" db-id="fexeapxvqzfz91edpwxxr9woevwv0ep05ett" timestamp="1670407407"&gt;113&lt;/key&gt;&lt;/foreign-keys&gt;&lt;ref-type name="Journal Article"&gt;17&lt;/ref-type&gt;&lt;contributors&gt;&lt;authors&gt;&lt;author&gt;Manz, Werner&lt;/author&gt;&lt;author&gt;Amann, Rudolf&lt;/author&gt;&lt;author&gt;Ludwig, Wolfgang&lt;/author&gt;&lt;author&gt;Wagner, Michael&lt;/author&gt;&lt;author&gt;Schleifer, Karl-Heinz&lt;/author&gt;&lt;/authors&gt;&lt;/contributors&gt;&lt;titles&gt;&lt;title&gt;Phylogenetic Oligodeoxynucleotide Probes for the Major Subclasses of Proteobacteria: Problems and Solutions&lt;/title&gt;&lt;secondary-title&gt;Systematic and Applied Microbiology&lt;/secondary-title&gt;&lt;/titles&gt;&lt;periodical&gt;&lt;full-title&gt;Systematic and Applied Microbiology&lt;/full-title&gt;&lt;/periodical&gt;&lt;pages&gt;593-600&lt;/pages&gt;&lt;volume&gt;15&lt;/volume&gt;&lt;number&gt;4&lt;/number&gt;&lt;keywords&gt;&lt;keyword&gt;Phylogenetic probes&lt;/keyword&gt;&lt;keyword&gt;16S and 23S rRNA&lt;/keyword&gt;&lt;keyword&gt;Proteobacteria&lt;/keyword&gt;&lt;keyword&gt;Whole cell hybridization&lt;/keyword&gt;&lt;keyword&gt;Single-mismatch discrimination&lt;/keyword&gt;&lt;/keywords&gt;&lt;dates&gt;&lt;year&gt;1992&lt;/year&gt;&lt;pub-dates&gt;&lt;date&gt;1992/12/01/&lt;/date&gt;&lt;/pub-dates&gt;&lt;/dates&gt;&lt;isbn&gt;0723-2020&lt;/isbn&gt;&lt;urls&gt;&lt;related-urls&gt;&lt;url&gt;https://www.sciencedirect.com/science/article/pii/S0723202011801219&lt;/url&gt;&lt;/related-urls&gt;&lt;/urls&gt;&lt;electronic-resource-num&gt;https://doi.org/10.1016/S0723-2020(11)80121-9&lt;/electronic-resource-num&gt;&lt;/record&gt;&lt;/Cite&gt;&lt;/EndNote&gt;</w:instrText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Manz et al., 1992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) along with a GAM42A competitor probe were employed. Along, a Cy3-labeled probe specific for </w:t>
      </w:r>
      <w:r w:rsidRPr="00D13F74">
        <w:rPr>
          <w:rFonts w:ascii="Arial" w:hAnsi="Arial" w:cs="Arial"/>
          <w:i/>
          <w:iCs/>
          <w:sz w:val="20"/>
          <w:szCs w:val="20"/>
        </w:rPr>
        <w:t>Sodalis</w:t>
      </w:r>
      <w:r w:rsidRPr="00D13F74">
        <w:rPr>
          <w:rFonts w:ascii="Arial" w:hAnsi="Arial" w:cs="Arial"/>
          <w:sz w:val="20"/>
          <w:szCs w:val="20"/>
        </w:rPr>
        <w:t xml:space="preserve"> sp. was used for targeted detection (Sod1238R;</w:t>
      </w:r>
      <w:r w:rsidRPr="00D13F74">
        <w:rPr>
          <w:rFonts w:ascii="Arial" w:hAnsi="Arial" w:cs="Arial"/>
          <w:sz w:val="24"/>
          <w:szCs w:val="24"/>
        </w:rPr>
        <w:t xml:space="preserve"> </w:t>
      </w:r>
      <w:r w:rsidRPr="00D13F74">
        <w:rPr>
          <w:rFonts w:ascii="Arial" w:hAnsi="Arial" w:cs="Arial"/>
          <w:sz w:val="20"/>
          <w:szCs w:val="20"/>
        </w:rPr>
        <w:fldChar w:fldCharType="begin"/>
      </w:r>
      <w:r w:rsidRPr="00D13F74">
        <w:rPr>
          <w:rFonts w:ascii="Arial" w:hAnsi="Arial" w:cs="Arial"/>
          <w:sz w:val="20"/>
          <w:szCs w:val="20"/>
        </w:rPr>
        <w:instrText xml:space="preserve"> ADDIN EN.CITE &lt;EndNote&gt;&lt;Cite&gt;&lt;Author&gt;Koga&lt;/Author&gt;&lt;Year&gt;2013&lt;/Year&gt;&lt;RecNum&gt;114&lt;/RecNum&gt;&lt;DisplayText&gt;(Koga et al., 2013)&lt;/DisplayText&gt;&lt;record&gt;&lt;rec-number&gt;114&lt;/rec-number&gt;&lt;foreign-keys&gt;&lt;key app="EN" db-id="fexeapxvqzfz91edpwxxr9woevwv0ep05ett" timestamp="1670408160"&gt;114&lt;/key&gt;&lt;/foreign-keys&gt;&lt;ref-type name="Journal Article"&gt;17&lt;/ref-type&gt;&lt;contributors&gt;&lt;authors&gt;&lt;author&gt;Koga, R.&lt;/author&gt;&lt;author&gt;Bennett, G. M.&lt;/author&gt;&lt;author&gt;Cryan, J. R.&lt;/author&gt;&lt;author&gt;Moran, N. A.&lt;/author&gt;&lt;/authors&gt;&lt;/contributors&gt;&lt;auth-address&gt;Department of Ecology and Evolutionary Biology &amp;amp; Microbial Diversity Institute, Yale University, New Haven, CT 06511, USA.&lt;/auth-address&gt;&lt;titles&gt;&lt;title&gt;Evolutionary replacement of obligate symbionts in an ancient and diverse insect lineage&lt;/title&gt;&lt;secondary-title&gt;Environ Microbiol&lt;/secondary-title&gt;&lt;/titles&gt;&lt;periodical&gt;&lt;full-title&gt;Environ Microbiol&lt;/full-title&gt;&lt;/periodical&gt;&lt;pages&gt;2073-81&lt;/pages&gt;&lt;volume&gt;15&lt;/volume&gt;&lt;number&gt;7&lt;/number&gt;&lt;edition&gt;20130409&lt;/edition&gt;&lt;keywords&gt;&lt;keyword&gt;Animals&lt;/keyword&gt;&lt;keyword&gt;Bacteria/classification/genetics&lt;/keyword&gt;&lt;keyword&gt;*Bacterial Physiological Phenomena&lt;/keyword&gt;&lt;keyword&gt;Bacteroidetes/classification/genetics/physiology&lt;/keyword&gt;&lt;keyword&gt;Betaproteobacteria/classification/genetics/physiology&lt;/keyword&gt;&lt;keyword&gt;Enterobacteriaceae/classification/genetics/physiology&lt;/keyword&gt;&lt;keyword&gt;Hemiptera/genetics/microbiology&lt;/keyword&gt;&lt;keyword&gt;Insecta/*microbiology&lt;/keyword&gt;&lt;keyword&gt;*Phylogeny&lt;/keyword&gt;&lt;keyword&gt;*Symbiosis&lt;/keyword&gt;&lt;/keywords&gt;&lt;dates&gt;&lt;year&gt;2013&lt;/year&gt;&lt;pub-dates&gt;&lt;date&gt;Jul&lt;/date&gt;&lt;/pub-dates&gt;&lt;/dates&gt;&lt;isbn&gt;1462-2920 (Electronic)&amp;#xD;1462-2912 (Linking)&lt;/isbn&gt;&lt;accession-num&gt;23574391&lt;/accession-num&gt;&lt;urls&gt;&lt;related-urls&gt;&lt;url&gt;https://www.ncbi.nlm.nih.gov/pubmed/23574391&lt;/url&gt;&lt;/related-urls&gt;&lt;/urls&gt;&lt;electronic-resource-num&gt;10.1111/1462-2920.12121&lt;/electronic-resource-num&gt;&lt;remote-database-name&gt;Medline&lt;/remote-database-name&gt;&lt;remote-database-provider&gt;NLM&lt;/remote-database-provider&gt;&lt;/record&gt;&lt;/Cite&gt;&lt;/EndNote&gt;</w:instrText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Koga et al., 2013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 xml:space="preserve">). </w:t>
      </w:r>
      <w:bookmarkEnd w:id="0"/>
      <w:r w:rsidRPr="00D13F74">
        <w:rPr>
          <w:rFonts w:ascii="Arial" w:hAnsi="Arial" w:cs="Arial"/>
          <w:sz w:val="20"/>
          <w:szCs w:val="20"/>
        </w:rPr>
        <w:t>The final concentration of Cy3 and Cy5-probes in the hybridization buffer was 0.5 pmol µL</w:t>
      </w:r>
      <w:r w:rsidRPr="00D13F74">
        <w:rPr>
          <w:rFonts w:ascii="Arial" w:hAnsi="Arial" w:cs="Arial"/>
          <w:sz w:val="20"/>
          <w:szCs w:val="20"/>
          <w:vertAlign w:val="superscript"/>
        </w:rPr>
        <w:t xml:space="preserve">-1 </w:t>
      </w:r>
      <w:r w:rsidRPr="00D13F74">
        <w:rPr>
          <w:rFonts w:ascii="Arial" w:hAnsi="Arial" w:cs="Arial"/>
          <w:sz w:val="20"/>
          <w:szCs w:val="20"/>
        </w:rPr>
        <w:t>(Sod1238R and GAM42A) and a Fluos-probe 0.83 pmol µL</w:t>
      </w:r>
      <w:r w:rsidRPr="00D13F74">
        <w:rPr>
          <w:rFonts w:ascii="Arial" w:hAnsi="Arial" w:cs="Arial"/>
          <w:sz w:val="20"/>
          <w:szCs w:val="20"/>
          <w:vertAlign w:val="superscript"/>
        </w:rPr>
        <w:t>-1</w:t>
      </w:r>
      <w:r w:rsidRPr="00D13F74">
        <w:rPr>
          <w:rFonts w:ascii="Arial" w:hAnsi="Arial" w:cs="Arial"/>
          <w:sz w:val="20"/>
          <w:szCs w:val="20"/>
        </w:rPr>
        <w:t xml:space="preserve"> (Eub-mix).</w:t>
      </w:r>
    </w:p>
    <w:p w14:paraId="31F7CE19" w14:textId="71CF36D6" w:rsidR="00575029" w:rsidRDefault="00575029" w:rsidP="00575029">
      <w:pPr>
        <w:pStyle w:val="Textbody"/>
        <w:spacing w:line="480" w:lineRule="auto"/>
        <w:ind w:firstLine="720"/>
        <w:jc w:val="both"/>
        <w:rPr>
          <w:rFonts w:ascii="Arial" w:hAnsi="Arial" w:cs="Arial"/>
          <w:sz w:val="20"/>
          <w:szCs w:val="20"/>
        </w:rPr>
      </w:pPr>
      <w:r w:rsidRPr="00D13F74">
        <w:rPr>
          <w:rFonts w:ascii="Arial" w:hAnsi="Arial" w:cs="Arial"/>
          <w:sz w:val="20"/>
          <w:szCs w:val="20"/>
        </w:rPr>
        <w:t xml:space="preserve">After hybridization, tissue samples were washed in the wash buffer (0.2 M Tris-HCl (pH 8), 0.08 M NaCl, 5 mM EDTA) for 10 min at 48 °C, dipped in ice-chilled ultrapure Milli-Q® water, air-dried and embedded in Vectashield without 4,6-diamidino-2-phenylindole (Vector Laboratories, Burlingame, CA, USA). Images were taken using a confocal laser scanning microscope (Leica SP8X, Mannheim, Germany) and image processing was performed in Fiji </w: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+PEF1dGhvcj5TY2hpbmRlbGluPC9BdXRob3I+PFllYXI+MjAxMjwvWWVh
cj48UmVjTnVtPjE1MjwvUmVjTnVtPjxEaXNwbGF5VGV4dD4oU2NoaW5kZWxpbiBldCBhbC4sIDIw
MTIpPC9EaXNwbGF5VGV4dD48cmVjb3JkPjxyZWMtbnVtYmVyPjE1MjwvcmVjLW51bWJlcj48Zm9y
ZWlnbi1rZXlzPjxrZXkgYXBwPSJFTiIgZGItaWQ9ImZleGVhcHh2cXpmejkxZWRwd3h4cjl3b2V2
d3YwZXAwNWV0dCIgdGltZXN0YW1wPSIxNjc1MzM0OTMxIj4xNTI8L2tleT48L2ZvcmVpZ24ta2V5
cz48cmVmLXR5cGUgbmFtZT0iSm91cm5hbCBBcnRpY2xlIj4xNzwvcmVmLXR5cGU+PGNvbnRyaWJ1
dG9ycz48YXV0aG9ycz48YXV0aG9yPlNjaGluZGVsaW4sIEouPC9hdXRob3I+PGF1dGhvcj5Bcmdh
bmRhLUNhcnJlcmFzLCBJLjwvYXV0aG9yPjxhdXRob3I+RnJpc2UsIEUuPC9hdXRob3I+PGF1dGhv
cj5LYXluaWcsIFYuPC9hdXRob3I+PGF1dGhvcj5Mb25nYWlyLCBNLjwvYXV0aG9yPjxhdXRob3I+
UGlldHpzY2gsIFQuPC9hdXRob3I+PGF1dGhvcj5QcmVpYmlzY2gsIFMuPC9hdXRob3I+PGF1dGhv
cj5SdWVkZW4sIEMuPC9hdXRob3I+PGF1dGhvcj5TYWFsZmVsZCwgUy48L2F1dGhvcj48YXV0aG9y
PlNjaG1pZCwgQi48L2F1dGhvcj48YXV0aG9yPlRpbmV2ZXosIEouIFkuPC9hdXRob3I+PGF1dGhv
cj5XaGl0ZSwgRC4gSi48L2F1dGhvcj48YXV0aG9yPkhhcnRlbnN0ZWluLCBWLjwvYXV0aG9yPjxh
dXRob3I+RWxpY2VpcmksIEsuPC9hdXRob3I+PGF1dGhvcj5Ub21hbmNhaywgUC48L2F1dGhvcj48
YXV0aG9yPkNhcmRvbmEsIEEuPC9hdXRob3I+PC9hdXRob3JzPjwvY29udHJpYnV0b3JzPjxhdXRo
LWFkZHJlc3M+TWF4IFBsYW5jayBJbnN0aXR1dGUgb2YgTW9sZWN1bGFyIENlbGwgQmlvbG9neSBh
bmQgR2VuZXRpY3MsIERyZXNkZW4sIEdlcm1hbnkuPC9hdXRoLWFkZHJlc3M+PHRpdGxlcz48dGl0
bGU+RmlqaTogYW4gb3Blbi1zb3VyY2UgcGxhdGZvcm0gZm9yIGJpb2xvZ2ljYWwtaW1hZ2UgYW5h
bHlzaXM8L3RpdGxlPjxzZWNvbmRhcnktdGl0bGU+TmF0IE1ldGhvZHM8L3NlY29uZGFyeS10aXRs
ZT48L3RpdGxlcz48cGVyaW9kaWNhbD48ZnVsbC10aXRsZT5OYXQgTWV0aG9kczwvZnVsbC10aXRs
ZT48L3BlcmlvZGljYWw+PHBhZ2VzPjY3Ni04MjwvcGFnZXM+PHZvbHVtZT45PC92b2x1bWU+PG51
bWJlcj43PC9udW1iZXI+PGVkaXRpb24+MjAxMjA2Mjg8L2VkaXRpb24+PGtleXdvcmRzPjxrZXl3
b3JkPkFsZ29yaXRobXM8L2tleXdvcmQ+PGtleXdvcmQ+QW5pbWFsczwva2V5d29yZD48a2V5d29y
ZD5CcmFpbi91bHRyYXN0cnVjdHVyZTwva2V5d29yZD48a2V5d29yZD5Db21wdXRhdGlvbmFsIEJp
b2xvZ3kvKm1ldGhvZHM8L2tleXdvcmQ+PGtleXdvcmQ+RHJvc29waGlsYSBtZWxhbm9nYXN0ZXIv
dWx0cmFzdHJ1Y3R1cmU8L2tleXdvcmQ+PGtleXdvcmQ+SW1hZ2UgRW5oYW5jZW1lbnQvbWV0aG9k
czwva2V5d29yZD48a2V5d29yZD5JbWFnZSBQcm9jZXNzaW5nLCBDb21wdXRlci1Bc3Npc3RlZC8q
bWV0aG9kczwva2V5d29yZD48a2V5d29yZD5JbWFnaW5nLCBUaHJlZS1EaW1lbnNpb25hbC9tZXRo
b2RzPC9rZXl3b3JkPjxrZXl3b3JkPkluZm9ybWF0aW9uIERpc3NlbWluYXRpb248L2tleXdvcmQ+
PGtleXdvcmQ+KlNvZnR3YXJlPC9rZXl3b3JkPjxrZXl3b3JkPlNvZnR3YXJlIERlc2lnbjwva2V5
d29yZD48L2tleXdvcmRzPjxkYXRlcz48eWVhcj4yMDEyPC95ZWFyPjxwdWItZGF0ZXM+PGRhdGU+
SnVuIDI4PC9kYXRlPjwvcHViLWRhdGVzPjwvZGF0ZXM+PGlzYm4+MTU0OC03MTA1IChFbGVjdHJv
bmljKSYjeEQ7MTU0OC03MDkxIChQcmludCkmI3hEOzE1NDgtNzA5MSAoTGlua2luZyk8L2lzYm4+
PGFjY2Vzc2lvbi1udW0+MjI3NDM3NzI8L2FjY2Vzc2lvbi1udW0+PHVybHM+PHJlbGF0ZWQtdXJs
cz48dXJsPmh0dHBzOi8vd3d3Lm5jYmkubmxtLm5paC5nb3YvcHVibWVkLzIyNzQzNzcyPC91cmw+
PC9yZWxhdGVkLXVybHM+PC91cmxzPjxjdXN0b20yPlBNQzM4NTU4NDQ8L2N1c3RvbTI+PGVsZWN0
cm9uaWMtcmVzb3VyY2UtbnVtPjEwLjEwMzgvbm1ldGguMjAxOT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 </w:instrText>
      </w:r>
      <w:r w:rsidRPr="00D13F74">
        <w:rPr>
          <w:rFonts w:ascii="Arial" w:hAnsi="Arial" w:cs="Arial"/>
          <w:sz w:val="20"/>
          <w:szCs w:val="20"/>
        </w:rPr>
        <w:fldChar w:fldCharType="begin">
          <w:fldData xml:space="preserve">PEVuZE5vdGU+PENpdGU+PEF1dGhvcj5TY2hpbmRlbGluPC9BdXRob3I+PFllYXI+MjAxMjwvWWVh
cj48UmVjTnVtPjE1MjwvUmVjTnVtPjxEaXNwbGF5VGV4dD4oU2NoaW5kZWxpbiBldCBhbC4sIDIw
MTIpPC9EaXNwbGF5VGV4dD48cmVjb3JkPjxyZWMtbnVtYmVyPjE1MjwvcmVjLW51bWJlcj48Zm9y
ZWlnbi1rZXlzPjxrZXkgYXBwPSJFTiIgZGItaWQ9ImZleGVhcHh2cXpmejkxZWRwd3h4cjl3b2V2
d3YwZXAwNWV0dCIgdGltZXN0YW1wPSIxNjc1MzM0OTMxIj4xNTI8L2tleT48L2ZvcmVpZ24ta2V5
cz48cmVmLXR5cGUgbmFtZT0iSm91cm5hbCBBcnRpY2xlIj4xNzwvcmVmLXR5cGU+PGNvbnRyaWJ1
dG9ycz48YXV0aG9ycz48YXV0aG9yPlNjaGluZGVsaW4sIEouPC9hdXRob3I+PGF1dGhvcj5Bcmdh
bmRhLUNhcnJlcmFzLCBJLjwvYXV0aG9yPjxhdXRob3I+RnJpc2UsIEUuPC9hdXRob3I+PGF1dGhv
cj5LYXluaWcsIFYuPC9hdXRob3I+PGF1dGhvcj5Mb25nYWlyLCBNLjwvYXV0aG9yPjxhdXRob3I+
UGlldHpzY2gsIFQuPC9hdXRob3I+PGF1dGhvcj5QcmVpYmlzY2gsIFMuPC9hdXRob3I+PGF1dGhv
cj5SdWVkZW4sIEMuPC9hdXRob3I+PGF1dGhvcj5TYWFsZmVsZCwgUy48L2F1dGhvcj48YXV0aG9y
PlNjaG1pZCwgQi48L2F1dGhvcj48YXV0aG9yPlRpbmV2ZXosIEouIFkuPC9hdXRob3I+PGF1dGhv
cj5XaGl0ZSwgRC4gSi48L2F1dGhvcj48YXV0aG9yPkhhcnRlbnN0ZWluLCBWLjwvYXV0aG9yPjxh
dXRob3I+RWxpY2VpcmksIEsuPC9hdXRob3I+PGF1dGhvcj5Ub21hbmNhaywgUC48L2F1dGhvcj48
YXV0aG9yPkNhcmRvbmEsIEEuPC9hdXRob3I+PC9hdXRob3JzPjwvY29udHJpYnV0b3JzPjxhdXRo
LWFkZHJlc3M+TWF4IFBsYW5jayBJbnN0aXR1dGUgb2YgTW9sZWN1bGFyIENlbGwgQmlvbG9neSBh
bmQgR2VuZXRpY3MsIERyZXNkZW4sIEdlcm1hbnkuPC9hdXRoLWFkZHJlc3M+PHRpdGxlcz48dGl0
bGU+RmlqaTogYW4gb3Blbi1zb3VyY2UgcGxhdGZvcm0gZm9yIGJpb2xvZ2ljYWwtaW1hZ2UgYW5h
bHlzaXM8L3RpdGxlPjxzZWNvbmRhcnktdGl0bGU+TmF0IE1ldGhvZHM8L3NlY29uZGFyeS10aXRs
ZT48L3RpdGxlcz48cGVyaW9kaWNhbD48ZnVsbC10aXRsZT5OYXQgTWV0aG9kczwvZnVsbC10aXRs
ZT48L3BlcmlvZGljYWw+PHBhZ2VzPjY3Ni04MjwvcGFnZXM+PHZvbHVtZT45PC92b2x1bWU+PG51
bWJlcj43PC9udW1iZXI+PGVkaXRpb24+MjAxMjA2Mjg8L2VkaXRpb24+PGtleXdvcmRzPjxrZXl3
b3JkPkFsZ29yaXRobXM8L2tleXdvcmQ+PGtleXdvcmQ+QW5pbWFsczwva2V5d29yZD48a2V5d29y
ZD5CcmFpbi91bHRyYXN0cnVjdHVyZTwva2V5d29yZD48a2V5d29yZD5Db21wdXRhdGlvbmFsIEJp
b2xvZ3kvKm1ldGhvZHM8L2tleXdvcmQ+PGtleXdvcmQ+RHJvc29waGlsYSBtZWxhbm9nYXN0ZXIv
dWx0cmFzdHJ1Y3R1cmU8L2tleXdvcmQ+PGtleXdvcmQ+SW1hZ2UgRW5oYW5jZW1lbnQvbWV0aG9k
czwva2V5d29yZD48a2V5d29yZD5JbWFnZSBQcm9jZXNzaW5nLCBDb21wdXRlci1Bc3Npc3RlZC8q
bWV0aG9kczwva2V5d29yZD48a2V5d29yZD5JbWFnaW5nLCBUaHJlZS1EaW1lbnNpb25hbC9tZXRo
b2RzPC9rZXl3b3JkPjxrZXl3b3JkPkluZm9ybWF0aW9uIERpc3NlbWluYXRpb248L2tleXdvcmQ+
PGtleXdvcmQ+KlNvZnR3YXJlPC9rZXl3b3JkPjxrZXl3b3JkPlNvZnR3YXJlIERlc2lnbjwva2V5
d29yZD48L2tleXdvcmRzPjxkYXRlcz48eWVhcj4yMDEyPC95ZWFyPjxwdWItZGF0ZXM+PGRhdGU+
SnVuIDI4PC9kYXRlPjwvcHViLWRhdGVzPjwvZGF0ZXM+PGlzYm4+MTU0OC03MTA1IChFbGVjdHJv
bmljKSYjeEQ7MTU0OC03MDkxIChQcmludCkmI3hEOzE1NDgtNzA5MSAoTGlua2luZyk8L2lzYm4+
PGFjY2Vzc2lvbi1udW0+MjI3NDM3NzI8L2FjY2Vzc2lvbi1udW0+PHVybHM+PHJlbGF0ZWQtdXJs
cz48dXJsPmh0dHBzOi8vd3d3Lm5jYmkubmxtLm5paC5nb3YvcHVibWVkLzIyNzQzNzcyPC91cmw+
PC9yZWxhdGVkLXVybHM+PC91cmxzPjxjdXN0b20yPlBNQzM4NTU4NDQ8L2N1c3RvbTI+PGVsZWN0
cm9uaWMtcmVzb3VyY2UtbnVtPjEwLjEwMzgvbm1ldGguMjAxOTwvZWxlY3Ryb25pYy1yZXNvdXJj
ZS1udW0+PHJlbW90ZS1kYXRhYmFzZS1uYW1lPk1lZGxpbmU8L3JlbW90ZS1kYXRhYmFzZS1uYW1l
PjxyZW1vdGUtZGF0YWJhc2UtcHJvdmlkZXI+TkxNPC9yZW1vdGUtZGF0YWJhc2UtcHJvdmlkZXI+
PC9yZWNvcmQ+PC9DaXRlPjwvRW5kTm90ZT4A
</w:fldData>
        </w:fldChar>
      </w:r>
      <w:r w:rsidRPr="00D13F74">
        <w:rPr>
          <w:rFonts w:ascii="Arial" w:hAnsi="Arial" w:cs="Arial"/>
          <w:sz w:val="20"/>
          <w:szCs w:val="20"/>
        </w:rPr>
        <w:instrText xml:space="preserve"> ADDIN EN.CITE.DATA </w:instrText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</w:r>
      <w:r w:rsidRPr="00D13F74">
        <w:rPr>
          <w:rFonts w:ascii="Arial" w:hAnsi="Arial" w:cs="Arial"/>
          <w:sz w:val="20"/>
          <w:szCs w:val="20"/>
        </w:rPr>
        <w:fldChar w:fldCharType="separate"/>
      </w:r>
      <w:r w:rsidRPr="00D13F74">
        <w:rPr>
          <w:rFonts w:ascii="Arial" w:hAnsi="Arial" w:cs="Arial"/>
          <w:noProof/>
          <w:sz w:val="20"/>
          <w:szCs w:val="20"/>
        </w:rPr>
        <w:t>(Schindelin et al., 2012)</w:t>
      </w:r>
      <w:r w:rsidRPr="00D13F74">
        <w:rPr>
          <w:rFonts w:ascii="Arial" w:hAnsi="Arial" w:cs="Arial"/>
          <w:sz w:val="20"/>
          <w:szCs w:val="20"/>
        </w:rPr>
        <w:fldChar w:fldCharType="end"/>
      </w:r>
      <w:r w:rsidRPr="00D13F74">
        <w:rPr>
          <w:rFonts w:ascii="Arial" w:hAnsi="Arial" w:cs="Arial"/>
          <w:sz w:val="20"/>
          <w:szCs w:val="20"/>
        </w:rPr>
        <w:t>.</w:t>
      </w:r>
    </w:p>
    <w:p w14:paraId="0047E167" w14:textId="77777777" w:rsidR="00575029" w:rsidRDefault="00575029" w:rsidP="00575029">
      <w:pPr>
        <w:pStyle w:val="Textbody"/>
        <w:spacing w:line="480" w:lineRule="auto"/>
        <w:ind w:firstLine="720"/>
        <w:jc w:val="both"/>
        <w:rPr>
          <w:rFonts w:ascii="Arial" w:hAnsi="Arial" w:cs="Arial"/>
          <w:sz w:val="20"/>
          <w:szCs w:val="20"/>
        </w:rPr>
      </w:pPr>
    </w:p>
    <w:p w14:paraId="1E6525A0" w14:textId="77777777" w:rsidR="00575029" w:rsidRDefault="00575029"/>
    <w:p w14:paraId="0D97EEDB" w14:textId="77777777" w:rsidR="00575029" w:rsidRDefault="00575029"/>
    <w:p w14:paraId="1DB81DBE" w14:textId="5F496A34" w:rsidR="00575029" w:rsidRPr="00575029" w:rsidRDefault="00575029" w:rsidP="0057502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75029">
        <w:t xml:space="preserve">Amann, R. I., Binder, B. J., Olson, R. J., Chisholm, S. W., Devereux, R., &amp; Stahl, D. A. (1990). Combination of 16S rRNA-targeted oligonucleotide probes with flow cytometry for analyzing mixed microbial populations. </w:t>
      </w:r>
      <w:r w:rsidRPr="00575029">
        <w:rPr>
          <w:i/>
        </w:rPr>
        <w:t>Appl Environ Microbiol</w:t>
      </w:r>
      <w:r w:rsidRPr="00575029">
        <w:t>,</w:t>
      </w:r>
      <w:r w:rsidRPr="00575029">
        <w:rPr>
          <w:i/>
        </w:rPr>
        <w:t xml:space="preserve"> 56</w:t>
      </w:r>
      <w:r w:rsidRPr="00575029">
        <w:t xml:space="preserve">(6), 1919-1925. </w:t>
      </w:r>
      <w:hyperlink r:id="rId4" w:history="1">
        <w:r w:rsidRPr="00575029">
          <w:rPr>
            <w:rStyle w:val="Hyperlink"/>
          </w:rPr>
          <w:t>https://doi.org/10.1128/aem.56.6.1919-1925.1990</w:t>
        </w:r>
      </w:hyperlink>
      <w:r w:rsidRPr="00575029">
        <w:t xml:space="preserve"> </w:t>
      </w:r>
    </w:p>
    <w:p w14:paraId="1466370E" w14:textId="3E9DD393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Arndt, D., Grant, J. R., Marcu, A., Sajed, T., Pon, A., Liang, Y., &amp; Wishart, D. S. (2016). PHASTER: a better, faster version of the PHAST phage search tool. </w:t>
      </w:r>
      <w:r w:rsidRPr="00575029">
        <w:rPr>
          <w:i/>
        </w:rPr>
        <w:t>Nucleic Acids Res</w:t>
      </w:r>
      <w:r w:rsidRPr="00575029">
        <w:t>,</w:t>
      </w:r>
      <w:r w:rsidRPr="00575029">
        <w:rPr>
          <w:i/>
        </w:rPr>
        <w:t xml:space="preserve"> 44</w:t>
      </w:r>
      <w:r w:rsidRPr="00575029">
        <w:t xml:space="preserve">(W1), W16-21. </w:t>
      </w:r>
      <w:hyperlink r:id="rId5" w:history="1">
        <w:r w:rsidRPr="00575029">
          <w:rPr>
            <w:rStyle w:val="Hyperlink"/>
          </w:rPr>
          <w:t>https://doi.org/10.1093/nar/gkw387</w:t>
        </w:r>
      </w:hyperlink>
      <w:r w:rsidRPr="00575029">
        <w:t xml:space="preserve"> </w:t>
      </w:r>
    </w:p>
    <w:p w14:paraId="3397F343" w14:textId="72F3DFF0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Barco, R. A., Garrity, G. M., Scott, J. J., Amend, J. P., Nealson, K. H., &amp; Emerson, D. (2020). A Genus Definition for Bacteria and Archaea Based on a Standard Genome Relatedness Index. </w:t>
      </w:r>
      <w:r w:rsidRPr="00575029">
        <w:rPr>
          <w:i/>
        </w:rPr>
        <w:t>mBio</w:t>
      </w:r>
      <w:r w:rsidRPr="00575029">
        <w:t>,</w:t>
      </w:r>
      <w:r w:rsidRPr="00575029">
        <w:rPr>
          <w:i/>
        </w:rPr>
        <w:t xml:space="preserve"> 11</w:t>
      </w:r>
      <w:r w:rsidRPr="00575029">
        <w:t xml:space="preserve">(1). </w:t>
      </w:r>
      <w:hyperlink r:id="rId6" w:history="1">
        <w:r w:rsidRPr="00575029">
          <w:rPr>
            <w:rStyle w:val="Hyperlink"/>
          </w:rPr>
          <w:t>https://doi.org/10.1128/mBio.02475-19</w:t>
        </w:r>
      </w:hyperlink>
      <w:r w:rsidRPr="00575029">
        <w:t xml:space="preserve"> </w:t>
      </w:r>
    </w:p>
    <w:p w14:paraId="1ADCF481" w14:textId="1A307A03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Chun, J., Oren, A., Ventosa, A., Christensen, H., Arahal, D. R., da Costa, M. S., Rooney, A. P., Yi, H., Xu, X. W., De Meyer, S., &amp; Trujillo, M. E. (2018). Proposed minimal standards for the use of genome data for the taxonomy of prokaryotes. </w:t>
      </w:r>
      <w:r w:rsidRPr="00575029">
        <w:rPr>
          <w:i/>
        </w:rPr>
        <w:t>Int J Syst Evol Microbiol</w:t>
      </w:r>
      <w:r w:rsidRPr="00575029">
        <w:t>,</w:t>
      </w:r>
      <w:r w:rsidRPr="00575029">
        <w:rPr>
          <w:i/>
        </w:rPr>
        <w:t xml:space="preserve"> 68</w:t>
      </w:r>
      <w:r w:rsidRPr="00575029">
        <w:t xml:space="preserve">(1), 461-466. </w:t>
      </w:r>
      <w:hyperlink r:id="rId7" w:history="1">
        <w:r w:rsidRPr="00575029">
          <w:rPr>
            <w:rStyle w:val="Hyperlink"/>
          </w:rPr>
          <w:t>https://doi.org/10.1099/ijsem.0.002516</w:t>
        </w:r>
      </w:hyperlink>
      <w:r w:rsidRPr="00575029">
        <w:t xml:space="preserve"> </w:t>
      </w:r>
    </w:p>
    <w:p w14:paraId="10583FB9" w14:textId="28BC588C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Daims, H., Brühl, A., Amann, R., Schleifer, K. H., &amp; Wagner, M. (1999). The domain-specific probe EUB338 is insufficient for the detection of all Bacteria: development and evaluation of a more comprehensive probe set. </w:t>
      </w:r>
      <w:r w:rsidRPr="00575029">
        <w:rPr>
          <w:i/>
        </w:rPr>
        <w:t>Syst Appl Microbiol</w:t>
      </w:r>
      <w:r w:rsidRPr="00575029">
        <w:t>,</w:t>
      </w:r>
      <w:r w:rsidRPr="00575029">
        <w:rPr>
          <w:i/>
        </w:rPr>
        <w:t xml:space="preserve"> 22</w:t>
      </w:r>
      <w:r w:rsidRPr="00575029">
        <w:t xml:space="preserve">(3), 434-444. </w:t>
      </w:r>
      <w:hyperlink r:id="rId8" w:history="1">
        <w:r w:rsidRPr="00575029">
          <w:rPr>
            <w:rStyle w:val="Hyperlink"/>
          </w:rPr>
          <w:t>https://doi.org/10.1016/s0723-2020(99)80053-8</w:t>
        </w:r>
      </w:hyperlink>
      <w:r w:rsidRPr="00575029">
        <w:t xml:space="preserve"> </w:t>
      </w:r>
    </w:p>
    <w:p w14:paraId="57E99AC5" w14:textId="22A765D8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Edgar, R. C. (2021). MUSCLE v5 enables improved estimates of phylogenetic tree confidence by ensemble bootstrapping. </w:t>
      </w:r>
      <w:r w:rsidRPr="00575029">
        <w:rPr>
          <w:i/>
        </w:rPr>
        <w:t>bioRxiv</w:t>
      </w:r>
      <w:r w:rsidRPr="00575029">
        <w:t xml:space="preserve">, 2021.2006.2020.449169. </w:t>
      </w:r>
      <w:hyperlink r:id="rId9" w:history="1">
        <w:r w:rsidRPr="00575029">
          <w:rPr>
            <w:rStyle w:val="Hyperlink"/>
          </w:rPr>
          <w:t>https://doi.org/10.1101/2021.06.20.449169</w:t>
        </w:r>
      </w:hyperlink>
      <w:r w:rsidRPr="00575029">
        <w:t xml:space="preserve"> </w:t>
      </w:r>
    </w:p>
    <w:p w14:paraId="2B17E205" w14:textId="267C6274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Emms, D. M., &amp; Kelly, S. (2019). OrthoFinder: phylogenetic orthology inference for comparative genomics. </w:t>
      </w:r>
      <w:r w:rsidRPr="00575029">
        <w:rPr>
          <w:i/>
        </w:rPr>
        <w:t>Genome Biol</w:t>
      </w:r>
      <w:r w:rsidRPr="00575029">
        <w:t>,</w:t>
      </w:r>
      <w:r w:rsidRPr="00575029">
        <w:rPr>
          <w:i/>
        </w:rPr>
        <w:t xml:space="preserve"> 20</w:t>
      </w:r>
      <w:r w:rsidRPr="00575029">
        <w:t xml:space="preserve">(1), 238. </w:t>
      </w:r>
      <w:hyperlink r:id="rId10" w:history="1">
        <w:r w:rsidRPr="00575029">
          <w:rPr>
            <w:rStyle w:val="Hyperlink"/>
          </w:rPr>
          <w:t>https://doi.org/10.1186/s13059-019-1832-y</w:t>
        </w:r>
      </w:hyperlink>
      <w:r w:rsidRPr="00575029">
        <w:t xml:space="preserve"> </w:t>
      </w:r>
    </w:p>
    <w:p w14:paraId="70B2B682" w14:textId="6B61540A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Katoh, K., &amp; Standley, D. M. (2013). MAFFT multiple sequence alignment software version 7: improvements in performance and usability. </w:t>
      </w:r>
      <w:r w:rsidRPr="00575029">
        <w:rPr>
          <w:i/>
        </w:rPr>
        <w:t>Mol Biol Evol</w:t>
      </w:r>
      <w:r w:rsidRPr="00575029">
        <w:t>,</w:t>
      </w:r>
      <w:r w:rsidRPr="00575029">
        <w:rPr>
          <w:i/>
        </w:rPr>
        <w:t xml:space="preserve"> 30</w:t>
      </w:r>
      <w:r w:rsidRPr="00575029">
        <w:t xml:space="preserve">(4), 772-780. </w:t>
      </w:r>
      <w:hyperlink r:id="rId11" w:history="1">
        <w:r w:rsidRPr="00575029">
          <w:rPr>
            <w:rStyle w:val="Hyperlink"/>
          </w:rPr>
          <w:t>https://doi.org/10.1093/molbev/mst010</w:t>
        </w:r>
      </w:hyperlink>
      <w:r w:rsidRPr="00575029">
        <w:t xml:space="preserve"> </w:t>
      </w:r>
    </w:p>
    <w:p w14:paraId="635ECC22" w14:textId="53D149E1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lastRenderedPageBreak/>
        <w:t xml:space="preserve">Keseler, I. M., Gama-Castro, S., Mackie, A., Billington, R., Bonavides-Martinez, C., Caspi, R., Kothari, A., Krummenacker, M., Midford, P. E., Muniz-Rascado, L., Ong, W. K., Paley, S., Santos-Zavaleta, A., Subhraveti, P., Tierrafria, V. H., Wolfe, A. J., Collado-Vides, J., Paulsen, I. T., &amp; Karp, P. D. (2021). The EcoCyc Database in 2021. </w:t>
      </w:r>
      <w:r w:rsidRPr="00575029">
        <w:rPr>
          <w:i/>
        </w:rPr>
        <w:t>Front Microbiol</w:t>
      </w:r>
      <w:r w:rsidRPr="00575029">
        <w:t>,</w:t>
      </w:r>
      <w:r w:rsidRPr="00575029">
        <w:rPr>
          <w:i/>
        </w:rPr>
        <w:t xml:space="preserve"> 12</w:t>
      </w:r>
      <w:r w:rsidRPr="00575029">
        <w:t xml:space="preserve">, 711077. </w:t>
      </w:r>
      <w:hyperlink r:id="rId12" w:history="1">
        <w:r w:rsidRPr="00575029">
          <w:rPr>
            <w:rStyle w:val="Hyperlink"/>
          </w:rPr>
          <w:t>https://doi.org/10.3389/fmicb.2021.711077</w:t>
        </w:r>
      </w:hyperlink>
      <w:r w:rsidRPr="00575029">
        <w:t xml:space="preserve"> </w:t>
      </w:r>
    </w:p>
    <w:p w14:paraId="47BDD186" w14:textId="4D0CCD20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Kim, M., Oh, H. S., Park, S. C., &amp; Chun, J. (2014). Towards a taxonomic coherence between average nucleotide identity and 16S rRNA gene sequence similarity for species demarcation of prokaryotes. </w:t>
      </w:r>
      <w:r w:rsidRPr="00575029">
        <w:rPr>
          <w:i/>
        </w:rPr>
        <w:t>Int J Syst Evol Microbiol</w:t>
      </w:r>
      <w:r w:rsidRPr="00575029">
        <w:t>,</w:t>
      </w:r>
      <w:r w:rsidRPr="00575029">
        <w:rPr>
          <w:i/>
        </w:rPr>
        <w:t xml:space="preserve"> 64</w:t>
      </w:r>
      <w:r w:rsidRPr="00575029">
        <w:t xml:space="preserve">(Pt 2), 346-351. </w:t>
      </w:r>
      <w:hyperlink r:id="rId13" w:history="1">
        <w:r w:rsidRPr="00575029">
          <w:rPr>
            <w:rStyle w:val="Hyperlink"/>
          </w:rPr>
          <w:t>https://doi.org/10.1099/ijs.0.059774-0</w:t>
        </w:r>
      </w:hyperlink>
      <w:r w:rsidRPr="00575029">
        <w:t xml:space="preserve"> </w:t>
      </w:r>
    </w:p>
    <w:p w14:paraId="5EB0F41B" w14:textId="6E0E60EC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Koga, R., Bennett, G. M., Cryan, J. R., &amp; Moran, N. A. (2013). Evolutionary replacement of obligate symbionts in an ancient and diverse insect lineage. </w:t>
      </w:r>
      <w:r w:rsidRPr="00575029">
        <w:rPr>
          <w:i/>
        </w:rPr>
        <w:t>Environ Microbiol</w:t>
      </w:r>
      <w:r w:rsidRPr="00575029">
        <w:t>,</w:t>
      </w:r>
      <w:r w:rsidRPr="00575029">
        <w:rPr>
          <w:i/>
        </w:rPr>
        <w:t xml:space="preserve"> 15</w:t>
      </w:r>
      <w:r w:rsidRPr="00575029">
        <w:t xml:space="preserve">(7), 2073-2081. </w:t>
      </w:r>
      <w:hyperlink r:id="rId14" w:history="1">
        <w:r w:rsidRPr="00575029">
          <w:rPr>
            <w:rStyle w:val="Hyperlink"/>
          </w:rPr>
          <w:t>https://doi.org/10.1111/1462-2920.12121</w:t>
        </w:r>
      </w:hyperlink>
      <w:r w:rsidRPr="00575029">
        <w:t xml:space="preserve"> </w:t>
      </w:r>
    </w:p>
    <w:p w14:paraId="390CE73A" w14:textId="1B92BECD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Larsson, A. (2014). AliView: a fast and lightweight alignment viewer and editor for large datasets. </w:t>
      </w:r>
      <w:r w:rsidRPr="00575029">
        <w:rPr>
          <w:i/>
        </w:rPr>
        <w:t>Bioinformatics</w:t>
      </w:r>
      <w:r w:rsidRPr="00575029">
        <w:t>,</w:t>
      </w:r>
      <w:r w:rsidRPr="00575029">
        <w:rPr>
          <w:i/>
        </w:rPr>
        <w:t xml:space="preserve"> 30</w:t>
      </w:r>
      <w:r w:rsidRPr="00575029">
        <w:t xml:space="preserve">(22), 3276-3278. </w:t>
      </w:r>
      <w:hyperlink r:id="rId15" w:history="1">
        <w:r w:rsidRPr="00575029">
          <w:rPr>
            <w:rStyle w:val="Hyperlink"/>
          </w:rPr>
          <w:t>https://doi.org/10.1093/bioinformatics/btu531</w:t>
        </w:r>
      </w:hyperlink>
      <w:r w:rsidRPr="00575029">
        <w:t xml:space="preserve"> </w:t>
      </w:r>
    </w:p>
    <w:p w14:paraId="4DF4CB48" w14:textId="5F9DAD8F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Lee, I., Ouk Kim, Y., Park, S. C., &amp; Chun, J. (2016). OrthoANI: An improved algorithm and software for calculating average nucleotide identity. </w:t>
      </w:r>
      <w:r w:rsidRPr="00575029">
        <w:rPr>
          <w:i/>
        </w:rPr>
        <w:t>Int J Syst Evol Microbiol</w:t>
      </w:r>
      <w:r w:rsidRPr="00575029">
        <w:t>,</w:t>
      </w:r>
      <w:r w:rsidRPr="00575029">
        <w:rPr>
          <w:i/>
        </w:rPr>
        <w:t xml:space="preserve"> 66</w:t>
      </w:r>
      <w:r w:rsidRPr="00575029">
        <w:t xml:space="preserve">(2), 1100-1103. </w:t>
      </w:r>
      <w:hyperlink r:id="rId16" w:history="1">
        <w:r w:rsidRPr="00575029">
          <w:rPr>
            <w:rStyle w:val="Hyperlink"/>
          </w:rPr>
          <w:t>https://doi.org/10.1099/ijsem.0.000760</w:t>
        </w:r>
      </w:hyperlink>
      <w:r w:rsidRPr="00575029">
        <w:t xml:space="preserve"> </w:t>
      </w:r>
    </w:p>
    <w:p w14:paraId="5B7CFFD1" w14:textId="3EDECD9E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Manz, W., Amann, R., Ludwig, W., Wagner, M., &amp; Schleifer, K.-H. (1992). Phylogenetic Oligodeoxynucleotide Probes for the Major Subclasses of Proteobacteria: Problems and Solutions. </w:t>
      </w:r>
      <w:r w:rsidRPr="00575029">
        <w:rPr>
          <w:i/>
        </w:rPr>
        <w:t>Systematic and Applied Microbiology</w:t>
      </w:r>
      <w:r w:rsidRPr="00575029">
        <w:t>,</w:t>
      </w:r>
      <w:r w:rsidRPr="00575029">
        <w:rPr>
          <w:i/>
        </w:rPr>
        <w:t xml:space="preserve"> 15</w:t>
      </w:r>
      <w:r w:rsidRPr="00575029">
        <w:t xml:space="preserve">(4), 593-600. </w:t>
      </w:r>
      <w:hyperlink r:id="rId17" w:history="1">
        <w:r w:rsidRPr="00575029">
          <w:rPr>
            <w:rStyle w:val="Hyperlink"/>
          </w:rPr>
          <w:t>https://doi.org/https://doi.org/10.1016/S0723-2020(11)80121-9</w:t>
        </w:r>
      </w:hyperlink>
      <w:r w:rsidRPr="00575029">
        <w:t xml:space="preserve"> </w:t>
      </w:r>
    </w:p>
    <w:p w14:paraId="101091CC" w14:textId="3DA8D2AB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Schindelin, J., Arganda-Carreras, I., Frise, E., Kaynig, V., Longair, M., Pietzsch, T., Preibisch, S., Rueden, C., Saalfeld, S., Schmid, B., Tinevez, J. Y., White, D. J., Hartenstein, V., Eliceiri, K., Tomancak, P., &amp; Cardona, A. (2012). Fiji: an open-source platform for biological-image analysis. </w:t>
      </w:r>
      <w:r w:rsidRPr="00575029">
        <w:rPr>
          <w:i/>
        </w:rPr>
        <w:t>Nat Methods</w:t>
      </w:r>
      <w:r w:rsidRPr="00575029">
        <w:t>,</w:t>
      </w:r>
      <w:r w:rsidRPr="00575029">
        <w:rPr>
          <w:i/>
        </w:rPr>
        <w:t xml:space="preserve"> 9</w:t>
      </w:r>
      <w:r w:rsidRPr="00575029">
        <w:t xml:space="preserve">(7), 676-682. </w:t>
      </w:r>
      <w:hyperlink r:id="rId18" w:history="1">
        <w:r w:rsidRPr="00575029">
          <w:rPr>
            <w:rStyle w:val="Hyperlink"/>
          </w:rPr>
          <w:t>https://doi.org/10.1038/nmeth.2019</w:t>
        </w:r>
      </w:hyperlink>
      <w:r w:rsidRPr="00575029">
        <w:t xml:space="preserve"> </w:t>
      </w:r>
    </w:p>
    <w:p w14:paraId="6FA14AC2" w14:textId="667D71CB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Sievers, F., Wilm, A., Dineen, D., Gibson, T. J., Karplus, K., Li, W., Lopez, R., McWilliam, H., Remmert, M., Soding, J., Thompson, J. D., &amp; Higgins, D. G. (2011). Fast, scalable generation of high-quality protein multiple sequence alignments using Clustal Omega. </w:t>
      </w:r>
      <w:r w:rsidRPr="00575029">
        <w:rPr>
          <w:i/>
        </w:rPr>
        <w:t>Mol Syst Biol</w:t>
      </w:r>
      <w:r w:rsidRPr="00575029">
        <w:t>,</w:t>
      </w:r>
      <w:r w:rsidRPr="00575029">
        <w:rPr>
          <w:i/>
        </w:rPr>
        <w:t xml:space="preserve"> 7</w:t>
      </w:r>
      <w:r w:rsidRPr="00575029">
        <w:t xml:space="preserve">, 539. </w:t>
      </w:r>
      <w:hyperlink r:id="rId19" w:history="1">
        <w:r w:rsidRPr="00575029">
          <w:rPr>
            <w:rStyle w:val="Hyperlink"/>
          </w:rPr>
          <w:t>https://doi.org/10.1038/msb.2011.75</w:t>
        </w:r>
      </w:hyperlink>
      <w:r w:rsidRPr="00575029">
        <w:t xml:space="preserve"> </w:t>
      </w:r>
    </w:p>
    <w:p w14:paraId="74A5C2DC" w14:textId="047B3BD5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Talavera, G., &amp; Castresana, J. (2007). Improvement of phylogenies after removing divergent and ambiguously aligned blocks from protein sequence alignments. </w:t>
      </w:r>
      <w:r w:rsidRPr="00575029">
        <w:rPr>
          <w:i/>
        </w:rPr>
        <w:t>Syst Biol</w:t>
      </w:r>
      <w:r w:rsidRPr="00575029">
        <w:t>,</w:t>
      </w:r>
      <w:r w:rsidRPr="00575029">
        <w:rPr>
          <w:i/>
        </w:rPr>
        <w:t xml:space="preserve"> 56</w:t>
      </w:r>
      <w:r w:rsidRPr="00575029">
        <w:t xml:space="preserve">(4), 564-577. </w:t>
      </w:r>
      <w:hyperlink r:id="rId20" w:history="1">
        <w:r w:rsidRPr="00575029">
          <w:rPr>
            <w:rStyle w:val="Hyperlink"/>
          </w:rPr>
          <w:t>https://doi.org/10.1080/10635150701472164</w:t>
        </w:r>
      </w:hyperlink>
      <w:r w:rsidRPr="00575029">
        <w:t xml:space="preserve"> </w:t>
      </w:r>
    </w:p>
    <w:p w14:paraId="28069C53" w14:textId="183237F3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Wishart, D. S., Han, S., Saha, S., Oler, E., Peters, H., Grant, J. R., Stothard, P., &amp; Gautam, V. (2023). PHASTEST: faster than PHASTER, better than PHAST. </w:t>
      </w:r>
      <w:r w:rsidRPr="00575029">
        <w:rPr>
          <w:i/>
        </w:rPr>
        <w:t>Nucleic Acids Res</w:t>
      </w:r>
      <w:r w:rsidRPr="00575029">
        <w:t>,</w:t>
      </w:r>
      <w:r w:rsidRPr="00575029">
        <w:rPr>
          <w:i/>
        </w:rPr>
        <w:t xml:space="preserve"> 51</w:t>
      </w:r>
      <w:r w:rsidRPr="00575029">
        <w:t xml:space="preserve">(W1), W443-W450. </w:t>
      </w:r>
      <w:hyperlink r:id="rId21" w:history="1">
        <w:r w:rsidRPr="00575029">
          <w:rPr>
            <w:rStyle w:val="Hyperlink"/>
          </w:rPr>
          <w:t>https://doi.org/10.1093/nar/gkad382</w:t>
        </w:r>
      </w:hyperlink>
      <w:r w:rsidRPr="00575029">
        <w:t xml:space="preserve"> </w:t>
      </w:r>
    </w:p>
    <w:p w14:paraId="4D86409D" w14:textId="78357957" w:rsidR="00575029" w:rsidRPr="00575029" w:rsidRDefault="00575029" w:rsidP="00575029">
      <w:pPr>
        <w:pStyle w:val="EndNoteBibliography"/>
        <w:spacing w:after="0"/>
        <w:ind w:left="720" w:hanging="720"/>
      </w:pPr>
      <w:r w:rsidRPr="00575029">
        <w:t xml:space="preserve">Yarza, P., Yilmaz, P., Pruesse, E., Glockner, F. O., Ludwig, W., Schleifer, K. H., Whitman, W. B., Euzeby, J., Amann, R., &amp; Rossello-Mora, R. (2014). Uniting the classification of cultured and uncultured bacteria and archaea using 16S rRNA gene sequences. </w:t>
      </w:r>
      <w:r w:rsidRPr="00575029">
        <w:rPr>
          <w:i/>
        </w:rPr>
        <w:t>Nat Rev Microbiol</w:t>
      </w:r>
      <w:r w:rsidRPr="00575029">
        <w:t>,</w:t>
      </w:r>
      <w:r w:rsidRPr="00575029">
        <w:rPr>
          <w:i/>
        </w:rPr>
        <w:t xml:space="preserve"> 12</w:t>
      </w:r>
      <w:r w:rsidRPr="00575029">
        <w:t xml:space="preserve">(9), 635-645. </w:t>
      </w:r>
      <w:hyperlink r:id="rId22" w:history="1">
        <w:r w:rsidRPr="00575029">
          <w:rPr>
            <w:rStyle w:val="Hyperlink"/>
          </w:rPr>
          <w:t>https://doi.org/10.1038/nrmicro3330</w:t>
        </w:r>
      </w:hyperlink>
      <w:r w:rsidRPr="00575029">
        <w:t xml:space="preserve"> </w:t>
      </w:r>
    </w:p>
    <w:p w14:paraId="3D5A1647" w14:textId="5E6F4AF4" w:rsidR="00575029" w:rsidRPr="00575029" w:rsidRDefault="00575029" w:rsidP="00575029">
      <w:pPr>
        <w:pStyle w:val="EndNoteBibliography"/>
        <w:ind w:left="720" w:hanging="720"/>
      </w:pPr>
      <w:r w:rsidRPr="00575029">
        <w:t xml:space="preserve">Zhou, Y., Liang, Y., Lynch, K. H., Dennis, J. J., &amp; Wishart, D. S. (2011). PHAST: a fast phage search tool. </w:t>
      </w:r>
      <w:r w:rsidRPr="00575029">
        <w:rPr>
          <w:i/>
        </w:rPr>
        <w:t>Nucleic Acids Res</w:t>
      </w:r>
      <w:r w:rsidRPr="00575029">
        <w:t>,</w:t>
      </w:r>
      <w:r w:rsidRPr="00575029">
        <w:rPr>
          <w:i/>
        </w:rPr>
        <w:t xml:space="preserve"> 39</w:t>
      </w:r>
      <w:r w:rsidRPr="00575029">
        <w:t xml:space="preserve">(Web Server issue), W347-352. </w:t>
      </w:r>
      <w:hyperlink r:id="rId23" w:history="1">
        <w:r w:rsidRPr="00575029">
          <w:rPr>
            <w:rStyle w:val="Hyperlink"/>
          </w:rPr>
          <w:t>https://doi.org/10.1093/nar/gkr485</w:t>
        </w:r>
      </w:hyperlink>
      <w:r w:rsidRPr="00575029">
        <w:t xml:space="preserve"> </w:t>
      </w:r>
    </w:p>
    <w:p w14:paraId="3BBE42D2" w14:textId="1CA33CA4" w:rsidR="00BE62B4" w:rsidRDefault="00575029">
      <w:r>
        <w:fldChar w:fldCharType="end"/>
      </w:r>
    </w:p>
    <w:sectPr w:rsidR="00BE62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Nzc0NjQ0NTU0NTJS0lEKTi0uzszPAykwrAUAll64a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xeapxvqzfz91edpwxxr9woevwv0ep05ett&quot;&gt;My EndNote Library&lt;record-ids&gt;&lt;item&gt;111&lt;/item&gt;&lt;item&gt;112&lt;/item&gt;&lt;item&gt;113&lt;/item&gt;&lt;item&gt;114&lt;/item&gt;&lt;item&gt;152&lt;/item&gt;&lt;item&gt;606&lt;/item&gt;&lt;item&gt;607&lt;/item&gt;&lt;item&gt;608&lt;/item&gt;&lt;item&gt;611&lt;/item&gt;&lt;item&gt;612&lt;/item&gt;&lt;item&gt;613&lt;/item&gt;&lt;item&gt;614&lt;/item&gt;&lt;item&gt;615&lt;/item&gt;&lt;item&gt;616&lt;/item&gt;&lt;item&gt;617&lt;/item&gt;&lt;item&gt;618&lt;/item&gt;&lt;item&gt;619&lt;/item&gt;&lt;item&gt;620&lt;/item&gt;&lt;item&gt;621&lt;/item&gt;&lt;item&gt;671&lt;/item&gt;&lt;/record-ids&gt;&lt;/item&gt;&lt;/Libraries&gt;"/>
  </w:docVars>
  <w:rsids>
    <w:rsidRoot w:val="00162CC3"/>
    <w:rsid w:val="00162CC3"/>
    <w:rsid w:val="001C16FB"/>
    <w:rsid w:val="00483000"/>
    <w:rsid w:val="00575029"/>
    <w:rsid w:val="0093664D"/>
    <w:rsid w:val="00976622"/>
    <w:rsid w:val="00A5168F"/>
    <w:rsid w:val="00BE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CF7929"/>
  <w15:chartTrackingRefBased/>
  <w15:docId w15:val="{2EED0117-9FE2-4011-8822-0E5BD84AE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link w:val="TextbodyChar"/>
    <w:qFormat/>
    <w:rsid w:val="00575029"/>
    <w:pPr>
      <w:suppressAutoHyphens/>
      <w:spacing w:after="140" w:line="276" w:lineRule="auto"/>
      <w:textAlignment w:val="baseline"/>
    </w:pPr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750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TextbodyChar">
    <w:name w:val="Text body Char"/>
    <w:basedOn w:val="DefaultParagraphFont"/>
    <w:link w:val="Textbody"/>
    <w:rsid w:val="00575029"/>
    <w:rPr>
      <w:rFonts w:ascii="Liberation Serif" w:eastAsia="Noto Serif CJK SC" w:hAnsi="Liberation Serif" w:cs="Lohit Devanagari"/>
      <w:sz w:val="24"/>
      <w:szCs w:val="24"/>
      <w:lang w:eastAsia="zh-CN" w:bidi="hi-IN"/>
      <w14:ligatures w14:val="none"/>
    </w:rPr>
  </w:style>
  <w:style w:type="character" w:customStyle="1" w:styleId="EndNoteBibliographyTitleChar">
    <w:name w:val="EndNote Bibliography Title Char"/>
    <w:basedOn w:val="TextbodyChar"/>
    <w:link w:val="EndNoteBibliographyTitle"/>
    <w:rsid w:val="00575029"/>
    <w:rPr>
      <w:rFonts w:ascii="Calibri" w:eastAsia="Noto Serif CJK SC" w:hAnsi="Calibri" w:cs="Calibri"/>
      <w:noProof/>
      <w:sz w:val="24"/>
      <w:szCs w:val="24"/>
      <w:lang w:val="en-US" w:eastAsia="zh-CN" w:bidi="hi-I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750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TextbodyChar"/>
    <w:link w:val="EndNoteBibliography"/>
    <w:rsid w:val="00575029"/>
    <w:rPr>
      <w:rFonts w:ascii="Calibri" w:eastAsia="Noto Serif CJK SC" w:hAnsi="Calibri" w:cs="Calibri"/>
      <w:noProof/>
      <w:sz w:val="24"/>
      <w:szCs w:val="24"/>
      <w:lang w:val="en-US" w:eastAsia="zh-CN" w:bidi="hi-IN"/>
      <w14:ligatures w14:val="none"/>
    </w:rPr>
  </w:style>
  <w:style w:type="character" w:styleId="Hyperlink">
    <w:name w:val="Hyperlink"/>
    <w:basedOn w:val="DefaultParagraphFont"/>
    <w:uiPriority w:val="99"/>
    <w:unhideWhenUsed/>
    <w:rsid w:val="005750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50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s0723-2020(99)80053-8" TargetMode="External"/><Relationship Id="rId13" Type="http://schemas.openxmlformats.org/officeDocument/2006/relationships/hyperlink" Target="https://doi.org/10.1099/ijs.0.059774-0" TargetMode="External"/><Relationship Id="rId18" Type="http://schemas.openxmlformats.org/officeDocument/2006/relationships/hyperlink" Target="https://doi.org/10.1038/nmeth.201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093/nar/gkad382" TargetMode="External"/><Relationship Id="rId7" Type="http://schemas.openxmlformats.org/officeDocument/2006/relationships/hyperlink" Target="https://doi.org/10.1099/ijsem.0.002516" TargetMode="External"/><Relationship Id="rId12" Type="http://schemas.openxmlformats.org/officeDocument/2006/relationships/hyperlink" Target="https://doi.org/10.3389/fmicb.2021.711077" TargetMode="External"/><Relationship Id="rId17" Type="http://schemas.openxmlformats.org/officeDocument/2006/relationships/hyperlink" Target="https://doi.org/https://doi.org/10.1016/S0723-2020(11)80121-9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doi.org/10.1099/ijsem.0.000760" TargetMode="External"/><Relationship Id="rId20" Type="http://schemas.openxmlformats.org/officeDocument/2006/relationships/hyperlink" Target="https://doi.org/10.1080/10635150701472164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28/mBio.02475-19" TargetMode="External"/><Relationship Id="rId11" Type="http://schemas.openxmlformats.org/officeDocument/2006/relationships/hyperlink" Target="https://doi.org/10.1093/molbev/mst010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doi.org/10.1093/nar/gkw387" TargetMode="External"/><Relationship Id="rId15" Type="http://schemas.openxmlformats.org/officeDocument/2006/relationships/hyperlink" Target="https://doi.org/10.1093/bioinformatics/btu531" TargetMode="External"/><Relationship Id="rId23" Type="http://schemas.openxmlformats.org/officeDocument/2006/relationships/hyperlink" Target="https://doi.org/10.1093/nar/gkr485" TargetMode="External"/><Relationship Id="rId10" Type="http://schemas.openxmlformats.org/officeDocument/2006/relationships/hyperlink" Target="https://doi.org/10.1186/s13059-019-1832-y" TargetMode="External"/><Relationship Id="rId19" Type="http://schemas.openxmlformats.org/officeDocument/2006/relationships/hyperlink" Target="https://doi.org/10.1038/msb.2011.75" TargetMode="External"/><Relationship Id="rId4" Type="http://schemas.openxmlformats.org/officeDocument/2006/relationships/hyperlink" Target="https://doi.org/10.1128/aem.56.6.1919-1925.1990" TargetMode="External"/><Relationship Id="rId9" Type="http://schemas.openxmlformats.org/officeDocument/2006/relationships/hyperlink" Target="https://doi.org/10.1101/2021.06.20.449169" TargetMode="External"/><Relationship Id="rId14" Type="http://schemas.openxmlformats.org/officeDocument/2006/relationships/hyperlink" Target="https://doi.org/10.1111/1462-2920.12121" TargetMode="External"/><Relationship Id="rId22" Type="http://schemas.openxmlformats.org/officeDocument/2006/relationships/hyperlink" Target="https://doi.org/10.1038/nrmicro33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50</Words>
  <Characters>21945</Characters>
  <Application>Microsoft Office Word</Application>
  <DocSecurity>0</DocSecurity>
  <Lines>182</Lines>
  <Paragraphs>51</Paragraphs>
  <ScaleCrop>false</ScaleCrop>
  <Company/>
  <LinksUpToDate>false</LinksUpToDate>
  <CharactersWithSpaces>2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Rogowska-van der Molen</dc:creator>
  <cp:keywords/>
  <dc:description/>
  <cp:lastModifiedBy>Magda Rogowska-van der Molen</cp:lastModifiedBy>
  <cp:revision>2</cp:revision>
  <dcterms:created xsi:type="dcterms:W3CDTF">2024-04-05T14:59:00Z</dcterms:created>
  <dcterms:modified xsi:type="dcterms:W3CDTF">2024-04-05T14:59:00Z</dcterms:modified>
</cp:coreProperties>
</file>